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365F6C" w14:textId="2152E137" w:rsidR="00D82C30" w:rsidRPr="00570D3B" w:rsidRDefault="000744DE" w:rsidP="000744DE">
      <w:pPr>
        <w:rPr>
          <w:bCs/>
          <w:color w:val="000000" w:themeColor="text1"/>
        </w:rPr>
      </w:pPr>
      <w:r w:rsidRPr="00570D3B">
        <w:rPr>
          <w:bCs/>
          <w:color w:val="000000" w:themeColor="text1"/>
        </w:rPr>
        <w:t xml:space="preserve">Table 1 – </w:t>
      </w:r>
      <w:r w:rsidR="00600088">
        <w:rPr>
          <w:bCs/>
          <w:color w:val="000000" w:themeColor="text1"/>
        </w:rPr>
        <w:t>Patient</w:t>
      </w:r>
      <w:r w:rsidRPr="00570D3B">
        <w:rPr>
          <w:bCs/>
          <w:color w:val="000000" w:themeColor="text1"/>
        </w:rPr>
        <w:t xml:space="preserve"> </w:t>
      </w:r>
      <w:r w:rsidR="00D82C30" w:rsidRPr="00570D3B">
        <w:rPr>
          <w:bCs/>
          <w:color w:val="000000" w:themeColor="text1"/>
        </w:rPr>
        <w:t>d</w:t>
      </w:r>
      <w:r w:rsidRPr="00570D3B">
        <w:rPr>
          <w:bCs/>
          <w:color w:val="000000" w:themeColor="text1"/>
        </w:rPr>
        <w:t>emographics</w:t>
      </w:r>
      <w:r w:rsidR="00D82C30" w:rsidRPr="00570D3B">
        <w:rPr>
          <w:bCs/>
          <w:color w:val="000000" w:themeColor="text1"/>
        </w:rPr>
        <w:t xml:space="preserve"> and clinical information </w:t>
      </w:r>
    </w:p>
    <w:tbl>
      <w:tblPr>
        <w:tblStyle w:val="TableGrid"/>
        <w:tblW w:w="13462" w:type="dxa"/>
        <w:tblLayout w:type="fixed"/>
        <w:tblLook w:val="04A0" w:firstRow="1" w:lastRow="0" w:firstColumn="1" w:lastColumn="0" w:noHBand="0" w:noVBand="1"/>
      </w:tblPr>
      <w:tblGrid>
        <w:gridCol w:w="988"/>
        <w:gridCol w:w="1417"/>
        <w:gridCol w:w="425"/>
        <w:gridCol w:w="2552"/>
        <w:gridCol w:w="2977"/>
        <w:gridCol w:w="3685"/>
        <w:gridCol w:w="1418"/>
      </w:tblGrid>
      <w:tr w:rsidR="00C21B67" w:rsidRPr="00E65094" w14:paraId="73079B50" w14:textId="77777777" w:rsidTr="003B1504">
        <w:tc>
          <w:tcPr>
            <w:tcW w:w="988" w:type="dxa"/>
          </w:tcPr>
          <w:p w14:paraId="2040D2F1" w14:textId="1154F581" w:rsidR="00C21B67" w:rsidRPr="00E65094" w:rsidRDefault="00E65094" w:rsidP="002D3980">
            <w:pPr>
              <w:rPr>
                <w:b/>
                <w:color w:val="000000" w:themeColor="text1"/>
                <w:sz w:val="20"/>
                <w:szCs w:val="20"/>
              </w:rPr>
            </w:pPr>
            <w:r w:rsidRPr="00E65094">
              <w:rPr>
                <w:b/>
                <w:color w:val="000000" w:themeColor="text1"/>
                <w:sz w:val="20"/>
                <w:szCs w:val="20"/>
              </w:rPr>
              <w:t xml:space="preserve">Patient </w:t>
            </w:r>
            <w:r w:rsidR="00C21B67" w:rsidRPr="00E65094">
              <w:rPr>
                <w:b/>
                <w:color w:val="000000" w:themeColor="text1"/>
                <w:sz w:val="20"/>
                <w:szCs w:val="20"/>
              </w:rPr>
              <w:t xml:space="preserve"># </w:t>
            </w:r>
          </w:p>
        </w:tc>
        <w:tc>
          <w:tcPr>
            <w:tcW w:w="1417" w:type="dxa"/>
          </w:tcPr>
          <w:p w14:paraId="71E92DE8" w14:textId="484B765E" w:rsidR="00C21B67" w:rsidRPr="00E65094" w:rsidRDefault="00C21B67" w:rsidP="002D3980">
            <w:pPr>
              <w:rPr>
                <w:b/>
                <w:color w:val="000000" w:themeColor="text1"/>
                <w:sz w:val="20"/>
                <w:szCs w:val="20"/>
              </w:rPr>
            </w:pPr>
            <w:r w:rsidRPr="00E65094">
              <w:rPr>
                <w:b/>
                <w:color w:val="000000" w:themeColor="text1"/>
                <w:sz w:val="20"/>
                <w:szCs w:val="20"/>
              </w:rPr>
              <w:t>Age</w:t>
            </w:r>
            <w:r w:rsidR="0017261D">
              <w:rPr>
                <w:b/>
                <w:color w:val="000000" w:themeColor="text1"/>
                <w:sz w:val="20"/>
                <w:szCs w:val="20"/>
              </w:rPr>
              <w:t xml:space="preserve"> at treatment initiation</w:t>
            </w:r>
            <w:r w:rsidR="00D82C30" w:rsidRPr="00E65094">
              <w:rPr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E65094">
              <w:rPr>
                <w:b/>
                <w:color w:val="000000" w:themeColor="text1"/>
                <w:sz w:val="20"/>
                <w:szCs w:val="20"/>
              </w:rPr>
              <w:t>(y)</w:t>
            </w:r>
          </w:p>
        </w:tc>
        <w:tc>
          <w:tcPr>
            <w:tcW w:w="425" w:type="dxa"/>
          </w:tcPr>
          <w:p w14:paraId="19930CA1" w14:textId="77777777" w:rsidR="00C21B67" w:rsidRPr="00E65094" w:rsidRDefault="00C21B67" w:rsidP="002D3980">
            <w:pPr>
              <w:rPr>
                <w:b/>
                <w:color w:val="000000" w:themeColor="text1"/>
                <w:sz w:val="20"/>
                <w:szCs w:val="20"/>
              </w:rPr>
            </w:pPr>
            <w:r w:rsidRPr="00E65094">
              <w:rPr>
                <w:b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2552" w:type="dxa"/>
          </w:tcPr>
          <w:p w14:paraId="39582CF8" w14:textId="433F4F4F" w:rsidR="00C21B67" w:rsidRPr="00E65094" w:rsidRDefault="00FA47FB" w:rsidP="002D3980">
            <w:pPr>
              <w:rPr>
                <w:b/>
                <w:color w:val="000000" w:themeColor="text1"/>
                <w:sz w:val="20"/>
                <w:szCs w:val="20"/>
              </w:rPr>
            </w:pPr>
            <w:r w:rsidRPr="00E65094">
              <w:rPr>
                <w:b/>
                <w:i/>
                <w:iCs/>
                <w:color w:val="000000" w:themeColor="text1"/>
                <w:sz w:val="20"/>
                <w:szCs w:val="20"/>
              </w:rPr>
              <w:t>POLG</w:t>
            </w:r>
            <w:r w:rsidRPr="00E65094">
              <w:rPr>
                <w:b/>
                <w:color w:val="000000" w:themeColor="text1"/>
                <w:sz w:val="20"/>
                <w:szCs w:val="20"/>
              </w:rPr>
              <w:t xml:space="preserve"> variant(s)</w:t>
            </w:r>
            <w:r w:rsidR="00D75D61">
              <w:rPr>
                <w:b/>
                <w:color w:val="000000" w:themeColor="text1"/>
                <w:sz w:val="20"/>
                <w:szCs w:val="20"/>
              </w:rPr>
              <w:t xml:space="preserve"> </w:t>
            </w:r>
            <w:r w:rsidR="00D75D61" w:rsidRPr="00D75D61">
              <w:rPr>
                <w:b/>
                <w:bCs/>
                <w:color w:val="000000" w:themeColor="text1"/>
                <w:sz w:val="20"/>
                <w:szCs w:val="20"/>
              </w:rPr>
              <w:t>(NM_002693.2)</w:t>
            </w:r>
          </w:p>
        </w:tc>
        <w:tc>
          <w:tcPr>
            <w:tcW w:w="2977" w:type="dxa"/>
          </w:tcPr>
          <w:p w14:paraId="06C1ED94" w14:textId="77777777" w:rsidR="00C21B67" w:rsidRPr="00E65094" w:rsidRDefault="00C21B67" w:rsidP="002D3980">
            <w:pPr>
              <w:rPr>
                <w:b/>
                <w:color w:val="000000" w:themeColor="text1"/>
                <w:sz w:val="20"/>
                <w:szCs w:val="20"/>
              </w:rPr>
            </w:pPr>
            <w:r w:rsidRPr="00E65094">
              <w:rPr>
                <w:b/>
                <w:color w:val="000000" w:themeColor="text1"/>
                <w:sz w:val="20"/>
                <w:szCs w:val="20"/>
              </w:rPr>
              <w:t>Clinical phenotype</w:t>
            </w:r>
          </w:p>
        </w:tc>
        <w:tc>
          <w:tcPr>
            <w:tcW w:w="3685" w:type="dxa"/>
          </w:tcPr>
          <w:p w14:paraId="0B00D148" w14:textId="29101329" w:rsidR="00C21B67" w:rsidRPr="00E65094" w:rsidRDefault="005C3EB1" w:rsidP="002D3980">
            <w:pPr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Concurrent m</w:t>
            </w:r>
            <w:r w:rsidR="00C21B67" w:rsidRPr="00E65094">
              <w:rPr>
                <w:b/>
                <w:color w:val="000000" w:themeColor="text1"/>
                <w:sz w:val="20"/>
                <w:szCs w:val="20"/>
              </w:rPr>
              <w:t>edications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 at treatment initiation</w:t>
            </w:r>
          </w:p>
        </w:tc>
        <w:tc>
          <w:tcPr>
            <w:tcW w:w="1418" w:type="dxa"/>
          </w:tcPr>
          <w:p w14:paraId="58C4052E" w14:textId="47A31B62" w:rsidR="00C21B67" w:rsidRPr="00E65094" w:rsidRDefault="00C21B67" w:rsidP="002D3980">
            <w:pPr>
              <w:rPr>
                <w:b/>
                <w:color w:val="000000" w:themeColor="text1"/>
                <w:sz w:val="20"/>
                <w:szCs w:val="20"/>
              </w:rPr>
            </w:pPr>
            <w:r w:rsidRPr="00E65094">
              <w:rPr>
                <w:b/>
                <w:color w:val="000000" w:themeColor="text1"/>
                <w:sz w:val="20"/>
                <w:szCs w:val="20"/>
              </w:rPr>
              <w:t>Nationality</w:t>
            </w:r>
            <w:r w:rsidR="00DB5B5B" w:rsidRPr="00E65094">
              <w:rPr>
                <w:b/>
                <w:color w:val="000000" w:themeColor="text1"/>
                <w:sz w:val="20"/>
                <w:szCs w:val="20"/>
              </w:rPr>
              <w:t xml:space="preserve"> (Ethnic background)</w:t>
            </w:r>
          </w:p>
        </w:tc>
      </w:tr>
      <w:tr w:rsidR="00C21B67" w:rsidRPr="00DB5B5B" w14:paraId="7B09C35D" w14:textId="77777777" w:rsidTr="003B1504">
        <w:tc>
          <w:tcPr>
            <w:tcW w:w="988" w:type="dxa"/>
          </w:tcPr>
          <w:p w14:paraId="05DE3198" w14:textId="400692D8" w:rsidR="00C21B67" w:rsidRPr="00DB5B5B" w:rsidRDefault="00C21B67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B5B5B">
              <w:rPr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14:paraId="38214C7E" w14:textId="1DEA6B3D" w:rsidR="00C21B67" w:rsidRPr="00DB5B5B" w:rsidRDefault="0017261D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8</w:t>
            </w:r>
            <w:r w:rsidR="00F361AE">
              <w:rPr>
                <w:bCs/>
                <w:color w:val="000000" w:themeColor="text1"/>
                <w:sz w:val="20"/>
                <w:szCs w:val="20"/>
              </w:rPr>
              <w:t>.1</w:t>
            </w:r>
          </w:p>
        </w:tc>
        <w:tc>
          <w:tcPr>
            <w:tcW w:w="425" w:type="dxa"/>
          </w:tcPr>
          <w:p w14:paraId="7080410E" w14:textId="77777777" w:rsidR="00C21B67" w:rsidRPr="00DB5B5B" w:rsidRDefault="00C21B67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B5B5B">
              <w:rPr>
                <w:bCs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552" w:type="dxa"/>
          </w:tcPr>
          <w:p w14:paraId="1D70E6BD" w14:textId="5291368D" w:rsidR="00DB5B5B" w:rsidRPr="00DB5B5B" w:rsidRDefault="00C21B67" w:rsidP="002D3980">
            <w:pPr>
              <w:rPr>
                <w:bCs/>
                <w:color w:val="000000" w:themeColor="text1"/>
                <w:sz w:val="20"/>
                <w:szCs w:val="20"/>
                <w:lang w:val="fr-CA"/>
              </w:rPr>
            </w:pPr>
            <w:r w:rsidRPr="00DB5B5B">
              <w:rPr>
                <w:bCs/>
                <w:color w:val="000000" w:themeColor="text1"/>
                <w:sz w:val="20"/>
                <w:szCs w:val="20"/>
                <w:lang w:val="fr-CA"/>
              </w:rPr>
              <w:t>c.2554C&gt;T,</w:t>
            </w:r>
            <w:r w:rsidR="00DB5B5B" w:rsidRPr="00DB5B5B">
              <w:rPr>
                <w:bCs/>
                <w:color w:val="000000" w:themeColor="text1"/>
                <w:sz w:val="20"/>
                <w:szCs w:val="20"/>
                <w:lang w:val="fr-CA"/>
              </w:rPr>
              <w:t xml:space="preserve"> </w:t>
            </w:r>
            <w:proofErr w:type="gramStart"/>
            <w:r w:rsidR="00DB5B5B" w:rsidRPr="00DB5B5B">
              <w:rPr>
                <w:bCs/>
                <w:color w:val="000000" w:themeColor="text1"/>
                <w:sz w:val="20"/>
                <w:szCs w:val="20"/>
                <w:lang w:val="fr-CA"/>
              </w:rPr>
              <w:t>p.</w:t>
            </w:r>
            <w:r w:rsidR="004C6927">
              <w:rPr>
                <w:bCs/>
                <w:color w:val="000000" w:themeColor="text1"/>
                <w:sz w:val="20"/>
                <w:szCs w:val="20"/>
                <w:lang w:val="fr-CA"/>
              </w:rPr>
              <w:t>(</w:t>
            </w:r>
            <w:proofErr w:type="gramEnd"/>
            <w:r w:rsidR="00DB5B5B" w:rsidRPr="00DB5B5B">
              <w:rPr>
                <w:bCs/>
                <w:color w:val="000000" w:themeColor="text1"/>
                <w:sz w:val="20"/>
                <w:szCs w:val="20"/>
                <w:lang w:val="fr-CA"/>
              </w:rPr>
              <w:t>Arg852Cys</w:t>
            </w:r>
            <w:r w:rsidR="004C6927">
              <w:rPr>
                <w:bCs/>
                <w:color w:val="000000" w:themeColor="text1"/>
                <w:sz w:val="20"/>
                <w:szCs w:val="20"/>
                <w:lang w:val="fr-CA"/>
              </w:rPr>
              <w:t>)</w:t>
            </w:r>
            <w:r w:rsidR="00DB5B5B" w:rsidRPr="00DB5B5B">
              <w:rPr>
                <w:bCs/>
                <w:color w:val="000000" w:themeColor="text1"/>
                <w:sz w:val="20"/>
                <w:szCs w:val="20"/>
                <w:lang w:val="fr-CA"/>
              </w:rPr>
              <w:t>;</w:t>
            </w:r>
          </w:p>
          <w:p w14:paraId="034CBAA3" w14:textId="60D8ABAB" w:rsidR="00C21B67" w:rsidRPr="00A4384E" w:rsidRDefault="00C21B67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A4384E">
              <w:rPr>
                <w:bCs/>
                <w:color w:val="000000" w:themeColor="text1"/>
                <w:sz w:val="20"/>
                <w:szCs w:val="20"/>
              </w:rPr>
              <w:t>c.1399G&gt;A</w:t>
            </w:r>
            <w:r w:rsidR="00DB5B5B" w:rsidRPr="00A4384E">
              <w:rPr>
                <w:bCs/>
                <w:color w:val="000000" w:themeColor="text1"/>
                <w:sz w:val="20"/>
                <w:szCs w:val="20"/>
              </w:rPr>
              <w:t xml:space="preserve">, </w:t>
            </w:r>
            <w:proofErr w:type="gramStart"/>
            <w:r w:rsidR="00DB5B5B" w:rsidRPr="00A4384E">
              <w:rPr>
                <w:bCs/>
                <w:color w:val="000000" w:themeColor="text1"/>
                <w:sz w:val="20"/>
                <w:szCs w:val="20"/>
              </w:rPr>
              <w:t>p.</w:t>
            </w:r>
            <w:r w:rsidR="004C6927" w:rsidRPr="00A4384E">
              <w:rPr>
                <w:bCs/>
                <w:color w:val="000000" w:themeColor="text1"/>
                <w:sz w:val="20"/>
                <w:szCs w:val="20"/>
              </w:rPr>
              <w:t>(</w:t>
            </w:r>
            <w:proofErr w:type="gramEnd"/>
            <w:r w:rsidR="00A4384E">
              <w:rPr>
                <w:bCs/>
                <w:color w:val="000000" w:themeColor="text1"/>
                <w:sz w:val="20"/>
                <w:szCs w:val="20"/>
              </w:rPr>
              <w:t>Ala</w:t>
            </w:r>
            <w:r w:rsidR="00A4384E" w:rsidRPr="00A4384E">
              <w:rPr>
                <w:bCs/>
                <w:color w:val="000000" w:themeColor="text1"/>
                <w:sz w:val="20"/>
                <w:szCs w:val="20"/>
              </w:rPr>
              <w:t>467T</w:t>
            </w:r>
            <w:r w:rsidR="00A4384E">
              <w:rPr>
                <w:bCs/>
                <w:color w:val="000000" w:themeColor="text1"/>
                <w:sz w:val="20"/>
                <w:szCs w:val="20"/>
              </w:rPr>
              <w:t>h</w:t>
            </w:r>
            <w:r w:rsidR="00A4384E" w:rsidRPr="00A4384E">
              <w:rPr>
                <w:bCs/>
                <w:color w:val="000000" w:themeColor="text1"/>
                <w:sz w:val="20"/>
                <w:szCs w:val="20"/>
              </w:rPr>
              <w:t>r</w:t>
            </w:r>
            <w:r w:rsidR="004C6927" w:rsidRPr="00A4384E">
              <w:rPr>
                <w:bCs/>
                <w:color w:val="000000" w:themeColor="text1"/>
                <w:sz w:val="20"/>
                <w:szCs w:val="20"/>
              </w:rPr>
              <w:t>)</w:t>
            </w:r>
            <w:r w:rsidR="00DB5B5B" w:rsidRPr="00A4384E">
              <w:rPr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</w:tcPr>
          <w:p w14:paraId="75FF2345" w14:textId="060F6112" w:rsidR="00C21B67" w:rsidRPr="00BD19E8" w:rsidRDefault="00D63FE9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BD19E8">
              <w:rPr>
                <w:bCs/>
                <w:color w:val="000000" w:themeColor="text1"/>
                <w:sz w:val="20"/>
                <w:szCs w:val="20"/>
              </w:rPr>
              <w:t>Alpers-</w:t>
            </w:r>
            <w:proofErr w:type="spellStart"/>
            <w:r w:rsidRPr="00BD19E8">
              <w:rPr>
                <w:bCs/>
                <w:color w:val="000000" w:themeColor="text1"/>
                <w:sz w:val="20"/>
                <w:szCs w:val="20"/>
              </w:rPr>
              <w:t>Huttenlocher</w:t>
            </w:r>
            <w:proofErr w:type="spellEnd"/>
            <w:r w:rsidRPr="00BD19E8">
              <w:rPr>
                <w:bCs/>
                <w:color w:val="000000" w:themeColor="text1"/>
                <w:sz w:val="20"/>
                <w:szCs w:val="20"/>
              </w:rPr>
              <w:t xml:space="preserve"> syndrome: </w:t>
            </w:r>
          </w:p>
          <w:p w14:paraId="14BC7B2B" w14:textId="7BC4EEBF" w:rsidR="00C21B67" w:rsidRPr="00DB5B5B" w:rsidRDefault="00C21B67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BD19E8">
              <w:rPr>
                <w:bCs/>
                <w:color w:val="000000" w:themeColor="text1"/>
                <w:sz w:val="20"/>
                <w:szCs w:val="20"/>
              </w:rPr>
              <w:t>Seizures</w:t>
            </w:r>
            <w:r w:rsidR="00D63FE9" w:rsidRPr="00BD19E8">
              <w:rPr>
                <w:bCs/>
                <w:color w:val="000000" w:themeColor="text1"/>
                <w:sz w:val="20"/>
                <w:szCs w:val="20"/>
              </w:rPr>
              <w:t xml:space="preserve"> (including </w:t>
            </w:r>
            <w:proofErr w:type="spellStart"/>
            <w:r w:rsidR="00D63FE9" w:rsidRPr="00BD19E8">
              <w:rPr>
                <w:bCs/>
                <w:color w:val="000000" w:themeColor="text1"/>
                <w:sz w:val="20"/>
                <w:szCs w:val="20"/>
              </w:rPr>
              <w:t>epilepsia</w:t>
            </w:r>
            <w:proofErr w:type="spellEnd"/>
            <w:r w:rsidR="00D63FE9" w:rsidRPr="00BD19E8">
              <w:rPr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D63FE9" w:rsidRPr="00BD19E8">
              <w:rPr>
                <w:bCs/>
                <w:color w:val="000000" w:themeColor="text1"/>
                <w:sz w:val="20"/>
                <w:szCs w:val="20"/>
              </w:rPr>
              <w:t>partialis</w:t>
            </w:r>
            <w:proofErr w:type="spellEnd"/>
            <w:r w:rsidR="00D63FE9" w:rsidRPr="00BD19E8">
              <w:rPr>
                <w:bCs/>
                <w:color w:val="000000" w:themeColor="text1"/>
                <w:sz w:val="20"/>
                <w:szCs w:val="20"/>
              </w:rPr>
              <w:t xml:space="preserve"> continua)</w:t>
            </w:r>
            <w:r w:rsidRPr="00BD19E8">
              <w:rPr>
                <w:bCs/>
                <w:color w:val="000000" w:themeColor="text1"/>
                <w:sz w:val="20"/>
                <w:szCs w:val="20"/>
              </w:rPr>
              <w:t xml:space="preserve">, developmental impairment, </w:t>
            </w:r>
            <w:r w:rsidR="00D63FE9" w:rsidRPr="00BD19E8">
              <w:rPr>
                <w:bCs/>
                <w:color w:val="000000" w:themeColor="text1"/>
                <w:sz w:val="20"/>
                <w:szCs w:val="20"/>
              </w:rPr>
              <w:t xml:space="preserve">ataxia, </w:t>
            </w:r>
            <w:r w:rsidRPr="00BD19E8">
              <w:rPr>
                <w:bCs/>
                <w:color w:val="000000" w:themeColor="text1"/>
                <w:sz w:val="20"/>
                <w:szCs w:val="20"/>
              </w:rPr>
              <w:t>movement disorder, autism spectrum disorder</w:t>
            </w:r>
            <w:r w:rsidR="00DB5B5B" w:rsidRPr="00BD19E8">
              <w:rPr>
                <w:bCs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3685" w:type="dxa"/>
          </w:tcPr>
          <w:p w14:paraId="1D744BC8" w14:textId="1968F08E" w:rsidR="00C21B67" w:rsidRPr="00DB5B5B" w:rsidRDefault="00C21B67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B5B5B">
              <w:rPr>
                <w:bCs/>
                <w:color w:val="000000" w:themeColor="text1"/>
                <w:sz w:val="20"/>
                <w:szCs w:val="20"/>
              </w:rPr>
              <w:t xml:space="preserve">Topiramate, carbamazepine, levetiracetam, clobazam, memantine, </w:t>
            </w:r>
            <w:r w:rsidR="00BC0F6D">
              <w:rPr>
                <w:bCs/>
                <w:color w:val="000000" w:themeColor="text1"/>
                <w:sz w:val="20"/>
                <w:szCs w:val="20"/>
              </w:rPr>
              <w:t>carnitine</w:t>
            </w:r>
            <w:r w:rsidRPr="00DB5B5B">
              <w:rPr>
                <w:bCs/>
                <w:color w:val="000000" w:themeColor="text1"/>
                <w:sz w:val="20"/>
                <w:szCs w:val="20"/>
              </w:rPr>
              <w:t>, leucovorin, creatine, alpha lipoic acid, liposomal ubiquinol, melatonin, vitamin D, B100 complex</w:t>
            </w:r>
          </w:p>
        </w:tc>
        <w:tc>
          <w:tcPr>
            <w:tcW w:w="1418" w:type="dxa"/>
          </w:tcPr>
          <w:p w14:paraId="1DCDCBA2" w14:textId="65E5EB99" w:rsidR="00C21B67" w:rsidRPr="00DB5B5B" w:rsidRDefault="00C21B67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B5B5B">
              <w:rPr>
                <w:bCs/>
                <w:color w:val="000000" w:themeColor="text1"/>
                <w:sz w:val="20"/>
                <w:szCs w:val="20"/>
              </w:rPr>
              <w:t>Canadian</w:t>
            </w:r>
            <w:r w:rsidR="00DB5B5B">
              <w:rPr>
                <w:bCs/>
                <w:color w:val="000000" w:themeColor="text1"/>
                <w:sz w:val="20"/>
                <w:szCs w:val="20"/>
              </w:rPr>
              <w:t xml:space="preserve"> (Caucasian)</w:t>
            </w:r>
          </w:p>
        </w:tc>
      </w:tr>
      <w:tr w:rsidR="00C21B67" w:rsidRPr="00DB5B5B" w14:paraId="7690BA65" w14:textId="77777777" w:rsidTr="003B1504">
        <w:tc>
          <w:tcPr>
            <w:tcW w:w="988" w:type="dxa"/>
          </w:tcPr>
          <w:p w14:paraId="4098CBDC" w14:textId="3D52C7AD" w:rsidR="00C21B67" w:rsidRPr="00DB5B5B" w:rsidRDefault="00C21B67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B5B5B">
              <w:rPr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14:paraId="40D1812D" w14:textId="2B43DC91" w:rsidR="00C21B67" w:rsidRPr="00DB5B5B" w:rsidRDefault="0017261D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2</w:t>
            </w:r>
            <w:r w:rsidR="00F361AE">
              <w:rPr>
                <w:bCs/>
                <w:color w:val="000000" w:themeColor="text1"/>
                <w:sz w:val="20"/>
                <w:szCs w:val="20"/>
              </w:rPr>
              <w:t>.4</w:t>
            </w:r>
          </w:p>
        </w:tc>
        <w:tc>
          <w:tcPr>
            <w:tcW w:w="425" w:type="dxa"/>
          </w:tcPr>
          <w:p w14:paraId="40557569" w14:textId="77777777" w:rsidR="00C21B67" w:rsidRPr="00DB5B5B" w:rsidRDefault="00C21B67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B5B5B">
              <w:rPr>
                <w:bCs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552" w:type="dxa"/>
          </w:tcPr>
          <w:p w14:paraId="298623B9" w14:textId="51ED0B18" w:rsidR="00C21B67" w:rsidRPr="00DB5B5B" w:rsidRDefault="00C21B67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B5B5B">
              <w:rPr>
                <w:bCs/>
                <w:color w:val="000000" w:themeColor="text1"/>
                <w:sz w:val="20"/>
                <w:szCs w:val="20"/>
              </w:rPr>
              <w:t>c.1399G&gt;A</w:t>
            </w:r>
            <w:r w:rsidR="00BD19E8">
              <w:rPr>
                <w:bCs/>
                <w:color w:val="000000" w:themeColor="text1"/>
                <w:sz w:val="20"/>
                <w:szCs w:val="20"/>
              </w:rPr>
              <w:t xml:space="preserve">, </w:t>
            </w:r>
            <w:proofErr w:type="gramStart"/>
            <w:r w:rsidRPr="00DB5B5B">
              <w:rPr>
                <w:bCs/>
                <w:color w:val="000000" w:themeColor="text1"/>
                <w:sz w:val="20"/>
                <w:szCs w:val="20"/>
              </w:rPr>
              <w:t>p.</w:t>
            </w:r>
            <w:r w:rsidR="004C6927">
              <w:rPr>
                <w:bCs/>
                <w:color w:val="000000" w:themeColor="text1"/>
                <w:sz w:val="20"/>
                <w:szCs w:val="20"/>
              </w:rPr>
              <w:t>(</w:t>
            </w:r>
            <w:proofErr w:type="gramEnd"/>
            <w:r w:rsidRPr="00DB5B5B">
              <w:rPr>
                <w:bCs/>
                <w:color w:val="000000" w:themeColor="text1"/>
                <w:sz w:val="20"/>
                <w:szCs w:val="20"/>
              </w:rPr>
              <w:t>Ala467Thr</w:t>
            </w:r>
            <w:r w:rsidR="004C6927">
              <w:rPr>
                <w:bCs/>
                <w:color w:val="000000" w:themeColor="text1"/>
                <w:sz w:val="20"/>
                <w:szCs w:val="20"/>
              </w:rPr>
              <w:t>)</w:t>
            </w:r>
            <w:r w:rsidR="00BD19E8">
              <w:rPr>
                <w:bCs/>
                <w:color w:val="000000" w:themeColor="text1"/>
                <w:sz w:val="20"/>
                <w:szCs w:val="20"/>
              </w:rPr>
              <w:t>;</w:t>
            </w:r>
            <w:r w:rsidRPr="00DB5B5B">
              <w:rPr>
                <w:bCs/>
                <w:color w:val="000000" w:themeColor="text1"/>
                <w:sz w:val="20"/>
                <w:szCs w:val="20"/>
              </w:rPr>
              <w:t xml:space="preserve"> c.2740A&gt;C</w:t>
            </w:r>
            <w:r w:rsidR="00BD19E8">
              <w:rPr>
                <w:bCs/>
                <w:color w:val="000000" w:themeColor="text1"/>
                <w:sz w:val="20"/>
                <w:szCs w:val="20"/>
              </w:rPr>
              <w:t xml:space="preserve">, </w:t>
            </w:r>
            <w:proofErr w:type="gramStart"/>
            <w:r w:rsidRPr="00DB5B5B">
              <w:rPr>
                <w:bCs/>
                <w:color w:val="000000" w:themeColor="text1"/>
                <w:sz w:val="20"/>
                <w:szCs w:val="20"/>
              </w:rPr>
              <w:t>p.</w:t>
            </w:r>
            <w:r w:rsidR="004C6927">
              <w:rPr>
                <w:bCs/>
                <w:color w:val="000000" w:themeColor="text1"/>
                <w:sz w:val="20"/>
                <w:szCs w:val="20"/>
              </w:rPr>
              <w:t>(</w:t>
            </w:r>
            <w:proofErr w:type="gramEnd"/>
            <w:r w:rsidRPr="00DB5B5B">
              <w:rPr>
                <w:bCs/>
                <w:color w:val="000000" w:themeColor="text1"/>
                <w:sz w:val="20"/>
                <w:szCs w:val="20"/>
              </w:rPr>
              <w:t>Thr914Pro</w:t>
            </w:r>
            <w:r w:rsidR="004C6927">
              <w:rPr>
                <w:bCs/>
                <w:color w:val="000000" w:themeColor="text1"/>
                <w:sz w:val="20"/>
                <w:szCs w:val="20"/>
              </w:rPr>
              <w:t>)</w:t>
            </w:r>
            <w:r w:rsidR="00BD19E8">
              <w:rPr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</w:tcPr>
          <w:p w14:paraId="7328128D" w14:textId="5EC1553F" w:rsidR="00C21B67" w:rsidRPr="00BD19E8" w:rsidRDefault="00C21B67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BD19E8">
              <w:rPr>
                <w:bCs/>
                <w:color w:val="000000" w:themeColor="text1"/>
                <w:sz w:val="20"/>
                <w:szCs w:val="20"/>
              </w:rPr>
              <w:t>Alpers-</w:t>
            </w:r>
            <w:proofErr w:type="spellStart"/>
            <w:r w:rsidRPr="00BD19E8">
              <w:rPr>
                <w:bCs/>
                <w:color w:val="000000" w:themeColor="text1"/>
                <w:sz w:val="20"/>
                <w:szCs w:val="20"/>
              </w:rPr>
              <w:t>Huttenlocher</w:t>
            </w:r>
            <w:proofErr w:type="spellEnd"/>
            <w:r w:rsidRPr="00BD19E8">
              <w:rPr>
                <w:bCs/>
                <w:color w:val="000000" w:themeColor="text1"/>
                <w:sz w:val="20"/>
                <w:szCs w:val="20"/>
              </w:rPr>
              <w:t xml:space="preserve"> syndrome</w:t>
            </w:r>
            <w:r w:rsidR="00BD19E8" w:rsidRPr="00BD19E8">
              <w:rPr>
                <w:bCs/>
                <w:color w:val="000000" w:themeColor="text1"/>
                <w:sz w:val="20"/>
                <w:szCs w:val="20"/>
              </w:rPr>
              <w:t>:</w:t>
            </w:r>
          </w:p>
          <w:p w14:paraId="5A21D0FE" w14:textId="66BF93EB" w:rsidR="00C21B67" w:rsidRPr="00DB5B5B" w:rsidRDefault="00C21B67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BD19E8">
              <w:rPr>
                <w:bCs/>
                <w:color w:val="000000" w:themeColor="text1"/>
                <w:sz w:val="20"/>
                <w:szCs w:val="20"/>
              </w:rPr>
              <w:t>Seizures, stroke</w:t>
            </w:r>
            <w:r w:rsidR="00BD19E8" w:rsidRPr="00BD19E8">
              <w:rPr>
                <w:bCs/>
                <w:color w:val="000000" w:themeColor="text1"/>
                <w:sz w:val="20"/>
                <w:szCs w:val="20"/>
              </w:rPr>
              <w:t>-like events</w:t>
            </w:r>
            <w:r w:rsidRPr="00BD19E8">
              <w:rPr>
                <w:bCs/>
                <w:color w:val="000000" w:themeColor="text1"/>
                <w:sz w:val="20"/>
                <w:szCs w:val="20"/>
              </w:rPr>
              <w:t>, developmental regression</w:t>
            </w:r>
            <w:r w:rsidR="00BD19E8">
              <w:rPr>
                <w:bCs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3685" w:type="dxa"/>
          </w:tcPr>
          <w:p w14:paraId="440C97E1" w14:textId="7A3C7CC6" w:rsidR="00C21B67" w:rsidRPr="00DB5B5B" w:rsidRDefault="00C21B67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B5B5B">
              <w:rPr>
                <w:bCs/>
                <w:color w:val="000000" w:themeColor="text1"/>
                <w:sz w:val="20"/>
                <w:szCs w:val="20"/>
              </w:rPr>
              <w:t xml:space="preserve">Levetiracetam, clobazam, perampanel, leucovorin, carnitine, ubiquinol, creatine, methylated B12, multivitamin, </w:t>
            </w:r>
            <w:r w:rsidR="00BC0F6D">
              <w:rPr>
                <w:bCs/>
                <w:color w:val="000000" w:themeColor="text1"/>
                <w:sz w:val="20"/>
                <w:szCs w:val="20"/>
              </w:rPr>
              <w:t>budesonide</w:t>
            </w:r>
            <w:r w:rsidRPr="00DB5B5B">
              <w:rPr>
                <w:bCs/>
                <w:color w:val="000000" w:themeColor="text1"/>
                <w:sz w:val="20"/>
                <w:szCs w:val="20"/>
              </w:rPr>
              <w:t>, albuterol</w:t>
            </w:r>
          </w:p>
        </w:tc>
        <w:tc>
          <w:tcPr>
            <w:tcW w:w="1418" w:type="dxa"/>
          </w:tcPr>
          <w:p w14:paraId="5E5B7B29" w14:textId="1B6A8D31" w:rsidR="00C21B67" w:rsidRPr="00DB5B5B" w:rsidRDefault="00C21B67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B5B5B">
              <w:rPr>
                <w:bCs/>
                <w:color w:val="000000" w:themeColor="text1"/>
                <w:sz w:val="20"/>
                <w:szCs w:val="20"/>
              </w:rPr>
              <w:t>American</w:t>
            </w:r>
            <w:r w:rsidR="00BD19E8">
              <w:rPr>
                <w:bCs/>
                <w:color w:val="000000" w:themeColor="text1"/>
                <w:sz w:val="20"/>
                <w:szCs w:val="20"/>
              </w:rPr>
              <w:t xml:space="preserve"> (Caucasian)</w:t>
            </w:r>
          </w:p>
        </w:tc>
      </w:tr>
      <w:tr w:rsidR="00C21B67" w:rsidRPr="00DB5B5B" w14:paraId="4C632726" w14:textId="77777777" w:rsidTr="003B1504">
        <w:tc>
          <w:tcPr>
            <w:tcW w:w="988" w:type="dxa"/>
          </w:tcPr>
          <w:p w14:paraId="294BA11D" w14:textId="720C66D4" w:rsidR="00C21B67" w:rsidRPr="00DB5B5B" w:rsidRDefault="00C21B67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B5B5B">
              <w:rPr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5570A914" w14:textId="381B48F9" w:rsidR="00C21B67" w:rsidRPr="00DB5B5B" w:rsidRDefault="0017261D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8</w:t>
            </w:r>
            <w:r w:rsidR="00F41CC1">
              <w:rPr>
                <w:bCs/>
                <w:color w:val="000000" w:themeColor="text1"/>
                <w:sz w:val="20"/>
                <w:szCs w:val="20"/>
              </w:rPr>
              <w:t>.4</w:t>
            </w:r>
          </w:p>
        </w:tc>
        <w:tc>
          <w:tcPr>
            <w:tcW w:w="425" w:type="dxa"/>
          </w:tcPr>
          <w:p w14:paraId="5E135269" w14:textId="77777777" w:rsidR="00C21B67" w:rsidRPr="00DB5B5B" w:rsidRDefault="00C21B67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B5B5B">
              <w:rPr>
                <w:bCs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552" w:type="dxa"/>
          </w:tcPr>
          <w:p w14:paraId="264D606F" w14:textId="0DCF8472" w:rsidR="00C21B67" w:rsidRPr="00DB5B5B" w:rsidRDefault="00175EE0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B5B5B">
              <w:rPr>
                <w:bCs/>
                <w:color w:val="000000" w:themeColor="text1"/>
                <w:sz w:val="20"/>
                <w:szCs w:val="20"/>
              </w:rPr>
              <w:t>c.1399G&gt;A</w:t>
            </w:r>
            <w:r>
              <w:rPr>
                <w:bCs/>
                <w:color w:val="000000" w:themeColor="text1"/>
                <w:sz w:val="20"/>
                <w:szCs w:val="20"/>
              </w:rPr>
              <w:t xml:space="preserve">, </w:t>
            </w:r>
            <w:proofErr w:type="gramStart"/>
            <w:r w:rsidRPr="00DB5B5B">
              <w:rPr>
                <w:bCs/>
                <w:color w:val="000000" w:themeColor="text1"/>
                <w:sz w:val="20"/>
                <w:szCs w:val="20"/>
              </w:rPr>
              <w:t>p.</w:t>
            </w:r>
            <w:r w:rsidR="004C6927">
              <w:rPr>
                <w:bCs/>
                <w:color w:val="000000" w:themeColor="text1"/>
                <w:sz w:val="20"/>
                <w:szCs w:val="20"/>
              </w:rPr>
              <w:t>(</w:t>
            </w:r>
            <w:proofErr w:type="gramEnd"/>
            <w:r w:rsidRPr="00DB5B5B">
              <w:rPr>
                <w:bCs/>
                <w:color w:val="000000" w:themeColor="text1"/>
                <w:sz w:val="20"/>
                <w:szCs w:val="20"/>
              </w:rPr>
              <w:t>Ala467Thr</w:t>
            </w:r>
            <w:r w:rsidR="004C6927">
              <w:rPr>
                <w:bCs/>
                <w:color w:val="000000" w:themeColor="text1"/>
                <w:sz w:val="20"/>
                <w:szCs w:val="20"/>
              </w:rPr>
              <w:t>)</w:t>
            </w:r>
            <w:r>
              <w:rPr>
                <w:bCs/>
                <w:color w:val="000000" w:themeColor="text1"/>
                <w:sz w:val="20"/>
                <w:szCs w:val="20"/>
              </w:rPr>
              <w:t xml:space="preserve">; c.1874C&gt;T, </w:t>
            </w:r>
            <w:proofErr w:type="gramStart"/>
            <w:r>
              <w:rPr>
                <w:bCs/>
                <w:color w:val="000000" w:themeColor="text1"/>
                <w:sz w:val="20"/>
                <w:szCs w:val="20"/>
              </w:rPr>
              <w:t>p.</w:t>
            </w:r>
            <w:r w:rsidR="004C6927">
              <w:rPr>
                <w:bCs/>
                <w:color w:val="000000" w:themeColor="text1"/>
                <w:sz w:val="20"/>
                <w:szCs w:val="20"/>
              </w:rPr>
              <w:t>(</w:t>
            </w:r>
            <w:proofErr w:type="gramEnd"/>
            <w:r>
              <w:rPr>
                <w:bCs/>
                <w:color w:val="000000" w:themeColor="text1"/>
                <w:sz w:val="20"/>
                <w:szCs w:val="20"/>
              </w:rPr>
              <w:t>Pro625Leu</w:t>
            </w:r>
            <w:r w:rsidR="004C6927">
              <w:rPr>
                <w:bCs/>
                <w:color w:val="000000" w:themeColor="text1"/>
                <w:sz w:val="20"/>
                <w:szCs w:val="20"/>
              </w:rPr>
              <w:t>)</w:t>
            </w:r>
            <w:r>
              <w:rPr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</w:tcPr>
          <w:p w14:paraId="271C7114" w14:textId="68BBCE47" w:rsidR="00C21B67" w:rsidRPr="00DB5B5B" w:rsidRDefault="00D45DC1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 xml:space="preserve">No </w:t>
            </w:r>
            <w:r w:rsidR="00254E49">
              <w:rPr>
                <w:bCs/>
                <w:color w:val="000000" w:themeColor="text1"/>
                <w:sz w:val="20"/>
                <w:szCs w:val="20"/>
              </w:rPr>
              <w:t xml:space="preserve">defined </w:t>
            </w:r>
            <w:r>
              <w:rPr>
                <w:bCs/>
                <w:color w:val="000000" w:themeColor="text1"/>
                <w:sz w:val="20"/>
                <w:szCs w:val="20"/>
              </w:rPr>
              <w:t>syndrome</w:t>
            </w:r>
            <w:r w:rsidR="004C6BBA">
              <w:rPr>
                <w:bCs/>
                <w:color w:val="000000" w:themeColor="text1"/>
                <w:sz w:val="20"/>
                <w:szCs w:val="20"/>
              </w:rPr>
              <w:t>:</w:t>
            </w:r>
            <w:r>
              <w:rPr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C21B67" w:rsidRPr="00BC0F6D">
              <w:rPr>
                <w:bCs/>
                <w:color w:val="000000" w:themeColor="text1"/>
                <w:sz w:val="20"/>
                <w:szCs w:val="20"/>
              </w:rPr>
              <w:t>Seizure</w:t>
            </w:r>
            <w:r>
              <w:rPr>
                <w:bCs/>
                <w:color w:val="000000" w:themeColor="text1"/>
                <w:sz w:val="20"/>
                <w:szCs w:val="20"/>
              </w:rPr>
              <w:t xml:space="preserve"> onset at age 6 y</w:t>
            </w:r>
            <w:r w:rsidR="00C21B67" w:rsidRPr="00BC0F6D">
              <w:rPr>
                <w:bCs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bCs/>
                <w:color w:val="000000" w:themeColor="text1"/>
                <w:sz w:val="20"/>
                <w:szCs w:val="20"/>
              </w:rPr>
              <w:t xml:space="preserve">mild </w:t>
            </w:r>
            <w:r w:rsidR="00C21B67" w:rsidRPr="00BC0F6D">
              <w:rPr>
                <w:bCs/>
                <w:color w:val="000000" w:themeColor="text1"/>
                <w:sz w:val="20"/>
                <w:szCs w:val="20"/>
              </w:rPr>
              <w:t xml:space="preserve">developmental impairment, liver </w:t>
            </w:r>
            <w:r w:rsidR="004C6BBA">
              <w:rPr>
                <w:bCs/>
                <w:color w:val="000000" w:themeColor="text1"/>
                <w:sz w:val="20"/>
                <w:szCs w:val="20"/>
              </w:rPr>
              <w:t xml:space="preserve">failure requiring </w:t>
            </w:r>
            <w:r w:rsidR="00C21B67" w:rsidRPr="00BC0F6D">
              <w:rPr>
                <w:bCs/>
                <w:color w:val="000000" w:themeColor="text1"/>
                <w:sz w:val="20"/>
                <w:szCs w:val="20"/>
              </w:rPr>
              <w:t>trans</w:t>
            </w:r>
            <w:r w:rsidR="00BC0F6D">
              <w:rPr>
                <w:bCs/>
                <w:color w:val="000000" w:themeColor="text1"/>
                <w:sz w:val="20"/>
                <w:szCs w:val="20"/>
              </w:rPr>
              <w:t>plant</w:t>
            </w:r>
            <w:r w:rsidR="004C6BBA">
              <w:rPr>
                <w:bCs/>
                <w:color w:val="000000" w:themeColor="text1"/>
                <w:sz w:val="20"/>
                <w:szCs w:val="20"/>
              </w:rPr>
              <w:t xml:space="preserve"> (after treatment with valproic acid).</w:t>
            </w:r>
          </w:p>
        </w:tc>
        <w:tc>
          <w:tcPr>
            <w:tcW w:w="3685" w:type="dxa"/>
          </w:tcPr>
          <w:p w14:paraId="47E87051" w14:textId="092441B6" w:rsidR="00C21B67" w:rsidRPr="00DB5B5B" w:rsidRDefault="00C21B67" w:rsidP="002D3980">
            <w:pPr>
              <w:rPr>
                <w:bCs/>
                <w:color w:val="000000" w:themeColor="text1"/>
                <w:sz w:val="20"/>
                <w:szCs w:val="20"/>
                <w:lang w:val="fr-CA"/>
              </w:rPr>
            </w:pPr>
            <w:proofErr w:type="spellStart"/>
            <w:r w:rsidRPr="00DB5B5B">
              <w:rPr>
                <w:bCs/>
                <w:color w:val="000000" w:themeColor="text1"/>
                <w:sz w:val="20"/>
                <w:szCs w:val="20"/>
                <w:lang w:val="fr-CA"/>
              </w:rPr>
              <w:t>Phenobarbital</w:t>
            </w:r>
            <w:proofErr w:type="spellEnd"/>
            <w:r w:rsidRPr="00DB5B5B">
              <w:rPr>
                <w:bCs/>
                <w:color w:val="000000" w:themeColor="text1"/>
                <w:sz w:val="20"/>
                <w:szCs w:val="20"/>
                <w:lang w:val="fr-CA"/>
              </w:rPr>
              <w:t xml:space="preserve">, </w:t>
            </w:r>
            <w:proofErr w:type="spellStart"/>
            <w:r w:rsidRPr="00DB5B5B">
              <w:rPr>
                <w:bCs/>
                <w:color w:val="000000" w:themeColor="text1"/>
                <w:sz w:val="20"/>
                <w:szCs w:val="20"/>
                <w:lang w:val="fr-CA"/>
              </w:rPr>
              <w:t>levetiracetam</w:t>
            </w:r>
            <w:proofErr w:type="spellEnd"/>
            <w:r w:rsidRPr="00DB5B5B">
              <w:rPr>
                <w:bCs/>
                <w:color w:val="000000" w:themeColor="text1"/>
                <w:sz w:val="20"/>
                <w:szCs w:val="20"/>
                <w:lang w:val="fr-CA"/>
              </w:rPr>
              <w:t xml:space="preserve">, </w:t>
            </w:r>
            <w:proofErr w:type="spellStart"/>
            <w:r w:rsidR="005C3EB1">
              <w:rPr>
                <w:bCs/>
                <w:color w:val="000000" w:themeColor="text1"/>
                <w:sz w:val="20"/>
                <w:szCs w:val="20"/>
                <w:lang w:val="fr-CA"/>
              </w:rPr>
              <w:t>sertraline</w:t>
            </w:r>
            <w:proofErr w:type="spellEnd"/>
            <w:r w:rsidR="005C3EB1" w:rsidRPr="00DB5B5B">
              <w:rPr>
                <w:bCs/>
                <w:color w:val="000000" w:themeColor="text1"/>
                <w:sz w:val="20"/>
                <w:szCs w:val="20"/>
                <w:lang w:val="fr-CA"/>
              </w:rPr>
              <w:t xml:space="preserve">, </w:t>
            </w:r>
            <w:proofErr w:type="spellStart"/>
            <w:r w:rsidRPr="00DB5B5B">
              <w:rPr>
                <w:bCs/>
                <w:color w:val="000000" w:themeColor="text1"/>
                <w:sz w:val="20"/>
                <w:szCs w:val="20"/>
                <w:lang w:val="fr-CA"/>
              </w:rPr>
              <w:t>leucovorin</w:t>
            </w:r>
            <w:proofErr w:type="spellEnd"/>
            <w:r w:rsidRPr="00DB5B5B">
              <w:rPr>
                <w:bCs/>
                <w:color w:val="000000" w:themeColor="text1"/>
                <w:sz w:val="20"/>
                <w:szCs w:val="20"/>
                <w:lang w:val="fr-CA"/>
              </w:rPr>
              <w:t xml:space="preserve">, </w:t>
            </w:r>
            <w:proofErr w:type="spellStart"/>
            <w:r w:rsidRPr="00DB5B5B">
              <w:rPr>
                <w:bCs/>
                <w:color w:val="000000" w:themeColor="text1"/>
                <w:sz w:val="20"/>
                <w:szCs w:val="20"/>
                <w:lang w:val="fr-CA"/>
              </w:rPr>
              <w:t>levocarnitine</w:t>
            </w:r>
            <w:proofErr w:type="spellEnd"/>
            <w:r w:rsidRPr="00DB5B5B">
              <w:rPr>
                <w:bCs/>
                <w:color w:val="000000" w:themeColor="text1"/>
                <w:sz w:val="20"/>
                <w:szCs w:val="20"/>
                <w:lang w:val="fr-CA"/>
              </w:rPr>
              <w:t xml:space="preserve">, </w:t>
            </w:r>
            <w:proofErr w:type="spellStart"/>
            <w:r w:rsidRPr="00DB5B5B">
              <w:rPr>
                <w:bCs/>
                <w:color w:val="000000" w:themeColor="text1"/>
                <w:sz w:val="20"/>
                <w:szCs w:val="20"/>
                <w:lang w:val="fr-CA"/>
              </w:rPr>
              <w:t>sirolimus</w:t>
            </w:r>
            <w:proofErr w:type="spellEnd"/>
            <w:r w:rsidRPr="00DB5B5B">
              <w:rPr>
                <w:bCs/>
                <w:color w:val="000000" w:themeColor="text1"/>
                <w:sz w:val="20"/>
                <w:szCs w:val="20"/>
                <w:lang w:val="fr-CA"/>
              </w:rPr>
              <w:t xml:space="preserve">, </w:t>
            </w:r>
            <w:proofErr w:type="spellStart"/>
            <w:r w:rsidRPr="00DB5B5B">
              <w:rPr>
                <w:bCs/>
                <w:color w:val="000000" w:themeColor="text1"/>
                <w:sz w:val="20"/>
                <w:szCs w:val="20"/>
                <w:lang w:val="fr-CA"/>
              </w:rPr>
              <w:t>aspirin</w:t>
            </w:r>
            <w:proofErr w:type="spellEnd"/>
            <w:r w:rsidRPr="00DB5B5B">
              <w:rPr>
                <w:bCs/>
                <w:color w:val="000000" w:themeColor="text1"/>
                <w:sz w:val="20"/>
                <w:szCs w:val="20"/>
                <w:lang w:val="fr-CA"/>
              </w:rPr>
              <w:t xml:space="preserve">, </w:t>
            </w:r>
            <w:proofErr w:type="spellStart"/>
            <w:r w:rsidRPr="00DB5B5B">
              <w:rPr>
                <w:bCs/>
                <w:color w:val="000000" w:themeColor="text1"/>
                <w:sz w:val="20"/>
                <w:szCs w:val="20"/>
                <w:lang w:val="fr-CA"/>
              </w:rPr>
              <w:t>ursodiol</w:t>
            </w:r>
            <w:proofErr w:type="spellEnd"/>
            <w:r w:rsidRPr="00DB5B5B">
              <w:rPr>
                <w:bCs/>
                <w:color w:val="000000" w:themeColor="text1"/>
                <w:sz w:val="20"/>
                <w:szCs w:val="20"/>
                <w:lang w:val="fr-CA"/>
              </w:rPr>
              <w:t>, arginine, coenzyme</w:t>
            </w:r>
            <w:r w:rsidR="00D45DC1">
              <w:rPr>
                <w:bCs/>
                <w:color w:val="000000" w:themeColor="text1"/>
                <w:sz w:val="20"/>
                <w:szCs w:val="20"/>
                <w:lang w:val="fr-CA"/>
              </w:rPr>
              <w:t xml:space="preserve"> </w:t>
            </w:r>
            <w:r w:rsidRPr="00DB5B5B">
              <w:rPr>
                <w:bCs/>
                <w:color w:val="000000" w:themeColor="text1"/>
                <w:sz w:val="20"/>
                <w:szCs w:val="20"/>
                <w:lang w:val="fr-CA"/>
              </w:rPr>
              <w:t xml:space="preserve">Q10, </w:t>
            </w:r>
            <w:proofErr w:type="spellStart"/>
            <w:r w:rsidRPr="00DB5B5B">
              <w:rPr>
                <w:bCs/>
                <w:color w:val="000000" w:themeColor="text1"/>
                <w:sz w:val="20"/>
                <w:szCs w:val="20"/>
                <w:lang w:val="fr-CA"/>
              </w:rPr>
              <w:t>multivitamin</w:t>
            </w:r>
            <w:proofErr w:type="spellEnd"/>
            <w:r w:rsidRPr="00DB5B5B">
              <w:rPr>
                <w:bCs/>
                <w:color w:val="000000" w:themeColor="text1"/>
                <w:sz w:val="20"/>
                <w:szCs w:val="20"/>
                <w:lang w:val="fr-CA"/>
              </w:rPr>
              <w:t xml:space="preserve"> </w:t>
            </w:r>
          </w:p>
        </w:tc>
        <w:tc>
          <w:tcPr>
            <w:tcW w:w="1418" w:type="dxa"/>
          </w:tcPr>
          <w:p w14:paraId="092ADCBE" w14:textId="4E2B79D6" w:rsidR="00C21B67" w:rsidRPr="00DB5B5B" w:rsidRDefault="00C21B67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B5B5B">
              <w:rPr>
                <w:bCs/>
                <w:color w:val="000000" w:themeColor="text1"/>
                <w:sz w:val="20"/>
                <w:szCs w:val="20"/>
              </w:rPr>
              <w:t>American</w:t>
            </w:r>
            <w:r w:rsidR="00A6305B">
              <w:rPr>
                <w:bCs/>
                <w:color w:val="000000" w:themeColor="text1"/>
                <w:sz w:val="20"/>
                <w:szCs w:val="20"/>
              </w:rPr>
              <w:t xml:space="preserve"> (Caucasian)</w:t>
            </w:r>
          </w:p>
        </w:tc>
      </w:tr>
      <w:tr w:rsidR="00C21B67" w:rsidRPr="00DB5B5B" w14:paraId="7D9121B0" w14:textId="77777777" w:rsidTr="003B1504">
        <w:tc>
          <w:tcPr>
            <w:tcW w:w="988" w:type="dxa"/>
          </w:tcPr>
          <w:p w14:paraId="12E1AEE4" w14:textId="6928A4FA" w:rsidR="00C21B67" w:rsidRPr="00DB5B5B" w:rsidRDefault="00C21B67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B5B5B">
              <w:rPr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17" w:type="dxa"/>
          </w:tcPr>
          <w:p w14:paraId="76FF26F5" w14:textId="40A53886" w:rsidR="00C21B67" w:rsidRPr="00DB5B5B" w:rsidRDefault="0017261D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6</w:t>
            </w:r>
            <w:r w:rsidR="0074204A">
              <w:rPr>
                <w:bCs/>
                <w:color w:val="000000" w:themeColor="text1"/>
                <w:sz w:val="20"/>
                <w:szCs w:val="20"/>
              </w:rPr>
              <w:t>.6</w:t>
            </w:r>
          </w:p>
        </w:tc>
        <w:tc>
          <w:tcPr>
            <w:tcW w:w="425" w:type="dxa"/>
          </w:tcPr>
          <w:p w14:paraId="358685CE" w14:textId="77777777" w:rsidR="00C21B67" w:rsidRPr="00DB5B5B" w:rsidRDefault="00C21B67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B5B5B">
              <w:rPr>
                <w:bCs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552" w:type="dxa"/>
          </w:tcPr>
          <w:p w14:paraId="04C812F8" w14:textId="6D18C308" w:rsidR="00C21B67" w:rsidRPr="00DB5B5B" w:rsidRDefault="00E22BFA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B5B5B">
              <w:rPr>
                <w:bCs/>
                <w:color w:val="000000" w:themeColor="text1"/>
                <w:sz w:val="20"/>
                <w:szCs w:val="20"/>
              </w:rPr>
              <w:t>c.2740A&gt;C</w:t>
            </w:r>
            <w:r>
              <w:rPr>
                <w:bCs/>
                <w:color w:val="000000" w:themeColor="text1"/>
                <w:sz w:val="20"/>
                <w:szCs w:val="20"/>
              </w:rPr>
              <w:t xml:space="preserve">, </w:t>
            </w:r>
            <w:proofErr w:type="gramStart"/>
            <w:r w:rsidRPr="00DB5B5B">
              <w:rPr>
                <w:bCs/>
                <w:color w:val="000000" w:themeColor="text1"/>
                <w:sz w:val="20"/>
                <w:szCs w:val="20"/>
              </w:rPr>
              <w:t>p.</w:t>
            </w:r>
            <w:r w:rsidR="004C6927">
              <w:rPr>
                <w:bCs/>
                <w:color w:val="000000" w:themeColor="text1"/>
                <w:sz w:val="20"/>
                <w:szCs w:val="20"/>
              </w:rPr>
              <w:t>(</w:t>
            </w:r>
            <w:proofErr w:type="gramEnd"/>
            <w:r w:rsidRPr="00DB5B5B">
              <w:rPr>
                <w:bCs/>
                <w:color w:val="000000" w:themeColor="text1"/>
                <w:sz w:val="20"/>
                <w:szCs w:val="20"/>
              </w:rPr>
              <w:t>Thr914Pro</w:t>
            </w:r>
            <w:r w:rsidR="004C6927">
              <w:rPr>
                <w:bCs/>
                <w:color w:val="000000" w:themeColor="text1"/>
                <w:sz w:val="20"/>
                <w:szCs w:val="20"/>
              </w:rPr>
              <w:t>)</w:t>
            </w:r>
            <w:r>
              <w:rPr>
                <w:bCs/>
                <w:color w:val="000000" w:themeColor="text1"/>
                <w:sz w:val="20"/>
                <w:szCs w:val="20"/>
              </w:rPr>
              <w:t xml:space="preserve">; </w:t>
            </w:r>
            <w:r w:rsidRPr="00DB5B5B">
              <w:rPr>
                <w:bCs/>
                <w:color w:val="000000" w:themeColor="text1"/>
                <w:sz w:val="20"/>
                <w:szCs w:val="20"/>
              </w:rPr>
              <w:t>c.1399G&gt;A</w:t>
            </w:r>
            <w:r>
              <w:rPr>
                <w:bCs/>
                <w:color w:val="000000" w:themeColor="text1"/>
                <w:sz w:val="20"/>
                <w:szCs w:val="20"/>
              </w:rPr>
              <w:t xml:space="preserve">, </w:t>
            </w:r>
            <w:proofErr w:type="gramStart"/>
            <w:r w:rsidRPr="00DB5B5B">
              <w:rPr>
                <w:bCs/>
                <w:color w:val="000000" w:themeColor="text1"/>
                <w:sz w:val="20"/>
                <w:szCs w:val="20"/>
              </w:rPr>
              <w:t>p.</w:t>
            </w:r>
            <w:r w:rsidR="004C6927">
              <w:rPr>
                <w:bCs/>
                <w:color w:val="000000" w:themeColor="text1"/>
                <w:sz w:val="20"/>
                <w:szCs w:val="20"/>
              </w:rPr>
              <w:t>(</w:t>
            </w:r>
            <w:proofErr w:type="gramEnd"/>
            <w:r w:rsidRPr="00DB5B5B">
              <w:rPr>
                <w:bCs/>
                <w:color w:val="000000" w:themeColor="text1"/>
                <w:sz w:val="20"/>
                <w:szCs w:val="20"/>
              </w:rPr>
              <w:t>Ala467Thr</w:t>
            </w:r>
            <w:r w:rsidR="004C6927">
              <w:rPr>
                <w:bCs/>
                <w:color w:val="000000" w:themeColor="text1"/>
                <w:sz w:val="20"/>
                <w:szCs w:val="20"/>
              </w:rPr>
              <w:t>)</w:t>
            </w:r>
            <w:r>
              <w:rPr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</w:tcPr>
          <w:p w14:paraId="5EEDC86E" w14:textId="1307518F" w:rsidR="00C21B67" w:rsidRPr="002D6BEF" w:rsidRDefault="00C21B67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2D6BEF">
              <w:rPr>
                <w:bCs/>
                <w:color w:val="000000" w:themeColor="text1"/>
                <w:sz w:val="20"/>
                <w:szCs w:val="20"/>
              </w:rPr>
              <w:t>Alpers-</w:t>
            </w:r>
            <w:proofErr w:type="spellStart"/>
            <w:r w:rsidRPr="002D6BEF">
              <w:rPr>
                <w:bCs/>
                <w:color w:val="000000" w:themeColor="text1"/>
                <w:sz w:val="20"/>
                <w:szCs w:val="20"/>
              </w:rPr>
              <w:t>Huttenlocher</w:t>
            </w:r>
            <w:proofErr w:type="spellEnd"/>
            <w:r w:rsidRPr="002D6BEF">
              <w:rPr>
                <w:bCs/>
                <w:color w:val="000000" w:themeColor="text1"/>
                <w:sz w:val="20"/>
                <w:szCs w:val="20"/>
              </w:rPr>
              <w:t xml:space="preserve"> syndrome</w:t>
            </w:r>
            <w:r w:rsidR="00174476">
              <w:rPr>
                <w:bCs/>
                <w:color w:val="000000" w:themeColor="text1"/>
                <w:sz w:val="20"/>
                <w:szCs w:val="20"/>
              </w:rPr>
              <w:t>:</w:t>
            </w:r>
          </w:p>
          <w:p w14:paraId="49372926" w14:textId="06CA140E" w:rsidR="00C21B67" w:rsidRPr="00DB5B5B" w:rsidRDefault="00C21B67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2D6BEF">
              <w:rPr>
                <w:bCs/>
                <w:color w:val="000000" w:themeColor="text1"/>
                <w:sz w:val="20"/>
                <w:szCs w:val="20"/>
              </w:rPr>
              <w:t>Seizures, developmental regression</w:t>
            </w:r>
            <w:r w:rsidR="002D6BEF">
              <w:rPr>
                <w:bCs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3685" w:type="dxa"/>
          </w:tcPr>
          <w:p w14:paraId="4778EBEE" w14:textId="47733669" w:rsidR="00C21B67" w:rsidRPr="00DB5B5B" w:rsidRDefault="00C21B67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B5B5B">
              <w:rPr>
                <w:bCs/>
                <w:color w:val="000000" w:themeColor="text1"/>
                <w:sz w:val="20"/>
                <w:szCs w:val="20"/>
              </w:rPr>
              <w:t>Midazolam infusion, phenobarbital, topiramate, lacosamide, levetiracetam, coenzyme Q10, riboflavin, thiamine, pyridoxine, leucovorin, alpha-lipoic acid, carnit</w:t>
            </w:r>
            <w:r w:rsidR="00A16736">
              <w:rPr>
                <w:bCs/>
                <w:color w:val="000000" w:themeColor="text1"/>
                <w:sz w:val="20"/>
                <w:szCs w:val="20"/>
              </w:rPr>
              <w:t>ine</w:t>
            </w:r>
          </w:p>
        </w:tc>
        <w:tc>
          <w:tcPr>
            <w:tcW w:w="1418" w:type="dxa"/>
          </w:tcPr>
          <w:p w14:paraId="64326D1F" w14:textId="7F4E9B32" w:rsidR="00C21B67" w:rsidRPr="00DB5B5B" w:rsidRDefault="00C21B67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B5B5B">
              <w:rPr>
                <w:bCs/>
                <w:color w:val="000000" w:themeColor="text1"/>
                <w:sz w:val="20"/>
                <w:szCs w:val="20"/>
              </w:rPr>
              <w:t>Canadian</w:t>
            </w:r>
            <w:r w:rsidR="00A16736">
              <w:rPr>
                <w:bCs/>
                <w:color w:val="000000" w:themeColor="text1"/>
                <w:sz w:val="20"/>
                <w:szCs w:val="20"/>
              </w:rPr>
              <w:t xml:space="preserve"> (Caucasian)</w:t>
            </w:r>
          </w:p>
        </w:tc>
      </w:tr>
      <w:tr w:rsidR="00C21B67" w:rsidRPr="00DB5B5B" w14:paraId="0EEA2013" w14:textId="77777777" w:rsidTr="003B1504">
        <w:tc>
          <w:tcPr>
            <w:tcW w:w="988" w:type="dxa"/>
          </w:tcPr>
          <w:p w14:paraId="43C65E90" w14:textId="63554D0A" w:rsidR="00C21B67" w:rsidRPr="00DB5B5B" w:rsidRDefault="00C21B67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B5B5B">
              <w:rPr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7" w:type="dxa"/>
          </w:tcPr>
          <w:p w14:paraId="2C269D72" w14:textId="768F7F0E" w:rsidR="00C21B67" w:rsidRPr="00DB5B5B" w:rsidRDefault="0017261D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3</w:t>
            </w:r>
            <w:r w:rsidR="00874951">
              <w:rPr>
                <w:bCs/>
                <w:color w:val="000000" w:themeColor="text1"/>
                <w:sz w:val="20"/>
                <w:szCs w:val="20"/>
              </w:rPr>
              <w:t>.3</w:t>
            </w:r>
          </w:p>
        </w:tc>
        <w:tc>
          <w:tcPr>
            <w:tcW w:w="425" w:type="dxa"/>
          </w:tcPr>
          <w:p w14:paraId="6072DDCD" w14:textId="77777777" w:rsidR="00C21B67" w:rsidRPr="00DB5B5B" w:rsidRDefault="00C21B67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B5B5B">
              <w:rPr>
                <w:bCs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552" w:type="dxa"/>
          </w:tcPr>
          <w:p w14:paraId="31B3F4F0" w14:textId="69FEFDE5" w:rsidR="00C21B67" w:rsidRPr="00DB5B5B" w:rsidRDefault="00C21B67" w:rsidP="002D3980">
            <w:pPr>
              <w:rPr>
                <w:bCs/>
                <w:color w:val="000000" w:themeColor="text1"/>
                <w:sz w:val="20"/>
                <w:szCs w:val="20"/>
                <w:lang w:val="fr-CA"/>
              </w:rPr>
            </w:pPr>
            <w:r w:rsidRPr="00DB5B5B">
              <w:rPr>
                <w:bCs/>
                <w:color w:val="000000" w:themeColor="text1"/>
                <w:sz w:val="20"/>
                <w:szCs w:val="20"/>
                <w:lang w:val="fr-CA"/>
              </w:rPr>
              <w:t xml:space="preserve">c.911T&gt;G, </w:t>
            </w:r>
            <w:proofErr w:type="gramStart"/>
            <w:r w:rsidRPr="00DB5B5B">
              <w:rPr>
                <w:bCs/>
                <w:color w:val="000000" w:themeColor="text1"/>
                <w:sz w:val="20"/>
                <w:szCs w:val="20"/>
                <w:lang w:val="fr-CA"/>
              </w:rPr>
              <w:t>p.</w:t>
            </w:r>
            <w:r w:rsidR="004C6927">
              <w:rPr>
                <w:bCs/>
                <w:color w:val="000000" w:themeColor="text1"/>
                <w:sz w:val="20"/>
                <w:szCs w:val="20"/>
                <w:lang w:val="fr-CA"/>
              </w:rPr>
              <w:t>(</w:t>
            </w:r>
            <w:proofErr w:type="gramEnd"/>
            <w:r w:rsidRPr="00DB5B5B">
              <w:rPr>
                <w:bCs/>
                <w:color w:val="000000" w:themeColor="text1"/>
                <w:sz w:val="20"/>
                <w:szCs w:val="20"/>
                <w:lang w:val="fr-CA"/>
              </w:rPr>
              <w:t>Leu304Arg</w:t>
            </w:r>
            <w:r w:rsidR="004C6927">
              <w:rPr>
                <w:bCs/>
                <w:color w:val="000000" w:themeColor="text1"/>
                <w:sz w:val="20"/>
                <w:szCs w:val="20"/>
                <w:lang w:val="fr-CA"/>
              </w:rPr>
              <w:t>)</w:t>
            </w:r>
            <w:r w:rsidR="00E56E49">
              <w:rPr>
                <w:bCs/>
                <w:color w:val="000000" w:themeColor="text1"/>
                <w:sz w:val="20"/>
                <w:szCs w:val="20"/>
                <w:lang w:val="fr-CA"/>
              </w:rPr>
              <w:t xml:space="preserve"> (</w:t>
            </w:r>
            <w:proofErr w:type="spellStart"/>
            <w:r w:rsidR="00E56E49">
              <w:rPr>
                <w:bCs/>
                <w:color w:val="000000" w:themeColor="text1"/>
                <w:sz w:val="20"/>
                <w:szCs w:val="20"/>
                <w:lang w:val="fr-CA"/>
              </w:rPr>
              <w:t>homozygous</w:t>
            </w:r>
            <w:proofErr w:type="spellEnd"/>
            <w:r w:rsidR="00E56E49">
              <w:rPr>
                <w:bCs/>
                <w:color w:val="000000" w:themeColor="text1"/>
                <w:sz w:val="20"/>
                <w:szCs w:val="20"/>
                <w:lang w:val="fr-CA"/>
              </w:rPr>
              <w:t>)</w:t>
            </w:r>
            <w:r w:rsidR="00F91A2E">
              <w:rPr>
                <w:bCs/>
                <w:color w:val="000000" w:themeColor="text1"/>
                <w:sz w:val="20"/>
                <w:szCs w:val="20"/>
                <w:lang w:val="fr-CA"/>
              </w:rPr>
              <w:t xml:space="preserve"> </w:t>
            </w:r>
          </w:p>
        </w:tc>
        <w:tc>
          <w:tcPr>
            <w:tcW w:w="2977" w:type="dxa"/>
          </w:tcPr>
          <w:p w14:paraId="3CEA2982" w14:textId="4EF988CE" w:rsidR="00C21B67" w:rsidRPr="00DB5B5B" w:rsidRDefault="00C21B67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174476">
              <w:rPr>
                <w:bCs/>
                <w:color w:val="000000" w:themeColor="text1"/>
                <w:sz w:val="20"/>
                <w:szCs w:val="20"/>
              </w:rPr>
              <w:t xml:space="preserve">No </w:t>
            </w:r>
            <w:r w:rsidR="00254E49">
              <w:rPr>
                <w:bCs/>
                <w:color w:val="000000" w:themeColor="text1"/>
                <w:sz w:val="20"/>
                <w:szCs w:val="20"/>
              </w:rPr>
              <w:t>defined</w:t>
            </w:r>
            <w:r w:rsidR="00254E49" w:rsidRPr="00174476">
              <w:rPr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174476">
              <w:rPr>
                <w:bCs/>
                <w:color w:val="000000" w:themeColor="text1"/>
                <w:sz w:val="20"/>
                <w:szCs w:val="20"/>
              </w:rPr>
              <w:t>syndrome</w:t>
            </w:r>
            <w:r w:rsidR="00174476">
              <w:rPr>
                <w:bCs/>
                <w:color w:val="000000" w:themeColor="text1"/>
                <w:sz w:val="20"/>
                <w:szCs w:val="20"/>
              </w:rPr>
              <w:t xml:space="preserve">: </w:t>
            </w:r>
            <w:r w:rsidRPr="00174476">
              <w:rPr>
                <w:bCs/>
                <w:color w:val="000000" w:themeColor="text1"/>
                <w:sz w:val="20"/>
                <w:szCs w:val="20"/>
              </w:rPr>
              <w:t>Photophobia, constipation, mild language delay</w:t>
            </w:r>
            <w:r w:rsidR="00174476">
              <w:rPr>
                <w:bCs/>
                <w:color w:val="000000" w:themeColor="text1"/>
                <w:sz w:val="20"/>
                <w:szCs w:val="20"/>
              </w:rPr>
              <w:t xml:space="preserve"> (* patient was </w:t>
            </w:r>
            <w:r w:rsidR="00A13BD3">
              <w:rPr>
                <w:bCs/>
                <w:color w:val="000000" w:themeColor="text1"/>
                <w:sz w:val="20"/>
                <w:szCs w:val="20"/>
              </w:rPr>
              <w:t xml:space="preserve">only mildly affected at time of enrolment; </w:t>
            </w:r>
            <w:r w:rsidR="00174476">
              <w:rPr>
                <w:bCs/>
                <w:color w:val="000000" w:themeColor="text1"/>
                <w:sz w:val="20"/>
                <w:szCs w:val="20"/>
              </w:rPr>
              <w:t>diagnosed because her older brother has POLG-related disorder and is severely affected).</w:t>
            </w:r>
          </w:p>
        </w:tc>
        <w:tc>
          <w:tcPr>
            <w:tcW w:w="3685" w:type="dxa"/>
          </w:tcPr>
          <w:p w14:paraId="663EA3F9" w14:textId="2D680F09" w:rsidR="00C21B67" w:rsidRPr="00DB5B5B" w:rsidRDefault="00C21B67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B5B5B">
              <w:rPr>
                <w:bCs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418" w:type="dxa"/>
          </w:tcPr>
          <w:p w14:paraId="7E474334" w14:textId="7849A670" w:rsidR="00C21B67" w:rsidRPr="00DB5B5B" w:rsidRDefault="00C21B67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B5B5B">
              <w:rPr>
                <w:bCs/>
                <w:color w:val="000000" w:themeColor="text1"/>
                <w:sz w:val="20"/>
                <w:szCs w:val="20"/>
              </w:rPr>
              <w:t>Canadian</w:t>
            </w:r>
            <w:r w:rsidR="00174476">
              <w:rPr>
                <w:bCs/>
                <w:color w:val="000000" w:themeColor="text1"/>
                <w:sz w:val="20"/>
                <w:szCs w:val="20"/>
              </w:rPr>
              <w:t xml:space="preserve"> (Pakistani)</w:t>
            </w:r>
          </w:p>
        </w:tc>
      </w:tr>
      <w:tr w:rsidR="00C21B67" w:rsidRPr="00DB5B5B" w14:paraId="1388A990" w14:textId="77777777" w:rsidTr="003B1504">
        <w:tc>
          <w:tcPr>
            <w:tcW w:w="988" w:type="dxa"/>
          </w:tcPr>
          <w:p w14:paraId="46DD27E2" w14:textId="7B5ADDC1" w:rsidR="00C21B67" w:rsidRPr="00DB5B5B" w:rsidRDefault="00C21B67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B5B5B">
              <w:rPr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417" w:type="dxa"/>
          </w:tcPr>
          <w:p w14:paraId="2D4FDEAC" w14:textId="20DD9788" w:rsidR="00C21B67" w:rsidRPr="00DB5B5B" w:rsidRDefault="00C21B67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B5B5B">
              <w:rPr>
                <w:bCs/>
                <w:color w:val="000000" w:themeColor="text1"/>
                <w:sz w:val="20"/>
                <w:szCs w:val="20"/>
              </w:rPr>
              <w:t>1</w:t>
            </w:r>
            <w:r w:rsidR="0017261D">
              <w:rPr>
                <w:bCs/>
                <w:color w:val="000000" w:themeColor="text1"/>
                <w:sz w:val="20"/>
                <w:szCs w:val="20"/>
              </w:rPr>
              <w:t>7</w:t>
            </w:r>
            <w:r w:rsidR="001472C6">
              <w:rPr>
                <w:bCs/>
                <w:color w:val="000000" w:themeColor="text1"/>
                <w:sz w:val="20"/>
                <w:szCs w:val="20"/>
              </w:rPr>
              <w:t>.9</w:t>
            </w:r>
          </w:p>
        </w:tc>
        <w:tc>
          <w:tcPr>
            <w:tcW w:w="425" w:type="dxa"/>
          </w:tcPr>
          <w:p w14:paraId="6C1E3098" w14:textId="77777777" w:rsidR="00C21B67" w:rsidRPr="00DB5B5B" w:rsidRDefault="00C21B67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B5B5B">
              <w:rPr>
                <w:bCs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552" w:type="dxa"/>
          </w:tcPr>
          <w:p w14:paraId="15C617C4" w14:textId="6515BB68" w:rsidR="00D82C30" w:rsidRPr="00DB5B5B" w:rsidRDefault="007B4B1B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 xml:space="preserve">c.2243G&gt;C, </w:t>
            </w:r>
            <w:proofErr w:type="gramStart"/>
            <w:r w:rsidR="00C21B67" w:rsidRPr="00DB5B5B">
              <w:rPr>
                <w:bCs/>
                <w:color w:val="000000" w:themeColor="text1"/>
                <w:sz w:val="20"/>
                <w:szCs w:val="20"/>
              </w:rPr>
              <w:t>p.</w:t>
            </w:r>
            <w:r w:rsidR="004C6927">
              <w:rPr>
                <w:bCs/>
                <w:color w:val="000000" w:themeColor="text1"/>
                <w:sz w:val="20"/>
                <w:szCs w:val="20"/>
              </w:rPr>
              <w:t>(</w:t>
            </w:r>
            <w:proofErr w:type="gramEnd"/>
            <w:r w:rsidR="00C21B67" w:rsidRPr="00DB5B5B">
              <w:rPr>
                <w:bCs/>
                <w:color w:val="000000" w:themeColor="text1"/>
                <w:sz w:val="20"/>
                <w:szCs w:val="20"/>
              </w:rPr>
              <w:t>Trp748Ser</w:t>
            </w:r>
            <w:r w:rsidR="004C6927">
              <w:rPr>
                <w:bCs/>
                <w:color w:val="000000" w:themeColor="text1"/>
                <w:sz w:val="20"/>
                <w:szCs w:val="20"/>
              </w:rPr>
              <w:t>)</w:t>
            </w:r>
            <w:r>
              <w:rPr>
                <w:bCs/>
                <w:color w:val="000000" w:themeColor="text1"/>
                <w:sz w:val="20"/>
                <w:szCs w:val="20"/>
              </w:rPr>
              <w:t>; c.1399G&gt;A,</w:t>
            </w:r>
          </w:p>
          <w:p w14:paraId="5D3B1554" w14:textId="765F1AEC" w:rsidR="00C21B67" w:rsidRPr="00DB5B5B" w:rsidRDefault="00C21B67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proofErr w:type="gramStart"/>
            <w:r w:rsidRPr="00DB5B5B">
              <w:rPr>
                <w:bCs/>
                <w:color w:val="000000" w:themeColor="text1"/>
                <w:sz w:val="20"/>
                <w:szCs w:val="20"/>
              </w:rPr>
              <w:t>p.</w:t>
            </w:r>
            <w:r w:rsidR="004C6927">
              <w:rPr>
                <w:bCs/>
                <w:color w:val="000000" w:themeColor="text1"/>
                <w:sz w:val="20"/>
                <w:szCs w:val="20"/>
              </w:rPr>
              <w:t>(</w:t>
            </w:r>
            <w:proofErr w:type="gramEnd"/>
            <w:r w:rsidRPr="00DB5B5B">
              <w:rPr>
                <w:bCs/>
                <w:color w:val="000000" w:themeColor="text1"/>
                <w:sz w:val="20"/>
                <w:szCs w:val="20"/>
              </w:rPr>
              <w:t>Ala467Thr</w:t>
            </w:r>
            <w:r w:rsidR="004C6927">
              <w:rPr>
                <w:bCs/>
                <w:color w:val="000000" w:themeColor="text1"/>
                <w:sz w:val="20"/>
                <w:szCs w:val="20"/>
              </w:rPr>
              <w:t>)</w:t>
            </w:r>
            <w:r w:rsidR="007B4B1B">
              <w:rPr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</w:tcPr>
          <w:p w14:paraId="6E3FB5EC" w14:textId="2CC5E656" w:rsidR="00C21B67" w:rsidRPr="001D26EC" w:rsidRDefault="00C21B67" w:rsidP="002D3980">
            <w:pPr>
              <w:rPr>
                <w:sz w:val="20"/>
                <w:szCs w:val="20"/>
                <w:lang w:val="en-US"/>
              </w:rPr>
            </w:pPr>
            <w:r w:rsidRPr="001D26EC">
              <w:rPr>
                <w:sz w:val="20"/>
                <w:szCs w:val="20"/>
                <w:lang w:val="en-US"/>
              </w:rPr>
              <w:t xml:space="preserve">Ataxia </w:t>
            </w:r>
            <w:r w:rsidR="00254E49">
              <w:rPr>
                <w:sz w:val="20"/>
                <w:szCs w:val="20"/>
                <w:lang w:val="en-US"/>
              </w:rPr>
              <w:t>n</w:t>
            </w:r>
            <w:r w:rsidRPr="001D26EC">
              <w:rPr>
                <w:sz w:val="20"/>
                <w:szCs w:val="20"/>
                <w:lang w:val="en-US"/>
              </w:rPr>
              <w:t xml:space="preserve">europathy </w:t>
            </w:r>
            <w:r w:rsidR="00254E49">
              <w:rPr>
                <w:sz w:val="20"/>
                <w:szCs w:val="20"/>
                <w:lang w:val="en-US"/>
              </w:rPr>
              <w:t>s</w:t>
            </w:r>
            <w:r w:rsidRPr="001D26EC">
              <w:rPr>
                <w:sz w:val="20"/>
                <w:szCs w:val="20"/>
                <w:lang w:val="en-US"/>
              </w:rPr>
              <w:t>pectrum</w:t>
            </w:r>
            <w:r w:rsidR="001D26EC">
              <w:rPr>
                <w:sz w:val="20"/>
                <w:szCs w:val="20"/>
                <w:lang w:val="en-US"/>
              </w:rPr>
              <w:t>:</w:t>
            </w:r>
          </w:p>
          <w:p w14:paraId="4D032473" w14:textId="70C8309A" w:rsidR="00C21B67" w:rsidRPr="00DB5B5B" w:rsidRDefault="00C21B67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1D26EC">
              <w:rPr>
                <w:color w:val="000000" w:themeColor="text1"/>
                <w:sz w:val="20"/>
                <w:szCs w:val="20"/>
              </w:rPr>
              <w:t xml:space="preserve">Depression, motor regression, </w:t>
            </w:r>
            <w:r w:rsidR="001D26EC">
              <w:rPr>
                <w:color w:val="000000" w:themeColor="text1"/>
                <w:sz w:val="20"/>
                <w:szCs w:val="20"/>
              </w:rPr>
              <w:t xml:space="preserve">fatigability, </w:t>
            </w:r>
            <w:r w:rsidR="00CC77A9">
              <w:rPr>
                <w:color w:val="000000" w:themeColor="text1"/>
                <w:sz w:val="20"/>
                <w:szCs w:val="20"/>
              </w:rPr>
              <w:t xml:space="preserve">gait instability, </w:t>
            </w:r>
            <w:r w:rsidRPr="001D26EC">
              <w:rPr>
                <w:color w:val="000000" w:themeColor="text1"/>
                <w:sz w:val="20"/>
                <w:szCs w:val="20"/>
              </w:rPr>
              <w:t>seizures, ptosis</w:t>
            </w:r>
            <w:r w:rsidR="001D26EC">
              <w:rPr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3685" w:type="dxa"/>
          </w:tcPr>
          <w:p w14:paraId="1345D8F0" w14:textId="129C20AC" w:rsidR="00C21B67" w:rsidRPr="00DB5B5B" w:rsidRDefault="00C21B67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B5B5B">
              <w:rPr>
                <w:bCs/>
                <w:color w:val="000000" w:themeColor="text1"/>
                <w:sz w:val="20"/>
                <w:szCs w:val="20"/>
              </w:rPr>
              <w:t xml:space="preserve">Topiramate, lamotrigine, levetiracetam, phenytoin, memantine, clobazam, </w:t>
            </w:r>
            <w:proofErr w:type="spellStart"/>
            <w:r w:rsidRPr="00DB5B5B">
              <w:rPr>
                <w:bCs/>
                <w:color w:val="000000" w:themeColor="text1"/>
                <w:sz w:val="20"/>
                <w:szCs w:val="20"/>
                <w:lang w:val="fr-CA"/>
              </w:rPr>
              <w:t>sertraline</w:t>
            </w:r>
            <w:proofErr w:type="spellEnd"/>
            <w:r w:rsidRPr="00DB5B5B">
              <w:rPr>
                <w:bCs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DB5B5B">
              <w:rPr>
                <w:bCs/>
                <w:color w:val="000000" w:themeColor="text1"/>
                <w:sz w:val="20"/>
                <w:szCs w:val="20"/>
                <w:lang w:val="fr-CA"/>
              </w:rPr>
              <w:t>omeprazole</w:t>
            </w:r>
            <w:proofErr w:type="spellEnd"/>
            <w:r w:rsidRPr="00DB5B5B">
              <w:rPr>
                <w:bCs/>
                <w:color w:val="000000" w:themeColor="text1"/>
                <w:sz w:val="20"/>
                <w:szCs w:val="20"/>
              </w:rPr>
              <w:t xml:space="preserve">, coenzyme Q10, folic acid, B complex, </w:t>
            </w:r>
            <w:proofErr w:type="spellStart"/>
            <w:r w:rsidRPr="00DB5B5B">
              <w:rPr>
                <w:bCs/>
                <w:color w:val="000000" w:themeColor="text1"/>
                <w:sz w:val="20"/>
                <w:szCs w:val="20"/>
                <w:lang w:val="fr-CA"/>
              </w:rPr>
              <w:t>riboflavin</w:t>
            </w:r>
            <w:proofErr w:type="spellEnd"/>
            <w:r w:rsidRPr="00DB5B5B">
              <w:rPr>
                <w:bCs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DB5B5B">
              <w:rPr>
                <w:bCs/>
                <w:color w:val="000000" w:themeColor="text1"/>
                <w:sz w:val="20"/>
                <w:szCs w:val="20"/>
                <w:lang w:val="fr-CA"/>
              </w:rPr>
              <w:t>other</w:t>
            </w:r>
            <w:proofErr w:type="spellEnd"/>
            <w:r w:rsidRPr="00DB5B5B">
              <w:rPr>
                <w:bCs/>
                <w:color w:val="000000" w:themeColor="text1"/>
                <w:sz w:val="20"/>
                <w:szCs w:val="20"/>
                <w:lang w:val="fr-CA"/>
              </w:rPr>
              <w:t xml:space="preserve"> </w:t>
            </w:r>
            <w:proofErr w:type="spellStart"/>
            <w:r w:rsidRPr="00DB5B5B">
              <w:rPr>
                <w:bCs/>
                <w:color w:val="000000" w:themeColor="text1"/>
                <w:sz w:val="20"/>
                <w:szCs w:val="20"/>
                <w:lang w:val="fr-CA"/>
              </w:rPr>
              <w:t>vitamins</w:t>
            </w:r>
            <w:proofErr w:type="spellEnd"/>
            <w:r w:rsidRPr="00DB5B5B">
              <w:rPr>
                <w:bCs/>
                <w:color w:val="000000" w:themeColor="text1"/>
                <w:sz w:val="20"/>
                <w:szCs w:val="20"/>
                <w:lang w:val="fr-CA"/>
              </w:rPr>
              <w:t xml:space="preserve"> </w:t>
            </w:r>
          </w:p>
        </w:tc>
        <w:tc>
          <w:tcPr>
            <w:tcW w:w="1418" w:type="dxa"/>
          </w:tcPr>
          <w:p w14:paraId="0C9A38FB" w14:textId="78535DF9" w:rsidR="00C21B67" w:rsidRPr="00DB5B5B" w:rsidRDefault="00C21B67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B5B5B">
              <w:rPr>
                <w:bCs/>
                <w:color w:val="000000" w:themeColor="text1"/>
                <w:sz w:val="20"/>
                <w:szCs w:val="20"/>
              </w:rPr>
              <w:t>Brazilian</w:t>
            </w:r>
            <w:r w:rsidR="001D26EC">
              <w:rPr>
                <w:bCs/>
                <w:color w:val="000000" w:themeColor="text1"/>
                <w:sz w:val="20"/>
                <w:szCs w:val="20"/>
              </w:rPr>
              <w:t xml:space="preserve"> (Brazilian)</w:t>
            </w:r>
          </w:p>
        </w:tc>
      </w:tr>
      <w:tr w:rsidR="00C21B67" w:rsidRPr="00DB5B5B" w14:paraId="64625D0E" w14:textId="77777777" w:rsidTr="003B1504">
        <w:tc>
          <w:tcPr>
            <w:tcW w:w="988" w:type="dxa"/>
          </w:tcPr>
          <w:p w14:paraId="7CDDAB83" w14:textId="05690FC4" w:rsidR="00C21B67" w:rsidRPr="00DB5B5B" w:rsidRDefault="00C21B67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B5B5B">
              <w:rPr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417" w:type="dxa"/>
          </w:tcPr>
          <w:p w14:paraId="5F09B540" w14:textId="22E38E69" w:rsidR="00C21B67" w:rsidRPr="00DB5B5B" w:rsidRDefault="00C21B67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B5B5B">
              <w:rPr>
                <w:bCs/>
                <w:color w:val="000000" w:themeColor="text1"/>
                <w:sz w:val="20"/>
                <w:szCs w:val="20"/>
              </w:rPr>
              <w:t>1</w:t>
            </w:r>
            <w:r w:rsidR="0017261D">
              <w:rPr>
                <w:bCs/>
                <w:color w:val="000000" w:themeColor="text1"/>
                <w:sz w:val="20"/>
                <w:szCs w:val="20"/>
              </w:rPr>
              <w:t>1</w:t>
            </w:r>
            <w:r w:rsidR="000B55F2">
              <w:rPr>
                <w:bCs/>
                <w:color w:val="000000" w:themeColor="text1"/>
                <w:sz w:val="20"/>
                <w:szCs w:val="20"/>
              </w:rPr>
              <w:t>.6</w:t>
            </w:r>
          </w:p>
        </w:tc>
        <w:tc>
          <w:tcPr>
            <w:tcW w:w="425" w:type="dxa"/>
          </w:tcPr>
          <w:p w14:paraId="127B516A" w14:textId="77777777" w:rsidR="00C21B67" w:rsidRPr="00DB5B5B" w:rsidRDefault="00C21B67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B5B5B">
              <w:rPr>
                <w:bCs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552" w:type="dxa"/>
          </w:tcPr>
          <w:p w14:paraId="1FEEF7F9" w14:textId="3998BCAE" w:rsidR="00C21B67" w:rsidRPr="00DB5B5B" w:rsidRDefault="00C21B67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B5B5B">
              <w:rPr>
                <w:bCs/>
                <w:color w:val="000000" w:themeColor="text1"/>
                <w:sz w:val="20"/>
                <w:szCs w:val="20"/>
              </w:rPr>
              <w:t xml:space="preserve">c1399G&gt;A, </w:t>
            </w:r>
            <w:proofErr w:type="gramStart"/>
            <w:r w:rsidRPr="00DB5B5B">
              <w:rPr>
                <w:bCs/>
                <w:color w:val="000000" w:themeColor="text1"/>
                <w:sz w:val="20"/>
                <w:szCs w:val="20"/>
              </w:rPr>
              <w:t>p.</w:t>
            </w:r>
            <w:r w:rsidR="004C6927">
              <w:rPr>
                <w:bCs/>
                <w:color w:val="000000" w:themeColor="text1"/>
                <w:sz w:val="20"/>
                <w:szCs w:val="20"/>
              </w:rPr>
              <w:t>(</w:t>
            </w:r>
            <w:proofErr w:type="gramEnd"/>
            <w:r w:rsidRPr="00DB5B5B">
              <w:rPr>
                <w:bCs/>
                <w:color w:val="000000" w:themeColor="text1"/>
                <w:sz w:val="20"/>
                <w:szCs w:val="20"/>
              </w:rPr>
              <w:t>Ala467Thr</w:t>
            </w:r>
            <w:r w:rsidR="004C6927">
              <w:rPr>
                <w:bCs/>
                <w:color w:val="000000" w:themeColor="text1"/>
                <w:sz w:val="20"/>
                <w:szCs w:val="20"/>
              </w:rPr>
              <w:t>)</w:t>
            </w:r>
            <w:r w:rsidR="002977FA">
              <w:rPr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2A2812">
              <w:rPr>
                <w:bCs/>
                <w:color w:val="000000" w:themeColor="text1"/>
                <w:sz w:val="20"/>
                <w:szCs w:val="20"/>
              </w:rPr>
              <w:t xml:space="preserve">(homozygous) </w:t>
            </w:r>
          </w:p>
        </w:tc>
        <w:tc>
          <w:tcPr>
            <w:tcW w:w="2977" w:type="dxa"/>
          </w:tcPr>
          <w:p w14:paraId="0E00D048" w14:textId="19256DCC" w:rsidR="00C21B67" w:rsidRPr="00A969D0" w:rsidRDefault="00C21B67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A969D0">
              <w:rPr>
                <w:bCs/>
                <w:color w:val="000000" w:themeColor="text1"/>
                <w:sz w:val="20"/>
                <w:szCs w:val="20"/>
              </w:rPr>
              <w:t>Alpers-</w:t>
            </w:r>
            <w:proofErr w:type="spellStart"/>
            <w:r w:rsidRPr="00A969D0">
              <w:rPr>
                <w:bCs/>
                <w:color w:val="000000" w:themeColor="text1"/>
                <w:sz w:val="20"/>
                <w:szCs w:val="20"/>
              </w:rPr>
              <w:t>Huttenlocher</w:t>
            </w:r>
            <w:proofErr w:type="spellEnd"/>
            <w:r w:rsidRPr="00A969D0">
              <w:rPr>
                <w:bCs/>
                <w:color w:val="000000" w:themeColor="text1"/>
                <w:sz w:val="20"/>
                <w:szCs w:val="20"/>
              </w:rPr>
              <w:t xml:space="preserve"> syndrome</w:t>
            </w:r>
            <w:r w:rsidR="00A969D0">
              <w:rPr>
                <w:bCs/>
                <w:color w:val="000000" w:themeColor="text1"/>
                <w:sz w:val="20"/>
                <w:szCs w:val="20"/>
              </w:rPr>
              <w:t>:</w:t>
            </w:r>
          </w:p>
          <w:p w14:paraId="110F1CB8" w14:textId="0083BDC9" w:rsidR="00C21B67" w:rsidRPr="00DB5B5B" w:rsidRDefault="00C21B67" w:rsidP="00B1701E">
            <w:pPr>
              <w:rPr>
                <w:bCs/>
                <w:color w:val="000000" w:themeColor="text1"/>
                <w:sz w:val="20"/>
                <w:szCs w:val="20"/>
              </w:rPr>
            </w:pPr>
            <w:r w:rsidRPr="00A969D0">
              <w:rPr>
                <w:bCs/>
                <w:color w:val="000000" w:themeColor="text1"/>
                <w:sz w:val="20"/>
                <w:szCs w:val="20"/>
              </w:rPr>
              <w:t xml:space="preserve">Seizures, stroke-like episodes, </w:t>
            </w:r>
            <w:r w:rsidR="00B1701E">
              <w:rPr>
                <w:bCs/>
                <w:color w:val="000000" w:themeColor="text1"/>
                <w:sz w:val="20"/>
                <w:szCs w:val="20"/>
              </w:rPr>
              <w:t>developmental</w:t>
            </w:r>
            <w:r w:rsidRPr="00A969D0">
              <w:rPr>
                <w:bCs/>
                <w:color w:val="000000" w:themeColor="text1"/>
                <w:sz w:val="20"/>
                <w:szCs w:val="20"/>
              </w:rPr>
              <w:t xml:space="preserve"> regression</w:t>
            </w:r>
            <w:r w:rsidR="00A969D0">
              <w:rPr>
                <w:bCs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3685" w:type="dxa"/>
          </w:tcPr>
          <w:p w14:paraId="0EFCE9D4" w14:textId="0ED640F4" w:rsidR="00C21B67" w:rsidRPr="00DB5B5B" w:rsidRDefault="00C21B67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B5B5B">
              <w:rPr>
                <w:bCs/>
                <w:color w:val="000000" w:themeColor="text1"/>
                <w:sz w:val="20"/>
                <w:szCs w:val="20"/>
              </w:rPr>
              <w:t xml:space="preserve">Levetiracetam, lamotrigine, lacosamide, brivaracetam, clobazam, gabapentin, clonidine, baclofen, famotidine, spironolactone, levocarnitine, melatonin, </w:t>
            </w:r>
            <w:r w:rsidRPr="00DB5B5B">
              <w:rPr>
                <w:bCs/>
                <w:color w:val="000000" w:themeColor="text1"/>
                <w:sz w:val="20"/>
                <w:szCs w:val="20"/>
              </w:rPr>
              <w:lastRenderedPageBreak/>
              <w:t xml:space="preserve">ferrous sulfate, lorazepam, diazepam, phenobarbital </w:t>
            </w:r>
          </w:p>
        </w:tc>
        <w:tc>
          <w:tcPr>
            <w:tcW w:w="1418" w:type="dxa"/>
          </w:tcPr>
          <w:p w14:paraId="0BCD7731" w14:textId="2BBCB107" w:rsidR="00C21B67" w:rsidRPr="00DB5B5B" w:rsidRDefault="00C21B67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B5B5B">
              <w:rPr>
                <w:bCs/>
                <w:color w:val="000000" w:themeColor="text1"/>
                <w:sz w:val="20"/>
                <w:szCs w:val="20"/>
              </w:rPr>
              <w:lastRenderedPageBreak/>
              <w:t>American</w:t>
            </w:r>
            <w:r w:rsidR="002B672B">
              <w:rPr>
                <w:bCs/>
                <w:color w:val="000000" w:themeColor="text1"/>
                <w:sz w:val="20"/>
                <w:szCs w:val="20"/>
              </w:rPr>
              <w:t xml:space="preserve"> (Caucasian)</w:t>
            </w:r>
          </w:p>
        </w:tc>
      </w:tr>
      <w:tr w:rsidR="00FA47FB" w:rsidRPr="00DB5B5B" w14:paraId="091DF7D4" w14:textId="77777777" w:rsidTr="003B1504">
        <w:tc>
          <w:tcPr>
            <w:tcW w:w="988" w:type="dxa"/>
          </w:tcPr>
          <w:p w14:paraId="50D2BCF8" w14:textId="77777777" w:rsidR="00FA47FB" w:rsidRPr="00DB5B5B" w:rsidRDefault="00FA47FB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B5B5B">
              <w:rPr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17" w:type="dxa"/>
          </w:tcPr>
          <w:p w14:paraId="3FA84525" w14:textId="16B6ABB8" w:rsidR="00FA47FB" w:rsidRPr="00DB5B5B" w:rsidRDefault="00FA47FB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B5B5B">
              <w:rPr>
                <w:bCs/>
                <w:color w:val="000000" w:themeColor="text1"/>
                <w:sz w:val="20"/>
                <w:szCs w:val="20"/>
              </w:rPr>
              <w:t>10</w:t>
            </w:r>
            <w:r w:rsidR="001B0521">
              <w:rPr>
                <w:bCs/>
                <w:color w:val="000000" w:themeColor="text1"/>
                <w:sz w:val="20"/>
                <w:szCs w:val="20"/>
              </w:rPr>
              <w:t>.3</w:t>
            </w:r>
          </w:p>
        </w:tc>
        <w:tc>
          <w:tcPr>
            <w:tcW w:w="425" w:type="dxa"/>
          </w:tcPr>
          <w:p w14:paraId="3571681F" w14:textId="77777777" w:rsidR="00FA47FB" w:rsidRPr="00DB5B5B" w:rsidRDefault="00FA47FB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B5B5B">
              <w:rPr>
                <w:bCs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552" w:type="dxa"/>
          </w:tcPr>
          <w:p w14:paraId="5AB43245" w14:textId="338B3D3F" w:rsidR="00FA47FB" w:rsidRPr="00A4384E" w:rsidRDefault="00FA47FB" w:rsidP="002D3980">
            <w:pPr>
              <w:rPr>
                <w:bCs/>
                <w:color w:val="000000" w:themeColor="text1"/>
                <w:sz w:val="20"/>
                <w:szCs w:val="20"/>
                <w:lang w:val="fr-FR"/>
              </w:rPr>
            </w:pPr>
            <w:r w:rsidRPr="00A4384E">
              <w:rPr>
                <w:bCs/>
                <w:color w:val="000000" w:themeColor="text1"/>
                <w:sz w:val="20"/>
                <w:szCs w:val="20"/>
                <w:lang w:val="fr-FR"/>
              </w:rPr>
              <w:t xml:space="preserve">c.911T&gt;G, </w:t>
            </w:r>
            <w:proofErr w:type="gramStart"/>
            <w:r w:rsidRPr="00A4384E">
              <w:rPr>
                <w:bCs/>
                <w:color w:val="000000" w:themeColor="text1"/>
                <w:sz w:val="20"/>
                <w:szCs w:val="20"/>
                <w:lang w:val="fr-FR"/>
              </w:rPr>
              <w:t>p.</w:t>
            </w:r>
            <w:r w:rsidR="004C6927" w:rsidRPr="00A4384E">
              <w:rPr>
                <w:bCs/>
                <w:color w:val="000000" w:themeColor="text1"/>
                <w:sz w:val="20"/>
                <w:szCs w:val="20"/>
                <w:lang w:val="fr-FR"/>
              </w:rPr>
              <w:t>(</w:t>
            </w:r>
            <w:proofErr w:type="gramEnd"/>
            <w:r w:rsidRPr="00A4384E">
              <w:rPr>
                <w:bCs/>
                <w:color w:val="000000" w:themeColor="text1"/>
                <w:sz w:val="20"/>
                <w:szCs w:val="20"/>
                <w:lang w:val="fr-FR"/>
              </w:rPr>
              <w:t>L</w:t>
            </w:r>
            <w:r w:rsidR="002820B1" w:rsidRPr="00A4384E">
              <w:rPr>
                <w:bCs/>
                <w:color w:val="000000" w:themeColor="text1"/>
                <w:sz w:val="20"/>
                <w:szCs w:val="20"/>
                <w:lang w:val="fr-FR"/>
              </w:rPr>
              <w:t>eu</w:t>
            </w:r>
            <w:r w:rsidRPr="00A4384E">
              <w:rPr>
                <w:bCs/>
                <w:color w:val="000000" w:themeColor="text1"/>
                <w:sz w:val="20"/>
                <w:szCs w:val="20"/>
                <w:lang w:val="fr-FR"/>
              </w:rPr>
              <w:t>304</w:t>
            </w:r>
            <w:r w:rsidR="002820B1" w:rsidRPr="00A4384E">
              <w:rPr>
                <w:bCs/>
                <w:color w:val="000000" w:themeColor="text1"/>
                <w:sz w:val="20"/>
                <w:szCs w:val="20"/>
                <w:lang w:val="fr-FR"/>
              </w:rPr>
              <w:t>Arg</w:t>
            </w:r>
            <w:r w:rsidR="004C6927" w:rsidRPr="00A4384E">
              <w:rPr>
                <w:bCs/>
                <w:color w:val="000000" w:themeColor="text1"/>
                <w:sz w:val="20"/>
                <w:szCs w:val="20"/>
                <w:lang w:val="fr-FR"/>
              </w:rPr>
              <w:t>)</w:t>
            </w:r>
            <w:r w:rsidR="002820B1" w:rsidRPr="00A4384E">
              <w:rPr>
                <w:bCs/>
                <w:color w:val="000000" w:themeColor="text1"/>
                <w:sz w:val="20"/>
                <w:szCs w:val="20"/>
                <w:lang w:val="fr-FR"/>
              </w:rPr>
              <w:t xml:space="preserve"> (</w:t>
            </w:r>
            <w:proofErr w:type="spellStart"/>
            <w:r w:rsidR="002820B1" w:rsidRPr="00A4384E">
              <w:rPr>
                <w:bCs/>
                <w:color w:val="000000" w:themeColor="text1"/>
                <w:sz w:val="20"/>
                <w:szCs w:val="20"/>
                <w:lang w:val="fr-FR"/>
              </w:rPr>
              <w:t>homozygous</w:t>
            </w:r>
            <w:proofErr w:type="spellEnd"/>
            <w:r w:rsidR="002820B1" w:rsidRPr="00A4384E">
              <w:rPr>
                <w:bCs/>
                <w:color w:val="000000" w:themeColor="text1"/>
                <w:sz w:val="20"/>
                <w:szCs w:val="20"/>
                <w:lang w:val="fr-FR"/>
              </w:rPr>
              <w:t xml:space="preserve">) </w:t>
            </w:r>
          </w:p>
        </w:tc>
        <w:tc>
          <w:tcPr>
            <w:tcW w:w="2977" w:type="dxa"/>
          </w:tcPr>
          <w:p w14:paraId="73CD94AE" w14:textId="4DC57097" w:rsidR="00FA47FB" w:rsidRPr="00DB5B5B" w:rsidRDefault="00483FF6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Ataxia neuropathy spectrum</w:t>
            </w:r>
            <w:r w:rsidR="00927068">
              <w:rPr>
                <w:bCs/>
                <w:color w:val="000000" w:themeColor="text1"/>
                <w:sz w:val="20"/>
                <w:szCs w:val="20"/>
              </w:rPr>
              <w:t>:</w:t>
            </w:r>
            <w:r>
              <w:rPr>
                <w:bCs/>
                <w:color w:val="000000" w:themeColor="text1"/>
                <w:sz w:val="20"/>
                <w:szCs w:val="20"/>
              </w:rPr>
              <w:t xml:space="preserve"> Ptosis, </w:t>
            </w:r>
            <w:r w:rsidR="00FA47FB" w:rsidRPr="00927068">
              <w:rPr>
                <w:bCs/>
                <w:color w:val="000000" w:themeColor="text1"/>
                <w:sz w:val="20"/>
                <w:szCs w:val="20"/>
              </w:rPr>
              <w:t>progressive external ophthalmoplegia, progressive muscle weakness</w:t>
            </w:r>
            <w:r>
              <w:rPr>
                <w:bCs/>
                <w:color w:val="000000" w:themeColor="text1"/>
                <w:sz w:val="20"/>
                <w:szCs w:val="20"/>
              </w:rPr>
              <w:t xml:space="preserve">, </w:t>
            </w:r>
            <w:r w:rsidR="00446049">
              <w:rPr>
                <w:bCs/>
                <w:color w:val="000000" w:themeColor="text1"/>
                <w:sz w:val="20"/>
                <w:szCs w:val="20"/>
              </w:rPr>
              <w:t xml:space="preserve">ataxia, </w:t>
            </w:r>
            <w:r>
              <w:rPr>
                <w:bCs/>
                <w:color w:val="000000" w:themeColor="text1"/>
                <w:sz w:val="20"/>
                <w:szCs w:val="20"/>
              </w:rPr>
              <w:t>areflexia</w:t>
            </w:r>
          </w:p>
        </w:tc>
        <w:tc>
          <w:tcPr>
            <w:tcW w:w="3685" w:type="dxa"/>
          </w:tcPr>
          <w:p w14:paraId="30CDD6BD" w14:textId="77777777" w:rsidR="00FA47FB" w:rsidRPr="00DB5B5B" w:rsidRDefault="00FA47FB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B5B5B">
              <w:rPr>
                <w:bCs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418" w:type="dxa"/>
          </w:tcPr>
          <w:p w14:paraId="63B3F07E" w14:textId="526F63FB" w:rsidR="00FA47FB" w:rsidRPr="00DB5B5B" w:rsidRDefault="00FA47FB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B5B5B">
              <w:rPr>
                <w:bCs/>
                <w:color w:val="000000" w:themeColor="text1"/>
                <w:sz w:val="20"/>
                <w:szCs w:val="20"/>
              </w:rPr>
              <w:t xml:space="preserve">American </w:t>
            </w:r>
            <w:r w:rsidR="00E81FB8">
              <w:rPr>
                <w:bCs/>
                <w:color w:val="000000" w:themeColor="text1"/>
                <w:sz w:val="20"/>
                <w:szCs w:val="20"/>
              </w:rPr>
              <w:t>(Pakistani)</w:t>
            </w:r>
          </w:p>
        </w:tc>
      </w:tr>
      <w:tr w:rsidR="0026759D" w:rsidRPr="00DB5B5B" w14:paraId="3A623A01" w14:textId="77777777" w:rsidTr="003B1504">
        <w:tc>
          <w:tcPr>
            <w:tcW w:w="988" w:type="dxa"/>
          </w:tcPr>
          <w:p w14:paraId="623C556E" w14:textId="77777777" w:rsidR="0026759D" w:rsidRPr="00DB5B5B" w:rsidRDefault="0026759D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B5B5B">
              <w:rPr>
                <w:b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417" w:type="dxa"/>
          </w:tcPr>
          <w:p w14:paraId="3FA65359" w14:textId="29A29373" w:rsidR="0026759D" w:rsidRPr="00DB5B5B" w:rsidRDefault="0017261D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2</w:t>
            </w:r>
            <w:r w:rsidR="00F5600A">
              <w:rPr>
                <w:bCs/>
                <w:color w:val="000000" w:themeColor="text1"/>
                <w:sz w:val="20"/>
                <w:szCs w:val="20"/>
              </w:rPr>
              <w:t>.5</w:t>
            </w:r>
          </w:p>
        </w:tc>
        <w:tc>
          <w:tcPr>
            <w:tcW w:w="425" w:type="dxa"/>
          </w:tcPr>
          <w:p w14:paraId="6AD86255" w14:textId="77777777" w:rsidR="0026759D" w:rsidRPr="00DB5B5B" w:rsidRDefault="0026759D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552" w:type="dxa"/>
          </w:tcPr>
          <w:p w14:paraId="0A415164" w14:textId="7FB97226" w:rsidR="0026759D" w:rsidRPr="00A4384E" w:rsidRDefault="0026759D" w:rsidP="002D3980">
            <w:pPr>
              <w:rPr>
                <w:bCs/>
                <w:color w:val="000000" w:themeColor="text1"/>
                <w:sz w:val="20"/>
                <w:szCs w:val="20"/>
                <w:lang w:val="fr-FR"/>
              </w:rPr>
            </w:pPr>
            <w:r w:rsidRPr="00A4384E">
              <w:rPr>
                <w:bCs/>
                <w:color w:val="000000" w:themeColor="text1"/>
                <w:sz w:val="20"/>
                <w:szCs w:val="20"/>
                <w:lang w:val="fr-FR"/>
              </w:rPr>
              <w:t xml:space="preserve">c.911T&gt;G, </w:t>
            </w:r>
            <w:proofErr w:type="gramStart"/>
            <w:r w:rsidRPr="00A4384E">
              <w:rPr>
                <w:bCs/>
                <w:color w:val="000000" w:themeColor="text1"/>
                <w:sz w:val="20"/>
                <w:szCs w:val="20"/>
                <w:lang w:val="fr-FR"/>
              </w:rPr>
              <w:t>p.</w:t>
            </w:r>
            <w:r w:rsidR="004C6927" w:rsidRPr="00A4384E">
              <w:rPr>
                <w:bCs/>
                <w:color w:val="000000" w:themeColor="text1"/>
                <w:sz w:val="20"/>
                <w:szCs w:val="20"/>
                <w:lang w:val="fr-FR"/>
              </w:rPr>
              <w:t>(</w:t>
            </w:r>
            <w:proofErr w:type="gramEnd"/>
            <w:r w:rsidRPr="00A4384E">
              <w:rPr>
                <w:bCs/>
                <w:color w:val="000000" w:themeColor="text1"/>
                <w:sz w:val="20"/>
                <w:szCs w:val="20"/>
                <w:lang w:val="fr-FR"/>
              </w:rPr>
              <w:t>Leu304Arg</w:t>
            </w:r>
            <w:r w:rsidR="004C6927" w:rsidRPr="00A4384E">
              <w:rPr>
                <w:bCs/>
                <w:color w:val="000000" w:themeColor="text1"/>
                <w:sz w:val="20"/>
                <w:szCs w:val="20"/>
                <w:lang w:val="fr-FR"/>
              </w:rPr>
              <w:t>)</w:t>
            </w:r>
            <w:r w:rsidRPr="00A4384E">
              <w:rPr>
                <w:bCs/>
                <w:color w:val="000000" w:themeColor="text1"/>
                <w:sz w:val="20"/>
                <w:szCs w:val="20"/>
                <w:lang w:val="fr-FR"/>
              </w:rPr>
              <w:t xml:space="preserve"> (</w:t>
            </w:r>
            <w:proofErr w:type="spellStart"/>
            <w:r w:rsidRPr="00A4384E">
              <w:rPr>
                <w:bCs/>
                <w:color w:val="000000" w:themeColor="text1"/>
                <w:sz w:val="20"/>
                <w:szCs w:val="20"/>
                <w:lang w:val="fr-FR"/>
              </w:rPr>
              <w:t>homozygous</w:t>
            </w:r>
            <w:proofErr w:type="spellEnd"/>
            <w:r w:rsidRPr="00A4384E">
              <w:rPr>
                <w:bCs/>
                <w:color w:val="000000" w:themeColor="text1"/>
                <w:sz w:val="20"/>
                <w:szCs w:val="20"/>
                <w:lang w:val="fr-FR"/>
              </w:rPr>
              <w:t xml:space="preserve">) </w:t>
            </w:r>
          </w:p>
        </w:tc>
        <w:tc>
          <w:tcPr>
            <w:tcW w:w="2977" w:type="dxa"/>
          </w:tcPr>
          <w:p w14:paraId="06DC1C35" w14:textId="77777777" w:rsidR="0026759D" w:rsidRPr="00DB5B5B" w:rsidRDefault="0026759D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Alpers-</w:t>
            </w:r>
            <w:proofErr w:type="spellStart"/>
            <w:r>
              <w:rPr>
                <w:bCs/>
                <w:color w:val="000000" w:themeColor="text1"/>
                <w:sz w:val="20"/>
                <w:szCs w:val="20"/>
              </w:rPr>
              <w:t>Huttenlocher</w:t>
            </w:r>
            <w:proofErr w:type="spellEnd"/>
            <w:r>
              <w:rPr>
                <w:bCs/>
                <w:color w:val="000000" w:themeColor="text1"/>
                <w:sz w:val="20"/>
                <w:szCs w:val="20"/>
              </w:rPr>
              <w:t xml:space="preserve"> syndrome: Seizures, developmental regression.</w:t>
            </w:r>
          </w:p>
        </w:tc>
        <w:tc>
          <w:tcPr>
            <w:tcW w:w="3685" w:type="dxa"/>
          </w:tcPr>
          <w:p w14:paraId="4532DD8B" w14:textId="77777777" w:rsidR="0026759D" w:rsidRPr="00DB5B5B" w:rsidRDefault="0026759D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Clobazam, lacosamide, phenobarbital, brivaracetam, topiramate, coenzyme Q10, riboflavin, carnitine</w:t>
            </w:r>
          </w:p>
        </w:tc>
        <w:tc>
          <w:tcPr>
            <w:tcW w:w="1418" w:type="dxa"/>
          </w:tcPr>
          <w:p w14:paraId="4B69F17E" w14:textId="77777777" w:rsidR="0026759D" w:rsidRPr="00DB5B5B" w:rsidRDefault="0026759D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Indian (Indian)</w:t>
            </w:r>
          </w:p>
        </w:tc>
      </w:tr>
      <w:tr w:rsidR="00C21B67" w:rsidRPr="00DB5B5B" w14:paraId="7124C19D" w14:textId="77777777" w:rsidTr="003B1504">
        <w:trPr>
          <w:trHeight w:val="1108"/>
        </w:trPr>
        <w:tc>
          <w:tcPr>
            <w:tcW w:w="988" w:type="dxa"/>
          </w:tcPr>
          <w:p w14:paraId="2C98BC27" w14:textId="75193720" w:rsidR="00C21B67" w:rsidRPr="00DB5B5B" w:rsidRDefault="0026759D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417" w:type="dxa"/>
          </w:tcPr>
          <w:p w14:paraId="7A76E461" w14:textId="042B4D39" w:rsidR="00C21B67" w:rsidRPr="00DB5B5B" w:rsidRDefault="0017261D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2</w:t>
            </w:r>
            <w:r w:rsidR="00721BF2">
              <w:rPr>
                <w:bCs/>
                <w:color w:val="000000" w:themeColor="text1"/>
                <w:sz w:val="20"/>
                <w:szCs w:val="20"/>
              </w:rPr>
              <w:t>.5</w:t>
            </w:r>
          </w:p>
        </w:tc>
        <w:tc>
          <w:tcPr>
            <w:tcW w:w="425" w:type="dxa"/>
          </w:tcPr>
          <w:p w14:paraId="3E2450A1" w14:textId="7B5258C1" w:rsidR="00C21B67" w:rsidRPr="00DB5B5B" w:rsidRDefault="0097776B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552" w:type="dxa"/>
          </w:tcPr>
          <w:p w14:paraId="1235FFD7" w14:textId="085D1AF6" w:rsidR="00C21B67" w:rsidRPr="00DB5B5B" w:rsidRDefault="0026759D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 xml:space="preserve">c.2243G&gt;C, </w:t>
            </w:r>
            <w:proofErr w:type="gramStart"/>
            <w:r>
              <w:rPr>
                <w:bCs/>
                <w:color w:val="000000" w:themeColor="text1"/>
                <w:sz w:val="20"/>
                <w:szCs w:val="20"/>
              </w:rPr>
              <w:t>p.Trp</w:t>
            </w:r>
            <w:proofErr w:type="gramEnd"/>
            <w:r>
              <w:rPr>
                <w:bCs/>
                <w:color w:val="000000" w:themeColor="text1"/>
                <w:sz w:val="20"/>
                <w:szCs w:val="20"/>
              </w:rPr>
              <w:t xml:space="preserve">748Ser; c.2440_2442del, </w:t>
            </w:r>
            <w:proofErr w:type="gramStart"/>
            <w:r>
              <w:rPr>
                <w:bCs/>
                <w:color w:val="000000" w:themeColor="text1"/>
                <w:sz w:val="20"/>
                <w:szCs w:val="20"/>
              </w:rPr>
              <w:t>p.Val</w:t>
            </w:r>
            <w:proofErr w:type="gramEnd"/>
            <w:r>
              <w:rPr>
                <w:bCs/>
                <w:color w:val="000000" w:themeColor="text1"/>
                <w:sz w:val="20"/>
                <w:szCs w:val="20"/>
              </w:rPr>
              <w:t xml:space="preserve">814del </w:t>
            </w:r>
          </w:p>
        </w:tc>
        <w:tc>
          <w:tcPr>
            <w:tcW w:w="2977" w:type="dxa"/>
          </w:tcPr>
          <w:p w14:paraId="120CC423" w14:textId="53646466" w:rsidR="00C21B67" w:rsidRPr="00DB5B5B" w:rsidRDefault="00993BA8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Alpers-</w:t>
            </w:r>
            <w:proofErr w:type="spellStart"/>
            <w:r>
              <w:rPr>
                <w:bCs/>
                <w:color w:val="000000" w:themeColor="text1"/>
                <w:sz w:val="20"/>
                <w:szCs w:val="20"/>
              </w:rPr>
              <w:t>Huttenlocher</w:t>
            </w:r>
            <w:proofErr w:type="spellEnd"/>
            <w:r>
              <w:rPr>
                <w:bCs/>
                <w:color w:val="000000" w:themeColor="text1"/>
                <w:sz w:val="20"/>
                <w:szCs w:val="20"/>
              </w:rPr>
              <w:t xml:space="preserve"> syndrome: Seizures, developmental regression.</w:t>
            </w:r>
            <w:r w:rsidR="00502DA9">
              <w:rPr>
                <w:bCs/>
                <w:color w:val="000000" w:themeColor="text1"/>
                <w:sz w:val="20"/>
                <w:szCs w:val="20"/>
              </w:rPr>
              <w:t xml:space="preserve"> Significantly worsened after inadvertent treatment with valproic acid.</w:t>
            </w:r>
          </w:p>
        </w:tc>
        <w:tc>
          <w:tcPr>
            <w:tcW w:w="3685" w:type="dxa"/>
          </w:tcPr>
          <w:p w14:paraId="6B5E1206" w14:textId="0A9E2607" w:rsidR="00C21B67" w:rsidRPr="00DB5B5B" w:rsidRDefault="00EB0C75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 xml:space="preserve">Cannabidiol, brivaracetam, lacosamide, clonazepam, </w:t>
            </w:r>
            <w:r w:rsidR="00C212EE">
              <w:rPr>
                <w:bCs/>
                <w:color w:val="000000" w:themeColor="text1"/>
                <w:sz w:val="20"/>
                <w:szCs w:val="20"/>
              </w:rPr>
              <w:t xml:space="preserve">lorazepam, </w:t>
            </w:r>
            <w:r>
              <w:rPr>
                <w:bCs/>
                <w:color w:val="000000" w:themeColor="text1"/>
                <w:sz w:val="20"/>
                <w:szCs w:val="20"/>
              </w:rPr>
              <w:t>gabapentin, leucovorin, ubiquinone, omeprazole, fluticasone, carnitine, vitamin C, melatonin, vitamin D, ferrous sulfate</w:t>
            </w:r>
          </w:p>
        </w:tc>
        <w:tc>
          <w:tcPr>
            <w:tcW w:w="1418" w:type="dxa"/>
          </w:tcPr>
          <w:p w14:paraId="0ECD32DB" w14:textId="3B8ED941" w:rsidR="00C21B67" w:rsidRPr="00DB5B5B" w:rsidRDefault="00EB0C75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Canadian</w:t>
            </w:r>
            <w:r w:rsidR="00993BA8">
              <w:rPr>
                <w:bCs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bCs/>
                <w:color w:val="000000" w:themeColor="text1"/>
                <w:sz w:val="20"/>
                <w:szCs w:val="20"/>
              </w:rPr>
              <w:t>Caucasian</w:t>
            </w:r>
            <w:r w:rsidR="00993BA8">
              <w:rPr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766E97" w:rsidRPr="00DB5B5B" w14:paraId="4B0FD1C6" w14:textId="77777777" w:rsidTr="003B1504">
        <w:trPr>
          <w:trHeight w:val="1108"/>
        </w:trPr>
        <w:tc>
          <w:tcPr>
            <w:tcW w:w="988" w:type="dxa"/>
          </w:tcPr>
          <w:p w14:paraId="49257D49" w14:textId="132A9528" w:rsidR="00766E97" w:rsidRDefault="007173A0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417" w:type="dxa"/>
          </w:tcPr>
          <w:p w14:paraId="3E442832" w14:textId="0C4CA4D7" w:rsidR="00766E97" w:rsidRPr="00EE13DA" w:rsidRDefault="007173A0" w:rsidP="002D3980">
            <w:pPr>
              <w:rPr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117AB5">
              <w:rPr>
                <w:bCs/>
                <w:color w:val="000000" w:themeColor="text1"/>
                <w:sz w:val="20"/>
                <w:szCs w:val="20"/>
              </w:rPr>
              <w:t>1</w:t>
            </w:r>
            <w:r w:rsidR="00117AB5" w:rsidRPr="00117AB5">
              <w:rPr>
                <w:bCs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425" w:type="dxa"/>
          </w:tcPr>
          <w:p w14:paraId="57C6E0D3" w14:textId="637E5106" w:rsidR="00766E97" w:rsidRDefault="007173A0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552" w:type="dxa"/>
          </w:tcPr>
          <w:p w14:paraId="03ABF69E" w14:textId="699B31C7" w:rsidR="00766E97" w:rsidRDefault="003A3E92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c.</w:t>
            </w:r>
            <w:r w:rsidR="00DD417C">
              <w:rPr>
                <w:bCs/>
                <w:color w:val="000000" w:themeColor="text1"/>
                <w:sz w:val="20"/>
                <w:szCs w:val="20"/>
              </w:rPr>
              <w:t xml:space="preserve">1947C&gt;A, </w:t>
            </w:r>
            <w:proofErr w:type="gramStart"/>
            <w:r w:rsidR="00DD417C">
              <w:rPr>
                <w:bCs/>
                <w:color w:val="000000" w:themeColor="text1"/>
                <w:sz w:val="20"/>
                <w:szCs w:val="20"/>
              </w:rPr>
              <w:t>p.(</w:t>
            </w:r>
            <w:proofErr w:type="gramEnd"/>
            <w:r w:rsidR="00DD417C">
              <w:rPr>
                <w:bCs/>
                <w:color w:val="000000" w:themeColor="text1"/>
                <w:sz w:val="20"/>
                <w:szCs w:val="20"/>
              </w:rPr>
              <w:t xml:space="preserve">Tyr649*); c.2243G&gt;C, </w:t>
            </w:r>
            <w:proofErr w:type="gramStart"/>
            <w:r w:rsidR="00DD417C">
              <w:rPr>
                <w:bCs/>
                <w:color w:val="000000" w:themeColor="text1"/>
                <w:sz w:val="20"/>
                <w:szCs w:val="20"/>
              </w:rPr>
              <w:t>p.(</w:t>
            </w:r>
            <w:proofErr w:type="gramEnd"/>
            <w:r w:rsidR="00DD417C">
              <w:rPr>
                <w:bCs/>
                <w:color w:val="000000" w:themeColor="text1"/>
                <w:sz w:val="20"/>
                <w:szCs w:val="20"/>
              </w:rPr>
              <w:t>Trp748Ser)</w:t>
            </w:r>
          </w:p>
        </w:tc>
        <w:tc>
          <w:tcPr>
            <w:tcW w:w="2977" w:type="dxa"/>
          </w:tcPr>
          <w:p w14:paraId="7720B774" w14:textId="20B2A73A" w:rsidR="00766E97" w:rsidRDefault="00BE7BC2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Alpers-</w:t>
            </w:r>
            <w:proofErr w:type="spellStart"/>
            <w:r>
              <w:rPr>
                <w:bCs/>
                <w:color w:val="000000" w:themeColor="text1"/>
                <w:sz w:val="20"/>
                <w:szCs w:val="20"/>
              </w:rPr>
              <w:t>Huttenlocher</w:t>
            </w:r>
            <w:proofErr w:type="spellEnd"/>
            <w:r>
              <w:rPr>
                <w:bCs/>
                <w:color w:val="000000" w:themeColor="text1"/>
                <w:sz w:val="20"/>
                <w:szCs w:val="20"/>
              </w:rPr>
              <w:t xml:space="preserve"> syndrome: Seizure</w:t>
            </w:r>
            <w:r w:rsidR="009074AA">
              <w:rPr>
                <w:bCs/>
                <w:color w:val="000000" w:themeColor="text1"/>
                <w:sz w:val="20"/>
                <w:szCs w:val="20"/>
              </w:rPr>
              <w:t>s</w:t>
            </w:r>
            <w:r>
              <w:rPr>
                <w:bCs/>
                <w:color w:val="000000" w:themeColor="text1"/>
                <w:sz w:val="20"/>
                <w:szCs w:val="20"/>
              </w:rPr>
              <w:t>, developmental regression</w:t>
            </w:r>
            <w:r w:rsidR="002C391A">
              <w:rPr>
                <w:bCs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3685" w:type="dxa"/>
          </w:tcPr>
          <w:p w14:paraId="3D2AD5DA" w14:textId="370027CE" w:rsidR="00766E97" w:rsidRDefault="00003732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 xml:space="preserve">Clobazam, clonazepam, levetiracetam, oxcarbazepine, phenobarbital, coenzyme Q10, levocarnitine, leucovorin, magnesium </w:t>
            </w:r>
          </w:p>
        </w:tc>
        <w:tc>
          <w:tcPr>
            <w:tcW w:w="1418" w:type="dxa"/>
          </w:tcPr>
          <w:p w14:paraId="2F5AD7A6" w14:textId="2C95BE71" w:rsidR="00766E97" w:rsidRDefault="00003732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American (Caucasian/African American)</w:t>
            </w:r>
          </w:p>
        </w:tc>
      </w:tr>
      <w:tr w:rsidR="00766E97" w:rsidRPr="00DB5B5B" w14:paraId="3374ED10" w14:textId="77777777" w:rsidTr="003B1504">
        <w:trPr>
          <w:trHeight w:val="1108"/>
        </w:trPr>
        <w:tc>
          <w:tcPr>
            <w:tcW w:w="988" w:type="dxa"/>
          </w:tcPr>
          <w:p w14:paraId="38EF63EF" w14:textId="63A8E596" w:rsidR="00766E97" w:rsidRDefault="007173A0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417" w:type="dxa"/>
          </w:tcPr>
          <w:p w14:paraId="52D99AD8" w14:textId="44EA0FD9" w:rsidR="00766E97" w:rsidRPr="00EE13DA" w:rsidRDefault="00C254FD" w:rsidP="002D3980">
            <w:pPr>
              <w:rPr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C254FD">
              <w:rPr>
                <w:bCs/>
                <w:color w:val="000000" w:themeColor="text1"/>
                <w:sz w:val="20"/>
                <w:szCs w:val="20"/>
              </w:rPr>
              <w:t>6.2</w:t>
            </w:r>
          </w:p>
        </w:tc>
        <w:tc>
          <w:tcPr>
            <w:tcW w:w="425" w:type="dxa"/>
          </w:tcPr>
          <w:p w14:paraId="01163434" w14:textId="4D94704B" w:rsidR="00766E97" w:rsidRDefault="007173A0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552" w:type="dxa"/>
          </w:tcPr>
          <w:p w14:paraId="4BDD594D" w14:textId="262C5D37" w:rsidR="00766E97" w:rsidRDefault="00351930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 xml:space="preserve">c.752C&gt;T, </w:t>
            </w:r>
            <w:proofErr w:type="gramStart"/>
            <w:r>
              <w:rPr>
                <w:bCs/>
                <w:color w:val="000000" w:themeColor="text1"/>
                <w:sz w:val="20"/>
                <w:szCs w:val="20"/>
              </w:rPr>
              <w:t>p.(</w:t>
            </w:r>
            <w:proofErr w:type="gramEnd"/>
            <w:r>
              <w:rPr>
                <w:bCs/>
                <w:color w:val="000000" w:themeColor="text1"/>
                <w:sz w:val="20"/>
                <w:szCs w:val="20"/>
              </w:rPr>
              <w:t>Thr25Ile); c.</w:t>
            </w:r>
            <w:r w:rsidR="00AE6FC5">
              <w:rPr>
                <w:bCs/>
                <w:color w:val="000000" w:themeColor="text1"/>
                <w:sz w:val="20"/>
                <w:szCs w:val="20"/>
              </w:rPr>
              <w:t xml:space="preserve">2858G&gt;A, </w:t>
            </w:r>
            <w:proofErr w:type="gramStart"/>
            <w:r w:rsidR="00AE6FC5">
              <w:rPr>
                <w:bCs/>
                <w:color w:val="000000" w:themeColor="text1"/>
                <w:sz w:val="20"/>
                <w:szCs w:val="20"/>
              </w:rPr>
              <w:t>p.(</w:t>
            </w:r>
            <w:proofErr w:type="gramEnd"/>
            <w:r w:rsidR="00AE6FC5">
              <w:rPr>
                <w:bCs/>
                <w:color w:val="000000" w:themeColor="text1"/>
                <w:sz w:val="20"/>
                <w:szCs w:val="20"/>
              </w:rPr>
              <w:t xml:space="preserve">Arg953His); c.1760C&gt;T, </w:t>
            </w:r>
            <w:proofErr w:type="gramStart"/>
            <w:r w:rsidR="00AE6FC5">
              <w:rPr>
                <w:bCs/>
                <w:color w:val="000000" w:themeColor="text1"/>
                <w:sz w:val="20"/>
                <w:szCs w:val="20"/>
              </w:rPr>
              <w:t>p.(</w:t>
            </w:r>
            <w:proofErr w:type="gramEnd"/>
            <w:r w:rsidR="00AE6FC5">
              <w:rPr>
                <w:bCs/>
                <w:color w:val="000000" w:themeColor="text1"/>
                <w:sz w:val="20"/>
                <w:szCs w:val="20"/>
              </w:rPr>
              <w:t>Pro587Leu) (variant of uncertain significance)</w:t>
            </w:r>
          </w:p>
        </w:tc>
        <w:tc>
          <w:tcPr>
            <w:tcW w:w="2977" w:type="dxa"/>
          </w:tcPr>
          <w:p w14:paraId="2837E038" w14:textId="77777777" w:rsidR="00766E97" w:rsidRDefault="00AE6FC5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Ataxia neuropathy spectrum:</w:t>
            </w:r>
          </w:p>
          <w:p w14:paraId="05B7B179" w14:textId="49927B2F" w:rsidR="006F6A7E" w:rsidRDefault="006F6A7E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Mo</w:t>
            </w:r>
            <w:r w:rsidR="005D2BBF">
              <w:rPr>
                <w:bCs/>
                <w:color w:val="000000" w:themeColor="text1"/>
                <w:sz w:val="20"/>
                <w:szCs w:val="20"/>
              </w:rPr>
              <w:t>tor regression, muscle weakness</w:t>
            </w:r>
            <w:r>
              <w:rPr>
                <w:bCs/>
                <w:color w:val="000000" w:themeColor="text1"/>
                <w:sz w:val="20"/>
                <w:szCs w:val="20"/>
              </w:rPr>
              <w:t xml:space="preserve">, </w:t>
            </w:r>
            <w:r w:rsidR="005D2BBF">
              <w:rPr>
                <w:bCs/>
                <w:color w:val="000000" w:themeColor="text1"/>
                <w:sz w:val="20"/>
                <w:szCs w:val="20"/>
              </w:rPr>
              <w:t xml:space="preserve">areflexia, </w:t>
            </w:r>
            <w:r>
              <w:rPr>
                <w:bCs/>
                <w:color w:val="000000" w:themeColor="text1"/>
                <w:sz w:val="20"/>
                <w:szCs w:val="20"/>
              </w:rPr>
              <w:t xml:space="preserve">ptosis. </w:t>
            </w:r>
          </w:p>
        </w:tc>
        <w:tc>
          <w:tcPr>
            <w:tcW w:w="3685" w:type="dxa"/>
          </w:tcPr>
          <w:p w14:paraId="73202D5F" w14:textId="547F5F59" w:rsidR="00766E97" w:rsidRDefault="005B40BF" w:rsidP="00243CB5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 xml:space="preserve">Coenzyme Q10, </w:t>
            </w:r>
            <w:r w:rsidR="00243CB5">
              <w:rPr>
                <w:bCs/>
                <w:color w:val="000000" w:themeColor="text1"/>
                <w:sz w:val="20"/>
                <w:szCs w:val="20"/>
              </w:rPr>
              <w:t>mitochondrial, “</w:t>
            </w:r>
            <w:proofErr w:type="spellStart"/>
            <w:r w:rsidR="00243CB5">
              <w:rPr>
                <w:bCs/>
                <w:color w:val="000000" w:themeColor="text1"/>
                <w:sz w:val="20"/>
                <w:szCs w:val="20"/>
              </w:rPr>
              <w:t>Neuroneeds</w:t>
            </w:r>
            <w:proofErr w:type="spellEnd"/>
            <w:r w:rsidR="00243CB5">
              <w:rPr>
                <w:bCs/>
                <w:color w:val="000000" w:themeColor="text1"/>
                <w:sz w:val="20"/>
                <w:szCs w:val="20"/>
              </w:rPr>
              <w:t>” mitochondrial cocktail, vitamin B12, vitamin B complex</w:t>
            </w:r>
          </w:p>
        </w:tc>
        <w:tc>
          <w:tcPr>
            <w:tcW w:w="1418" w:type="dxa"/>
          </w:tcPr>
          <w:p w14:paraId="34797B1E" w14:textId="2452A4A8" w:rsidR="00766E97" w:rsidRDefault="000E28E9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American (Dominican)</w:t>
            </w:r>
          </w:p>
        </w:tc>
      </w:tr>
      <w:tr w:rsidR="00766E97" w:rsidRPr="00DB5B5B" w14:paraId="3EFDDA77" w14:textId="77777777" w:rsidTr="003B1504">
        <w:trPr>
          <w:trHeight w:val="1108"/>
        </w:trPr>
        <w:tc>
          <w:tcPr>
            <w:tcW w:w="988" w:type="dxa"/>
          </w:tcPr>
          <w:p w14:paraId="27B75D60" w14:textId="617CA553" w:rsidR="00766E97" w:rsidRDefault="007173A0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417" w:type="dxa"/>
          </w:tcPr>
          <w:p w14:paraId="4085E831" w14:textId="3000630B" w:rsidR="00766E97" w:rsidRPr="00EE13DA" w:rsidRDefault="007173A0" w:rsidP="002D3980">
            <w:pPr>
              <w:rPr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C254FD">
              <w:rPr>
                <w:bCs/>
                <w:color w:val="000000" w:themeColor="text1"/>
                <w:sz w:val="20"/>
                <w:szCs w:val="20"/>
              </w:rPr>
              <w:t>1</w:t>
            </w:r>
            <w:r w:rsidR="00C254FD" w:rsidRPr="00C254FD">
              <w:rPr>
                <w:bCs/>
                <w:color w:val="000000" w:themeColor="text1"/>
                <w:sz w:val="20"/>
                <w:szCs w:val="20"/>
              </w:rPr>
              <w:t>.3</w:t>
            </w:r>
          </w:p>
        </w:tc>
        <w:tc>
          <w:tcPr>
            <w:tcW w:w="425" w:type="dxa"/>
          </w:tcPr>
          <w:p w14:paraId="6C29821B" w14:textId="1470FFF2" w:rsidR="00766E97" w:rsidRDefault="007173A0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552" w:type="dxa"/>
          </w:tcPr>
          <w:p w14:paraId="0F712BA4" w14:textId="36160D28" w:rsidR="00766E97" w:rsidRDefault="00243CB5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 xml:space="preserve">c.2542G&gt;A, </w:t>
            </w:r>
            <w:proofErr w:type="gramStart"/>
            <w:r>
              <w:rPr>
                <w:bCs/>
                <w:color w:val="000000" w:themeColor="text1"/>
                <w:sz w:val="20"/>
                <w:szCs w:val="20"/>
              </w:rPr>
              <w:t>p.(</w:t>
            </w:r>
            <w:proofErr w:type="gramEnd"/>
            <w:r>
              <w:rPr>
                <w:bCs/>
                <w:color w:val="000000" w:themeColor="text1"/>
                <w:sz w:val="20"/>
                <w:szCs w:val="20"/>
              </w:rPr>
              <w:t xml:space="preserve">Gly848Ser); c.1399G&gt;A, </w:t>
            </w:r>
            <w:proofErr w:type="gramStart"/>
            <w:r>
              <w:rPr>
                <w:bCs/>
                <w:color w:val="000000" w:themeColor="text1"/>
                <w:sz w:val="20"/>
                <w:szCs w:val="20"/>
              </w:rPr>
              <w:t>p.(</w:t>
            </w:r>
            <w:proofErr w:type="gramEnd"/>
            <w:r>
              <w:rPr>
                <w:bCs/>
                <w:color w:val="000000" w:themeColor="text1"/>
                <w:sz w:val="20"/>
                <w:szCs w:val="20"/>
              </w:rPr>
              <w:t>Ala467Thr)</w:t>
            </w:r>
          </w:p>
        </w:tc>
        <w:tc>
          <w:tcPr>
            <w:tcW w:w="2977" w:type="dxa"/>
          </w:tcPr>
          <w:p w14:paraId="03A3E05D" w14:textId="031FF9D0" w:rsidR="00766E97" w:rsidRDefault="000F152C" w:rsidP="00B1701E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Alpers-</w:t>
            </w:r>
            <w:proofErr w:type="spellStart"/>
            <w:r>
              <w:rPr>
                <w:bCs/>
                <w:color w:val="000000" w:themeColor="text1"/>
                <w:sz w:val="20"/>
                <w:szCs w:val="20"/>
              </w:rPr>
              <w:t>Huttenlocher</w:t>
            </w:r>
            <w:proofErr w:type="spellEnd"/>
            <w:r>
              <w:rPr>
                <w:bCs/>
                <w:color w:val="000000" w:themeColor="text1"/>
                <w:sz w:val="20"/>
                <w:szCs w:val="20"/>
              </w:rPr>
              <w:t xml:space="preserve"> syndrome: </w:t>
            </w:r>
            <w:r w:rsidR="0065095F">
              <w:rPr>
                <w:bCs/>
                <w:color w:val="000000" w:themeColor="text1"/>
                <w:sz w:val="20"/>
                <w:szCs w:val="20"/>
              </w:rPr>
              <w:t xml:space="preserve">Stroke-like episodes, seizures, </w:t>
            </w:r>
            <w:r w:rsidR="00B1701E">
              <w:rPr>
                <w:bCs/>
                <w:color w:val="000000" w:themeColor="text1"/>
                <w:sz w:val="20"/>
                <w:szCs w:val="20"/>
              </w:rPr>
              <w:t>developmental</w:t>
            </w:r>
            <w:r w:rsidR="0065095F">
              <w:rPr>
                <w:bCs/>
                <w:color w:val="000000" w:themeColor="text1"/>
                <w:sz w:val="20"/>
                <w:szCs w:val="20"/>
              </w:rPr>
              <w:t xml:space="preserve"> regression</w:t>
            </w:r>
            <w:r w:rsidR="002C391A">
              <w:rPr>
                <w:bCs/>
                <w:color w:val="000000" w:themeColor="text1"/>
                <w:sz w:val="20"/>
                <w:szCs w:val="20"/>
              </w:rPr>
              <w:t>, visual impairment</w:t>
            </w:r>
            <w:r>
              <w:rPr>
                <w:bCs/>
                <w:color w:val="000000" w:themeColor="text1"/>
                <w:sz w:val="20"/>
                <w:szCs w:val="20"/>
              </w:rPr>
              <w:t>, transaminitis</w:t>
            </w:r>
            <w:r w:rsidR="002C391A">
              <w:rPr>
                <w:bCs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3685" w:type="dxa"/>
          </w:tcPr>
          <w:p w14:paraId="40E30296" w14:textId="5F7550DE" w:rsidR="00766E97" w:rsidRDefault="00243CB5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Levetiracetam, oxcarbazepine, clobazam, gabapentin, omeprazole, melatonin, intravenous immunoglobulin</w:t>
            </w:r>
          </w:p>
        </w:tc>
        <w:tc>
          <w:tcPr>
            <w:tcW w:w="1418" w:type="dxa"/>
          </w:tcPr>
          <w:p w14:paraId="5FE7142D" w14:textId="2F2E3E5A" w:rsidR="00766E97" w:rsidRDefault="0044288D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B5B5B">
              <w:rPr>
                <w:bCs/>
                <w:color w:val="000000" w:themeColor="text1"/>
                <w:sz w:val="20"/>
                <w:szCs w:val="20"/>
              </w:rPr>
              <w:t>American</w:t>
            </w:r>
            <w:r>
              <w:rPr>
                <w:bCs/>
                <w:color w:val="000000" w:themeColor="text1"/>
                <w:sz w:val="20"/>
                <w:szCs w:val="20"/>
              </w:rPr>
              <w:t xml:space="preserve"> (Caucasian)</w:t>
            </w:r>
          </w:p>
        </w:tc>
      </w:tr>
      <w:tr w:rsidR="00766E97" w:rsidRPr="00DB5B5B" w14:paraId="69D7D900" w14:textId="77777777" w:rsidTr="003B1504">
        <w:trPr>
          <w:trHeight w:val="1108"/>
        </w:trPr>
        <w:tc>
          <w:tcPr>
            <w:tcW w:w="988" w:type="dxa"/>
          </w:tcPr>
          <w:p w14:paraId="2BB2D216" w14:textId="05DF4855" w:rsidR="00766E97" w:rsidRDefault="007173A0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417" w:type="dxa"/>
          </w:tcPr>
          <w:p w14:paraId="06325B14" w14:textId="01F72EB7" w:rsidR="00766E97" w:rsidRPr="00EE13DA" w:rsidRDefault="007173A0" w:rsidP="002D3980">
            <w:pPr>
              <w:rPr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182E2E">
              <w:rPr>
                <w:bCs/>
                <w:color w:val="000000" w:themeColor="text1"/>
                <w:sz w:val="20"/>
                <w:szCs w:val="20"/>
              </w:rPr>
              <w:t>14</w:t>
            </w:r>
            <w:r w:rsidR="00182E2E" w:rsidRPr="00182E2E">
              <w:rPr>
                <w:bCs/>
                <w:color w:val="000000" w:themeColor="text1"/>
                <w:sz w:val="20"/>
                <w:szCs w:val="20"/>
              </w:rPr>
              <w:t>.1</w:t>
            </w:r>
          </w:p>
        </w:tc>
        <w:tc>
          <w:tcPr>
            <w:tcW w:w="425" w:type="dxa"/>
          </w:tcPr>
          <w:p w14:paraId="54DCD3E0" w14:textId="7C67EA87" w:rsidR="00766E97" w:rsidRDefault="007173A0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552" w:type="dxa"/>
          </w:tcPr>
          <w:p w14:paraId="36B90866" w14:textId="1A5F0634" w:rsidR="00766E97" w:rsidRDefault="0027157C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 xml:space="preserve">c.911T&gt;G, </w:t>
            </w:r>
            <w:proofErr w:type="gramStart"/>
            <w:r>
              <w:rPr>
                <w:bCs/>
                <w:color w:val="000000" w:themeColor="text1"/>
                <w:sz w:val="20"/>
                <w:szCs w:val="20"/>
              </w:rPr>
              <w:t>p.(</w:t>
            </w:r>
            <w:proofErr w:type="gramEnd"/>
            <w:r>
              <w:rPr>
                <w:bCs/>
                <w:color w:val="000000" w:themeColor="text1"/>
                <w:sz w:val="20"/>
                <w:szCs w:val="20"/>
              </w:rPr>
              <w:t>Leu304Arg) (homozygous)</w:t>
            </w:r>
          </w:p>
        </w:tc>
        <w:tc>
          <w:tcPr>
            <w:tcW w:w="2977" w:type="dxa"/>
          </w:tcPr>
          <w:p w14:paraId="73840A97" w14:textId="2E6957EE" w:rsidR="00766E97" w:rsidRDefault="0027157C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 xml:space="preserve">Ptosis, muscle weakness, dysphagia, dysarthria, failure to thrive. </w:t>
            </w:r>
          </w:p>
        </w:tc>
        <w:tc>
          <w:tcPr>
            <w:tcW w:w="3685" w:type="dxa"/>
          </w:tcPr>
          <w:p w14:paraId="2B974562" w14:textId="7A2D8592" w:rsidR="00766E97" w:rsidRDefault="0027157C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Coenzyme Q10, multivitamin</w:t>
            </w:r>
          </w:p>
        </w:tc>
        <w:tc>
          <w:tcPr>
            <w:tcW w:w="1418" w:type="dxa"/>
          </w:tcPr>
          <w:p w14:paraId="654D8443" w14:textId="1208E43E" w:rsidR="00766E97" w:rsidRDefault="00227184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Indian (Indian)</w:t>
            </w:r>
          </w:p>
        </w:tc>
      </w:tr>
      <w:tr w:rsidR="00766E97" w:rsidRPr="00DB5B5B" w14:paraId="219D6591" w14:textId="77777777" w:rsidTr="003B1504">
        <w:trPr>
          <w:trHeight w:val="1108"/>
        </w:trPr>
        <w:tc>
          <w:tcPr>
            <w:tcW w:w="988" w:type="dxa"/>
          </w:tcPr>
          <w:p w14:paraId="18ACCCF7" w14:textId="61E69CEC" w:rsidR="00766E97" w:rsidRDefault="007173A0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417" w:type="dxa"/>
          </w:tcPr>
          <w:p w14:paraId="383FCBCA" w14:textId="6D15A145" w:rsidR="00766E97" w:rsidRPr="00EE13DA" w:rsidRDefault="00182E2E" w:rsidP="002D3980">
            <w:pPr>
              <w:rPr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182E2E">
              <w:rPr>
                <w:bCs/>
                <w:color w:val="000000" w:themeColor="text1"/>
                <w:sz w:val="20"/>
                <w:szCs w:val="20"/>
              </w:rPr>
              <w:t>3.1</w:t>
            </w:r>
          </w:p>
        </w:tc>
        <w:tc>
          <w:tcPr>
            <w:tcW w:w="425" w:type="dxa"/>
          </w:tcPr>
          <w:p w14:paraId="0279D6BC" w14:textId="61296149" w:rsidR="00766E97" w:rsidRDefault="007173A0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552" w:type="dxa"/>
          </w:tcPr>
          <w:p w14:paraId="172F8F50" w14:textId="1ED175B8" w:rsidR="00766E97" w:rsidRDefault="00DF2276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 xml:space="preserve">c.2419C&gt;T, </w:t>
            </w:r>
            <w:proofErr w:type="gramStart"/>
            <w:r>
              <w:rPr>
                <w:bCs/>
                <w:color w:val="000000" w:themeColor="text1"/>
                <w:sz w:val="20"/>
                <w:szCs w:val="20"/>
              </w:rPr>
              <w:t>p.(</w:t>
            </w:r>
            <w:proofErr w:type="gramEnd"/>
            <w:r>
              <w:rPr>
                <w:bCs/>
                <w:color w:val="000000" w:themeColor="text1"/>
                <w:sz w:val="20"/>
                <w:szCs w:val="20"/>
              </w:rPr>
              <w:t xml:space="preserve">Arg807Cys); c.830A&gt;T, </w:t>
            </w:r>
            <w:proofErr w:type="gramStart"/>
            <w:r>
              <w:rPr>
                <w:bCs/>
                <w:color w:val="000000" w:themeColor="text1"/>
                <w:sz w:val="20"/>
                <w:szCs w:val="20"/>
              </w:rPr>
              <w:t>p.(</w:t>
            </w:r>
            <w:proofErr w:type="gramEnd"/>
            <w:r>
              <w:rPr>
                <w:bCs/>
                <w:color w:val="000000" w:themeColor="text1"/>
                <w:sz w:val="20"/>
                <w:szCs w:val="20"/>
              </w:rPr>
              <w:t>His277Leu)</w:t>
            </w:r>
          </w:p>
        </w:tc>
        <w:tc>
          <w:tcPr>
            <w:tcW w:w="2977" w:type="dxa"/>
          </w:tcPr>
          <w:p w14:paraId="1699BF91" w14:textId="2EB98935" w:rsidR="00766E97" w:rsidRDefault="00DF2276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Mild speech and gross/fine motor delay.</w:t>
            </w:r>
          </w:p>
        </w:tc>
        <w:tc>
          <w:tcPr>
            <w:tcW w:w="3685" w:type="dxa"/>
          </w:tcPr>
          <w:p w14:paraId="2356DD71" w14:textId="730F0E02" w:rsidR="00766E97" w:rsidRDefault="00CF3A65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418" w:type="dxa"/>
          </w:tcPr>
          <w:p w14:paraId="567A01A1" w14:textId="5DDBDDE4" w:rsidR="00766E97" w:rsidRDefault="009E65BF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American (Caucasian)</w:t>
            </w:r>
          </w:p>
        </w:tc>
      </w:tr>
      <w:tr w:rsidR="00766E97" w:rsidRPr="00DB5B5B" w14:paraId="70D6FDC8" w14:textId="77777777" w:rsidTr="003B1504">
        <w:trPr>
          <w:trHeight w:val="1108"/>
        </w:trPr>
        <w:tc>
          <w:tcPr>
            <w:tcW w:w="988" w:type="dxa"/>
          </w:tcPr>
          <w:p w14:paraId="2E4E2A9E" w14:textId="671F04D7" w:rsidR="00766E97" w:rsidRDefault="007173A0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lastRenderedPageBreak/>
              <w:t>16</w:t>
            </w:r>
          </w:p>
        </w:tc>
        <w:tc>
          <w:tcPr>
            <w:tcW w:w="1417" w:type="dxa"/>
          </w:tcPr>
          <w:p w14:paraId="07C5B90F" w14:textId="7DAF939D" w:rsidR="00766E97" w:rsidRPr="00CE06C5" w:rsidRDefault="007173A0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CE06C5">
              <w:rPr>
                <w:bCs/>
                <w:color w:val="000000" w:themeColor="text1"/>
                <w:sz w:val="20"/>
                <w:szCs w:val="20"/>
              </w:rPr>
              <w:t>2</w:t>
            </w:r>
            <w:r w:rsidR="00CE06C5" w:rsidRPr="00CE06C5">
              <w:rPr>
                <w:bCs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425" w:type="dxa"/>
          </w:tcPr>
          <w:p w14:paraId="475916C4" w14:textId="33251FF2" w:rsidR="00766E97" w:rsidRDefault="007173A0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552" w:type="dxa"/>
          </w:tcPr>
          <w:p w14:paraId="3FCB3E63" w14:textId="797A1EF8" w:rsidR="00766E97" w:rsidRDefault="00084C68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 xml:space="preserve">c.3286C&gt;T, </w:t>
            </w:r>
            <w:proofErr w:type="gramStart"/>
            <w:r>
              <w:rPr>
                <w:bCs/>
                <w:color w:val="000000" w:themeColor="text1"/>
                <w:sz w:val="20"/>
                <w:szCs w:val="20"/>
              </w:rPr>
              <w:t>p.(</w:t>
            </w:r>
            <w:proofErr w:type="gramEnd"/>
            <w:r>
              <w:rPr>
                <w:bCs/>
                <w:color w:val="000000" w:themeColor="text1"/>
                <w:sz w:val="20"/>
                <w:szCs w:val="20"/>
              </w:rPr>
              <w:t>Arg1096Cys) (homozygous)</w:t>
            </w:r>
          </w:p>
        </w:tc>
        <w:tc>
          <w:tcPr>
            <w:tcW w:w="2977" w:type="dxa"/>
          </w:tcPr>
          <w:p w14:paraId="732525FE" w14:textId="5A1E0D74" w:rsidR="00766E97" w:rsidRDefault="00002BC1" w:rsidP="00B1701E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Alpers-</w:t>
            </w:r>
            <w:proofErr w:type="spellStart"/>
            <w:r>
              <w:rPr>
                <w:bCs/>
                <w:color w:val="000000" w:themeColor="text1"/>
                <w:sz w:val="20"/>
                <w:szCs w:val="20"/>
              </w:rPr>
              <w:t>Huttenlocher</w:t>
            </w:r>
            <w:proofErr w:type="spellEnd"/>
            <w:r>
              <w:rPr>
                <w:bCs/>
                <w:color w:val="000000" w:themeColor="text1"/>
                <w:sz w:val="20"/>
                <w:szCs w:val="20"/>
              </w:rPr>
              <w:t xml:space="preserve"> syndrome: Seizures, </w:t>
            </w:r>
            <w:r w:rsidR="00B1701E">
              <w:rPr>
                <w:bCs/>
                <w:color w:val="000000" w:themeColor="text1"/>
                <w:sz w:val="20"/>
                <w:szCs w:val="20"/>
              </w:rPr>
              <w:t>developmental</w:t>
            </w:r>
            <w:r>
              <w:rPr>
                <w:bCs/>
                <w:color w:val="000000" w:themeColor="text1"/>
                <w:sz w:val="20"/>
                <w:szCs w:val="20"/>
              </w:rPr>
              <w:t xml:space="preserve"> regression</w:t>
            </w:r>
            <w:r w:rsidR="00B1701E">
              <w:rPr>
                <w:bCs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3685" w:type="dxa"/>
          </w:tcPr>
          <w:p w14:paraId="732F6CCB" w14:textId="47559D96" w:rsidR="00766E97" w:rsidRDefault="00002BC1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Lacosamide, clobazam, levetiracetam, phenobarbital, perampanel, carnitine, coenzyme Q10, thiamine, biotin, arginine, glycopyrrolate, vitamin D, esomeprazole, iron, melatonin, salbutamol, budesonide, ipratropium</w:t>
            </w:r>
          </w:p>
        </w:tc>
        <w:tc>
          <w:tcPr>
            <w:tcW w:w="1418" w:type="dxa"/>
          </w:tcPr>
          <w:p w14:paraId="7D6D9AC2" w14:textId="59C2F338" w:rsidR="00766E97" w:rsidRDefault="00DD0610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Emirati (Arab)</w:t>
            </w:r>
          </w:p>
        </w:tc>
      </w:tr>
      <w:tr w:rsidR="00766E97" w:rsidRPr="00DB5B5B" w14:paraId="01FA7B30" w14:textId="77777777" w:rsidTr="003B1504">
        <w:trPr>
          <w:trHeight w:val="1108"/>
        </w:trPr>
        <w:tc>
          <w:tcPr>
            <w:tcW w:w="988" w:type="dxa"/>
          </w:tcPr>
          <w:p w14:paraId="02D2E4DC" w14:textId="2C0996A8" w:rsidR="00766E97" w:rsidRDefault="007173A0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417" w:type="dxa"/>
          </w:tcPr>
          <w:p w14:paraId="6FA2817E" w14:textId="50E25231" w:rsidR="00766E97" w:rsidRPr="00CE06C5" w:rsidRDefault="007173A0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CE06C5">
              <w:rPr>
                <w:bCs/>
                <w:color w:val="000000" w:themeColor="text1"/>
                <w:sz w:val="20"/>
                <w:szCs w:val="20"/>
              </w:rPr>
              <w:t>3</w:t>
            </w:r>
            <w:r w:rsidR="00CE06C5" w:rsidRPr="00CE06C5">
              <w:rPr>
                <w:bCs/>
                <w:color w:val="000000" w:themeColor="text1"/>
                <w:sz w:val="20"/>
                <w:szCs w:val="20"/>
              </w:rPr>
              <w:t>.5</w:t>
            </w:r>
          </w:p>
        </w:tc>
        <w:tc>
          <w:tcPr>
            <w:tcW w:w="425" w:type="dxa"/>
          </w:tcPr>
          <w:p w14:paraId="484EBA1C" w14:textId="734FAC36" w:rsidR="00766E97" w:rsidRDefault="007173A0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552" w:type="dxa"/>
          </w:tcPr>
          <w:p w14:paraId="0F468DFB" w14:textId="365EFED9" w:rsidR="00766E97" w:rsidRDefault="007E0A7E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 xml:space="preserve">c.3286C&gt;T, </w:t>
            </w:r>
            <w:proofErr w:type="gramStart"/>
            <w:r>
              <w:rPr>
                <w:bCs/>
                <w:color w:val="000000" w:themeColor="text1"/>
                <w:sz w:val="20"/>
                <w:szCs w:val="20"/>
              </w:rPr>
              <w:t>p.(</w:t>
            </w:r>
            <w:proofErr w:type="gramEnd"/>
            <w:r>
              <w:rPr>
                <w:bCs/>
                <w:color w:val="000000" w:themeColor="text1"/>
                <w:sz w:val="20"/>
                <w:szCs w:val="20"/>
              </w:rPr>
              <w:t>Arg1096Cys) (homozygous)</w:t>
            </w:r>
          </w:p>
        </w:tc>
        <w:tc>
          <w:tcPr>
            <w:tcW w:w="2977" w:type="dxa"/>
          </w:tcPr>
          <w:p w14:paraId="20C18671" w14:textId="03A2EF48" w:rsidR="00766E97" w:rsidRDefault="005D18DC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Mild-to-moderate ataxia</w:t>
            </w:r>
            <w:r w:rsidR="00E23CF3">
              <w:rPr>
                <w:bCs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3685" w:type="dxa"/>
          </w:tcPr>
          <w:p w14:paraId="3B4F4FA1" w14:textId="42240B9D" w:rsidR="00766E97" w:rsidRDefault="007E0A7E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Coenzyme Q10, carnitine</w:t>
            </w:r>
          </w:p>
        </w:tc>
        <w:tc>
          <w:tcPr>
            <w:tcW w:w="1418" w:type="dxa"/>
          </w:tcPr>
          <w:p w14:paraId="6CAE9E44" w14:textId="3A026913" w:rsidR="00766E97" w:rsidRDefault="005D18DC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Emirati (Arab)</w:t>
            </w:r>
          </w:p>
        </w:tc>
      </w:tr>
      <w:tr w:rsidR="00766E97" w:rsidRPr="00DB5B5B" w14:paraId="32D614B2" w14:textId="77777777" w:rsidTr="003B1504">
        <w:trPr>
          <w:trHeight w:val="1108"/>
        </w:trPr>
        <w:tc>
          <w:tcPr>
            <w:tcW w:w="988" w:type="dxa"/>
          </w:tcPr>
          <w:p w14:paraId="015483E2" w14:textId="06E569C0" w:rsidR="00766E97" w:rsidRDefault="007173A0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417" w:type="dxa"/>
          </w:tcPr>
          <w:p w14:paraId="2254255C" w14:textId="58ED005F" w:rsidR="00766E97" w:rsidRPr="00EE13DA" w:rsidRDefault="007173A0" w:rsidP="002D3980">
            <w:pPr>
              <w:rPr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6136F6">
              <w:rPr>
                <w:bCs/>
                <w:color w:val="000000" w:themeColor="text1"/>
                <w:sz w:val="20"/>
                <w:szCs w:val="20"/>
              </w:rPr>
              <w:t>2</w:t>
            </w:r>
            <w:r w:rsidR="006136F6" w:rsidRPr="006136F6">
              <w:rPr>
                <w:bCs/>
                <w:color w:val="000000" w:themeColor="text1"/>
                <w:sz w:val="20"/>
                <w:szCs w:val="20"/>
              </w:rPr>
              <w:t>.7</w:t>
            </w:r>
          </w:p>
        </w:tc>
        <w:tc>
          <w:tcPr>
            <w:tcW w:w="425" w:type="dxa"/>
          </w:tcPr>
          <w:p w14:paraId="112A0400" w14:textId="40376EBA" w:rsidR="00766E97" w:rsidRDefault="007173A0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552" w:type="dxa"/>
          </w:tcPr>
          <w:p w14:paraId="13E82292" w14:textId="50C64545" w:rsidR="00766E97" w:rsidRDefault="009479AD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 xml:space="preserve">c.1399G&gt;A, </w:t>
            </w:r>
            <w:proofErr w:type="gramStart"/>
            <w:r>
              <w:rPr>
                <w:bCs/>
                <w:color w:val="000000" w:themeColor="text1"/>
                <w:sz w:val="20"/>
                <w:szCs w:val="20"/>
              </w:rPr>
              <w:t>p.</w:t>
            </w:r>
            <w:r w:rsidR="00050C69">
              <w:rPr>
                <w:bCs/>
                <w:color w:val="000000" w:themeColor="text1"/>
                <w:sz w:val="20"/>
                <w:szCs w:val="20"/>
              </w:rPr>
              <w:t>(</w:t>
            </w:r>
            <w:proofErr w:type="gramEnd"/>
            <w:r>
              <w:rPr>
                <w:bCs/>
                <w:color w:val="000000" w:themeColor="text1"/>
                <w:sz w:val="20"/>
                <w:szCs w:val="20"/>
              </w:rPr>
              <w:t>Ala467Thr</w:t>
            </w:r>
            <w:r w:rsidR="00050C69">
              <w:rPr>
                <w:bCs/>
                <w:color w:val="000000" w:themeColor="text1"/>
                <w:sz w:val="20"/>
                <w:szCs w:val="20"/>
              </w:rPr>
              <w:t>)</w:t>
            </w:r>
            <w:r>
              <w:rPr>
                <w:bCs/>
                <w:color w:val="000000" w:themeColor="text1"/>
                <w:sz w:val="20"/>
                <w:szCs w:val="20"/>
              </w:rPr>
              <w:t xml:space="preserve">; c.2217_2230dup, </w:t>
            </w:r>
            <w:proofErr w:type="gramStart"/>
            <w:r>
              <w:rPr>
                <w:bCs/>
                <w:color w:val="000000" w:themeColor="text1"/>
                <w:sz w:val="20"/>
                <w:szCs w:val="20"/>
              </w:rPr>
              <w:t>p.</w:t>
            </w:r>
            <w:r w:rsidR="00050C69">
              <w:rPr>
                <w:bCs/>
                <w:color w:val="000000" w:themeColor="text1"/>
                <w:sz w:val="20"/>
                <w:szCs w:val="20"/>
              </w:rPr>
              <w:t>(</w:t>
            </w:r>
            <w:proofErr w:type="gramEnd"/>
            <w:r>
              <w:rPr>
                <w:bCs/>
                <w:color w:val="000000" w:themeColor="text1"/>
                <w:sz w:val="20"/>
                <w:szCs w:val="20"/>
              </w:rPr>
              <w:t>Ile744Thrfs*59</w:t>
            </w:r>
            <w:r w:rsidR="00050C69">
              <w:rPr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977" w:type="dxa"/>
          </w:tcPr>
          <w:p w14:paraId="4B82FD76" w14:textId="7A5E5BAE" w:rsidR="00766E97" w:rsidRDefault="00D416C9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Alpers-</w:t>
            </w:r>
            <w:proofErr w:type="spellStart"/>
            <w:r>
              <w:rPr>
                <w:bCs/>
                <w:color w:val="000000" w:themeColor="text1"/>
                <w:sz w:val="20"/>
                <w:szCs w:val="20"/>
              </w:rPr>
              <w:t>Huttenlocher</w:t>
            </w:r>
            <w:proofErr w:type="spellEnd"/>
            <w:r>
              <w:rPr>
                <w:bCs/>
                <w:color w:val="000000" w:themeColor="text1"/>
                <w:sz w:val="20"/>
                <w:szCs w:val="20"/>
              </w:rPr>
              <w:t xml:space="preserve"> syndrome: Seizures, developmental regression, liver failure.</w:t>
            </w:r>
          </w:p>
        </w:tc>
        <w:tc>
          <w:tcPr>
            <w:tcW w:w="3685" w:type="dxa"/>
          </w:tcPr>
          <w:p w14:paraId="7B4285D2" w14:textId="1C03D511" w:rsidR="00766E97" w:rsidRDefault="0059508C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Phenobarbital, lacosamide, clonazepam, lansoprazole, lactulose, rifaximin, ursodiol, vitamin K1, acetylcysteine, furosemide, potassium chloride, medium chain triglycerides, coenzyme q10, thiamine, alpha-lipoic acid, levocarnitine, leucovorin, cyanocobalamin, multivitamin</w:t>
            </w:r>
            <w:r w:rsidR="00D75858">
              <w:rPr>
                <w:bCs/>
                <w:color w:val="000000" w:themeColor="text1"/>
                <w:sz w:val="20"/>
                <w:szCs w:val="20"/>
              </w:rPr>
              <w:t>, intravenous immunoglobulin</w:t>
            </w:r>
          </w:p>
        </w:tc>
        <w:tc>
          <w:tcPr>
            <w:tcW w:w="1418" w:type="dxa"/>
          </w:tcPr>
          <w:p w14:paraId="4214CBAA" w14:textId="5BD56FB8" w:rsidR="00766E97" w:rsidRDefault="0059508C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B5B5B">
              <w:rPr>
                <w:bCs/>
                <w:color w:val="000000" w:themeColor="text1"/>
                <w:sz w:val="20"/>
                <w:szCs w:val="20"/>
              </w:rPr>
              <w:t>American</w:t>
            </w:r>
            <w:r>
              <w:rPr>
                <w:bCs/>
                <w:color w:val="000000" w:themeColor="text1"/>
                <w:sz w:val="20"/>
                <w:szCs w:val="20"/>
              </w:rPr>
              <w:t xml:space="preserve"> (Caucasian)</w:t>
            </w:r>
          </w:p>
        </w:tc>
      </w:tr>
      <w:tr w:rsidR="00766E97" w:rsidRPr="00DB5B5B" w14:paraId="204A6B15" w14:textId="77777777" w:rsidTr="003B1504">
        <w:trPr>
          <w:trHeight w:val="1108"/>
        </w:trPr>
        <w:tc>
          <w:tcPr>
            <w:tcW w:w="988" w:type="dxa"/>
          </w:tcPr>
          <w:p w14:paraId="59E4C5A2" w14:textId="2A169F80" w:rsidR="00766E97" w:rsidRDefault="007173A0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417" w:type="dxa"/>
          </w:tcPr>
          <w:p w14:paraId="387EB0F1" w14:textId="6D01C2D7" w:rsidR="00766E97" w:rsidRPr="00EE13DA" w:rsidRDefault="00014BD3" w:rsidP="002D3980">
            <w:pPr>
              <w:rPr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0964A3">
              <w:rPr>
                <w:bCs/>
                <w:color w:val="000000" w:themeColor="text1"/>
                <w:sz w:val="20"/>
                <w:szCs w:val="20"/>
              </w:rPr>
              <w:t>21</w:t>
            </w:r>
            <w:r w:rsidR="000964A3" w:rsidRPr="000964A3">
              <w:rPr>
                <w:bCs/>
                <w:color w:val="000000" w:themeColor="text1"/>
                <w:sz w:val="20"/>
                <w:szCs w:val="20"/>
              </w:rPr>
              <w:t>.3</w:t>
            </w:r>
          </w:p>
        </w:tc>
        <w:tc>
          <w:tcPr>
            <w:tcW w:w="425" w:type="dxa"/>
          </w:tcPr>
          <w:p w14:paraId="6F56E643" w14:textId="5F0F5F2C" w:rsidR="00766E97" w:rsidRDefault="00014BD3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552" w:type="dxa"/>
          </w:tcPr>
          <w:p w14:paraId="73CC9AF0" w14:textId="49845588" w:rsidR="00766E97" w:rsidRDefault="0010039C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 xml:space="preserve">c.752C&gt;T, </w:t>
            </w:r>
            <w:proofErr w:type="gramStart"/>
            <w:r>
              <w:rPr>
                <w:bCs/>
                <w:color w:val="000000" w:themeColor="text1"/>
                <w:sz w:val="20"/>
                <w:szCs w:val="20"/>
              </w:rPr>
              <w:t>p.(</w:t>
            </w:r>
            <w:proofErr w:type="gramEnd"/>
            <w:r>
              <w:rPr>
                <w:bCs/>
                <w:color w:val="000000" w:themeColor="text1"/>
                <w:sz w:val="20"/>
                <w:szCs w:val="20"/>
              </w:rPr>
              <w:t xml:space="preserve">Thr251Ile); c.1760C&gt;T, </w:t>
            </w:r>
            <w:proofErr w:type="gramStart"/>
            <w:r>
              <w:rPr>
                <w:bCs/>
                <w:color w:val="000000" w:themeColor="text1"/>
                <w:sz w:val="20"/>
                <w:szCs w:val="20"/>
              </w:rPr>
              <w:t>p.(</w:t>
            </w:r>
            <w:proofErr w:type="gramEnd"/>
            <w:r>
              <w:rPr>
                <w:bCs/>
                <w:color w:val="000000" w:themeColor="text1"/>
                <w:sz w:val="20"/>
                <w:szCs w:val="20"/>
              </w:rPr>
              <w:t xml:space="preserve">Pro587Leu); c.1155C&gt;T, </w:t>
            </w:r>
            <w:proofErr w:type="gramStart"/>
            <w:r>
              <w:rPr>
                <w:bCs/>
                <w:color w:val="000000" w:themeColor="text1"/>
                <w:sz w:val="20"/>
                <w:szCs w:val="20"/>
              </w:rPr>
              <w:t>p.(</w:t>
            </w:r>
            <w:proofErr w:type="gramEnd"/>
            <w:r>
              <w:rPr>
                <w:bCs/>
                <w:color w:val="000000" w:themeColor="text1"/>
                <w:sz w:val="20"/>
                <w:szCs w:val="20"/>
              </w:rPr>
              <w:t>Arg386Cys)</w:t>
            </w:r>
          </w:p>
        </w:tc>
        <w:tc>
          <w:tcPr>
            <w:tcW w:w="2977" w:type="dxa"/>
          </w:tcPr>
          <w:p w14:paraId="0B60DA1C" w14:textId="45B4F0BD" w:rsidR="00766E97" w:rsidRDefault="00DE4205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Seizures, developmental regression</w:t>
            </w:r>
            <w:r w:rsidR="0010039C">
              <w:rPr>
                <w:bCs/>
                <w:color w:val="000000" w:themeColor="text1"/>
                <w:sz w:val="20"/>
                <w:szCs w:val="20"/>
              </w:rPr>
              <w:t xml:space="preserve">. </w:t>
            </w:r>
          </w:p>
        </w:tc>
        <w:tc>
          <w:tcPr>
            <w:tcW w:w="3685" w:type="dxa"/>
          </w:tcPr>
          <w:p w14:paraId="1D9C0D76" w14:textId="1CA2AA9C" w:rsidR="00766E97" w:rsidRDefault="00173F99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 xml:space="preserve">Cannabidiol, levothyroxine, coenzyme Q10, lysine, leucovorin, cetirizine, vitamin E, uridine, mesalamine. </w:t>
            </w:r>
          </w:p>
        </w:tc>
        <w:tc>
          <w:tcPr>
            <w:tcW w:w="1418" w:type="dxa"/>
          </w:tcPr>
          <w:p w14:paraId="06BD1E92" w14:textId="5BB3B4B9" w:rsidR="00766E97" w:rsidRDefault="00F75A38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American (Jordanian)</w:t>
            </w:r>
          </w:p>
        </w:tc>
      </w:tr>
      <w:tr w:rsidR="00766E97" w:rsidRPr="00DB5B5B" w14:paraId="1AA8D5C6" w14:textId="77777777" w:rsidTr="003B1504">
        <w:trPr>
          <w:trHeight w:val="1108"/>
        </w:trPr>
        <w:tc>
          <w:tcPr>
            <w:tcW w:w="988" w:type="dxa"/>
          </w:tcPr>
          <w:p w14:paraId="61FAC644" w14:textId="40F1C68B" w:rsidR="00766E97" w:rsidRDefault="007173A0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417" w:type="dxa"/>
          </w:tcPr>
          <w:p w14:paraId="6C94FD09" w14:textId="3F1D9DEC" w:rsidR="00766E97" w:rsidRPr="00EE13DA" w:rsidRDefault="00014BD3" w:rsidP="002D3980">
            <w:pPr>
              <w:rPr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0964A3">
              <w:rPr>
                <w:bCs/>
                <w:color w:val="000000" w:themeColor="text1"/>
                <w:sz w:val="20"/>
                <w:szCs w:val="20"/>
              </w:rPr>
              <w:t>47</w:t>
            </w:r>
            <w:r w:rsidR="000964A3" w:rsidRPr="000964A3">
              <w:rPr>
                <w:bCs/>
                <w:color w:val="000000" w:themeColor="text1"/>
                <w:sz w:val="20"/>
                <w:szCs w:val="20"/>
              </w:rPr>
              <w:t>.9</w:t>
            </w:r>
          </w:p>
        </w:tc>
        <w:tc>
          <w:tcPr>
            <w:tcW w:w="425" w:type="dxa"/>
          </w:tcPr>
          <w:p w14:paraId="2ABC3669" w14:textId="32DDA150" w:rsidR="00766E97" w:rsidRDefault="00014BD3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552" w:type="dxa"/>
          </w:tcPr>
          <w:p w14:paraId="1180229A" w14:textId="7FF6D821" w:rsidR="00766E97" w:rsidRDefault="00095595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 xml:space="preserve">c.1399G&gt;A, </w:t>
            </w:r>
            <w:proofErr w:type="gramStart"/>
            <w:r>
              <w:rPr>
                <w:bCs/>
                <w:color w:val="000000" w:themeColor="text1"/>
                <w:sz w:val="20"/>
                <w:szCs w:val="20"/>
              </w:rPr>
              <w:t>p.(</w:t>
            </w:r>
            <w:proofErr w:type="gramEnd"/>
            <w:r>
              <w:rPr>
                <w:bCs/>
                <w:color w:val="000000" w:themeColor="text1"/>
                <w:sz w:val="20"/>
                <w:szCs w:val="20"/>
              </w:rPr>
              <w:t xml:space="preserve">Ala467Thr); c.2243G&gt;C, </w:t>
            </w:r>
            <w:proofErr w:type="gramStart"/>
            <w:r>
              <w:rPr>
                <w:bCs/>
                <w:color w:val="000000" w:themeColor="text1"/>
                <w:sz w:val="20"/>
                <w:szCs w:val="20"/>
              </w:rPr>
              <w:t>p.(</w:t>
            </w:r>
            <w:proofErr w:type="gramEnd"/>
            <w:r>
              <w:rPr>
                <w:bCs/>
                <w:color w:val="000000" w:themeColor="text1"/>
                <w:sz w:val="20"/>
                <w:szCs w:val="20"/>
              </w:rPr>
              <w:t>Trp748Ser)</w:t>
            </w:r>
          </w:p>
        </w:tc>
        <w:tc>
          <w:tcPr>
            <w:tcW w:w="2977" w:type="dxa"/>
          </w:tcPr>
          <w:p w14:paraId="7BBC3A38" w14:textId="0BDAED71" w:rsidR="00766E97" w:rsidRDefault="005E1F25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Ptosis, chronic progressive external ophthalmoplegia, stroke-like episodes, peripheral neuropathy</w:t>
            </w:r>
            <w:r w:rsidR="005B12C3">
              <w:rPr>
                <w:bCs/>
                <w:color w:val="000000" w:themeColor="text1"/>
                <w:sz w:val="20"/>
                <w:szCs w:val="20"/>
              </w:rPr>
              <w:t xml:space="preserve">, ataxia, </w:t>
            </w:r>
            <w:r w:rsidR="003A1D56">
              <w:rPr>
                <w:bCs/>
                <w:color w:val="000000" w:themeColor="text1"/>
                <w:sz w:val="20"/>
                <w:szCs w:val="20"/>
              </w:rPr>
              <w:t xml:space="preserve">cognitive deficits, </w:t>
            </w:r>
          </w:p>
        </w:tc>
        <w:tc>
          <w:tcPr>
            <w:tcW w:w="3685" w:type="dxa"/>
          </w:tcPr>
          <w:p w14:paraId="7F127319" w14:textId="7A9F9F97" w:rsidR="00766E97" w:rsidRDefault="00095595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Aripiprazole, atorvastatin.</w:t>
            </w:r>
          </w:p>
        </w:tc>
        <w:tc>
          <w:tcPr>
            <w:tcW w:w="1418" w:type="dxa"/>
          </w:tcPr>
          <w:p w14:paraId="01D6708F" w14:textId="58BA590B" w:rsidR="00766E97" w:rsidRDefault="00095595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Canadian (Caucasian)</w:t>
            </w:r>
          </w:p>
        </w:tc>
      </w:tr>
      <w:tr w:rsidR="00766E97" w:rsidRPr="00DB5B5B" w14:paraId="43BDF1BE" w14:textId="77777777" w:rsidTr="003B1504">
        <w:trPr>
          <w:trHeight w:val="1108"/>
        </w:trPr>
        <w:tc>
          <w:tcPr>
            <w:tcW w:w="988" w:type="dxa"/>
          </w:tcPr>
          <w:p w14:paraId="5A1DCCC5" w14:textId="165AA28F" w:rsidR="00766E97" w:rsidRPr="00990B31" w:rsidRDefault="007173A0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990B31">
              <w:rPr>
                <w:bCs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417" w:type="dxa"/>
          </w:tcPr>
          <w:p w14:paraId="4445891E" w14:textId="69E3503F" w:rsidR="00766E97" w:rsidRPr="00990B31" w:rsidRDefault="00014BD3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990B31">
              <w:rPr>
                <w:bCs/>
                <w:color w:val="000000" w:themeColor="text1"/>
                <w:sz w:val="20"/>
                <w:szCs w:val="20"/>
              </w:rPr>
              <w:t>25</w:t>
            </w:r>
            <w:r w:rsidR="00990B31" w:rsidRPr="00990B31">
              <w:rPr>
                <w:bCs/>
                <w:color w:val="000000" w:themeColor="text1"/>
                <w:sz w:val="20"/>
                <w:szCs w:val="20"/>
              </w:rPr>
              <w:t>.3</w:t>
            </w:r>
          </w:p>
        </w:tc>
        <w:tc>
          <w:tcPr>
            <w:tcW w:w="425" w:type="dxa"/>
          </w:tcPr>
          <w:p w14:paraId="3AAA1EC9" w14:textId="52FEC966" w:rsidR="00766E97" w:rsidRDefault="00014BD3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552" w:type="dxa"/>
          </w:tcPr>
          <w:p w14:paraId="2B6BEB86" w14:textId="661AC815" w:rsidR="00766E97" w:rsidRDefault="00097D1B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 xml:space="preserve">c.1399G&gt;A, </w:t>
            </w:r>
            <w:proofErr w:type="gramStart"/>
            <w:r>
              <w:rPr>
                <w:bCs/>
                <w:color w:val="000000" w:themeColor="text1"/>
                <w:sz w:val="20"/>
                <w:szCs w:val="20"/>
              </w:rPr>
              <w:t>p.(</w:t>
            </w:r>
            <w:proofErr w:type="gramEnd"/>
            <w:r>
              <w:rPr>
                <w:bCs/>
                <w:color w:val="000000" w:themeColor="text1"/>
                <w:sz w:val="20"/>
                <w:szCs w:val="20"/>
              </w:rPr>
              <w:t>Ala467Thr) (homozygous)</w:t>
            </w:r>
          </w:p>
        </w:tc>
        <w:tc>
          <w:tcPr>
            <w:tcW w:w="2977" w:type="dxa"/>
          </w:tcPr>
          <w:p w14:paraId="663739BC" w14:textId="5A8049AD" w:rsidR="00766E97" w:rsidRDefault="00097D1B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 xml:space="preserve">Seizures, stroke-like episodes, ataxia. </w:t>
            </w:r>
          </w:p>
        </w:tc>
        <w:tc>
          <w:tcPr>
            <w:tcW w:w="3685" w:type="dxa"/>
          </w:tcPr>
          <w:p w14:paraId="6FAEDB21" w14:textId="64568435" w:rsidR="00766E97" w:rsidRDefault="00097D1B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bCs/>
                <w:color w:val="000000" w:themeColor="text1"/>
                <w:sz w:val="20"/>
                <w:szCs w:val="20"/>
              </w:rPr>
              <w:t>Cenobamate</w:t>
            </w:r>
            <w:proofErr w:type="spellEnd"/>
            <w:r>
              <w:rPr>
                <w:bCs/>
                <w:color w:val="000000" w:themeColor="text1"/>
                <w:sz w:val="20"/>
                <w:szCs w:val="20"/>
              </w:rPr>
              <w:t>, clobazam, sertraline, coenzyme Q10, leucovorin, levocarnitine, L-arginine, norethindrone, vitamin C, vitamin D, vitamin B12, Zinc, magnesium.</w:t>
            </w:r>
          </w:p>
        </w:tc>
        <w:tc>
          <w:tcPr>
            <w:tcW w:w="1418" w:type="dxa"/>
          </w:tcPr>
          <w:p w14:paraId="2219682B" w14:textId="2C7ABDDF" w:rsidR="00766E97" w:rsidRDefault="00097D1B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American (Caucasian)</w:t>
            </w:r>
          </w:p>
        </w:tc>
      </w:tr>
      <w:tr w:rsidR="007173A0" w:rsidRPr="00DB5B5B" w14:paraId="47B2EC50" w14:textId="77777777" w:rsidTr="003B1504">
        <w:trPr>
          <w:trHeight w:val="1108"/>
        </w:trPr>
        <w:tc>
          <w:tcPr>
            <w:tcW w:w="988" w:type="dxa"/>
          </w:tcPr>
          <w:p w14:paraId="1AF427BC" w14:textId="3620A243" w:rsidR="007173A0" w:rsidRDefault="007173A0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417" w:type="dxa"/>
          </w:tcPr>
          <w:p w14:paraId="23A50647" w14:textId="75538130" w:rsidR="007173A0" w:rsidRPr="00EE2B69" w:rsidRDefault="00014BD3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EE2B69">
              <w:rPr>
                <w:bCs/>
                <w:color w:val="000000" w:themeColor="text1"/>
                <w:sz w:val="20"/>
                <w:szCs w:val="20"/>
              </w:rPr>
              <w:t>19</w:t>
            </w:r>
            <w:r w:rsidR="00EE2B69" w:rsidRPr="00EE2B69">
              <w:rPr>
                <w:bCs/>
                <w:color w:val="000000" w:themeColor="text1"/>
                <w:sz w:val="20"/>
                <w:szCs w:val="20"/>
              </w:rPr>
              <w:t>.7</w:t>
            </w:r>
          </w:p>
        </w:tc>
        <w:tc>
          <w:tcPr>
            <w:tcW w:w="425" w:type="dxa"/>
          </w:tcPr>
          <w:p w14:paraId="0CEEA75D" w14:textId="5D124BCB" w:rsidR="007173A0" w:rsidRDefault="00014BD3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552" w:type="dxa"/>
          </w:tcPr>
          <w:p w14:paraId="3A975EE5" w14:textId="120EFF77" w:rsidR="007173A0" w:rsidRDefault="00097D1B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 xml:space="preserve">c.1399G&gt;A, </w:t>
            </w:r>
            <w:proofErr w:type="gramStart"/>
            <w:r>
              <w:rPr>
                <w:bCs/>
                <w:color w:val="000000" w:themeColor="text1"/>
                <w:sz w:val="20"/>
                <w:szCs w:val="20"/>
              </w:rPr>
              <w:t>p.(</w:t>
            </w:r>
            <w:proofErr w:type="gramEnd"/>
            <w:r>
              <w:rPr>
                <w:bCs/>
                <w:color w:val="000000" w:themeColor="text1"/>
                <w:sz w:val="20"/>
                <w:szCs w:val="20"/>
              </w:rPr>
              <w:t>Ala467Thr) (homozygous)</w:t>
            </w:r>
          </w:p>
        </w:tc>
        <w:tc>
          <w:tcPr>
            <w:tcW w:w="2977" w:type="dxa"/>
          </w:tcPr>
          <w:p w14:paraId="5C20554D" w14:textId="3830A497" w:rsidR="007173A0" w:rsidRDefault="00684B2E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 xml:space="preserve">Seizures, ataxia, tremor. </w:t>
            </w:r>
          </w:p>
        </w:tc>
        <w:tc>
          <w:tcPr>
            <w:tcW w:w="3685" w:type="dxa"/>
          </w:tcPr>
          <w:p w14:paraId="5F754A34" w14:textId="1CD87C98" w:rsidR="007173A0" w:rsidRDefault="00684B2E" w:rsidP="00684B2E">
            <w:pPr>
              <w:rPr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bCs/>
                <w:color w:val="000000" w:themeColor="text1"/>
                <w:sz w:val="20"/>
                <w:szCs w:val="20"/>
              </w:rPr>
              <w:t>Cenobamate</w:t>
            </w:r>
            <w:proofErr w:type="spellEnd"/>
            <w:r>
              <w:rPr>
                <w:bCs/>
                <w:color w:val="000000" w:themeColor="text1"/>
                <w:sz w:val="20"/>
                <w:szCs w:val="20"/>
              </w:rPr>
              <w:t xml:space="preserve">, levetiracetam, clobazam, sertraline, coenzyme Q10, leucovorin, levocarnitine, L-arginine, </w:t>
            </w:r>
            <w:proofErr w:type="spellStart"/>
            <w:r>
              <w:rPr>
                <w:bCs/>
                <w:color w:val="000000" w:themeColor="text1"/>
                <w:sz w:val="20"/>
                <w:szCs w:val="20"/>
              </w:rPr>
              <w:t>medproxyprogesterone</w:t>
            </w:r>
            <w:proofErr w:type="spellEnd"/>
            <w:r>
              <w:rPr>
                <w:bCs/>
                <w:color w:val="000000" w:themeColor="text1"/>
                <w:sz w:val="20"/>
                <w:szCs w:val="20"/>
              </w:rPr>
              <w:t>, vitamin C, vitamin D, vitamin B12, Zinc, magnesium.</w:t>
            </w:r>
          </w:p>
        </w:tc>
        <w:tc>
          <w:tcPr>
            <w:tcW w:w="1418" w:type="dxa"/>
          </w:tcPr>
          <w:p w14:paraId="31ACA7ED" w14:textId="0971ED93" w:rsidR="007173A0" w:rsidRDefault="00097D1B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American (Caucasian)</w:t>
            </w:r>
          </w:p>
        </w:tc>
      </w:tr>
      <w:tr w:rsidR="007173A0" w:rsidRPr="00DB5B5B" w14:paraId="22815216" w14:textId="77777777" w:rsidTr="003B1504">
        <w:trPr>
          <w:trHeight w:val="1108"/>
        </w:trPr>
        <w:tc>
          <w:tcPr>
            <w:tcW w:w="988" w:type="dxa"/>
          </w:tcPr>
          <w:p w14:paraId="78BDE12B" w14:textId="5636CBB7" w:rsidR="007173A0" w:rsidRPr="00FC0378" w:rsidRDefault="007173A0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FC0378">
              <w:rPr>
                <w:bCs/>
                <w:color w:val="000000" w:themeColor="text1"/>
                <w:sz w:val="20"/>
                <w:szCs w:val="20"/>
              </w:rPr>
              <w:lastRenderedPageBreak/>
              <w:t>23</w:t>
            </w:r>
          </w:p>
        </w:tc>
        <w:tc>
          <w:tcPr>
            <w:tcW w:w="1417" w:type="dxa"/>
          </w:tcPr>
          <w:p w14:paraId="277430EC" w14:textId="10CD9468" w:rsidR="007173A0" w:rsidRPr="00FC0378" w:rsidRDefault="00014BD3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FC0378">
              <w:rPr>
                <w:bCs/>
                <w:color w:val="000000" w:themeColor="text1"/>
                <w:sz w:val="20"/>
                <w:szCs w:val="20"/>
              </w:rPr>
              <w:t>18</w:t>
            </w:r>
            <w:r w:rsidR="00FC0378" w:rsidRPr="00FC0378">
              <w:rPr>
                <w:bCs/>
                <w:color w:val="000000" w:themeColor="text1"/>
                <w:sz w:val="20"/>
                <w:szCs w:val="20"/>
              </w:rPr>
              <w:t>.4</w:t>
            </w:r>
          </w:p>
        </w:tc>
        <w:tc>
          <w:tcPr>
            <w:tcW w:w="425" w:type="dxa"/>
          </w:tcPr>
          <w:p w14:paraId="2F85A2C8" w14:textId="7161EE50" w:rsidR="007173A0" w:rsidRDefault="00014BD3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552" w:type="dxa"/>
          </w:tcPr>
          <w:p w14:paraId="34C28C5A" w14:textId="3821ED59" w:rsidR="007173A0" w:rsidRDefault="00893F7C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 xml:space="preserve">c.1399G&gt;A, </w:t>
            </w:r>
            <w:proofErr w:type="gramStart"/>
            <w:r>
              <w:rPr>
                <w:bCs/>
                <w:color w:val="000000" w:themeColor="text1"/>
                <w:sz w:val="20"/>
                <w:szCs w:val="20"/>
              </w:rPr>
              <w:t>p.(</w:t>
            </w:r>
            <w:proofErr w:type="gramEnd"/>
            <w:r>
              <w:rPr>
                <w:bCs/>
                <w:color w:val="000000" w:themeColor="text1"/>
                <w:sz w:val="20"/>
                <w:szCs w:val="20"/>
              </w:rPr>
              <w:t>Ala467Thr) (homozygous)</w:t>
            </w:r>
          </w:p>
        </w:tc>
        <w:tc>
          <w:tcPr>
            <w:tcW w:w="2977" w:type="dxa"/>
          </w:tcPr>
          <w:p w14:paraId="268F2D4B" w14:textId="60BC3DD5" w:rsidR="007173A0" w:rsidRDefault="00893F7C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 xml:space="preserve">Seizures, stroke-like episodes, ptosis, </w:t>
            </w:r>
            <w:r w:rsidR="008F260A">
              <w:rPr>
                <w:bCs/>
                <w:color w:val="000000" w:themeColor="text1"/>
                <w:sz w:val="20"/>
                <w:szCs w:val="20"/>
              </w:rPr>
              <w:t xml:space="preserve">chronic progressive external </w:t>
            </w:r>
            <w:r>
              <w:rPr>
                <w:bCs/>
                <w:color w:val="000000" w:themeColor="text1"/>
                <w:sz w:val="20"/>
                <w:szCs w:val="20"/>
              </w:rPr>
              <w:t xml:space="preserve">ophthalmoplegia, ataxia. </w:t>
            </w:r>
          </w:p>
        </w:tc>
        <w:tc>
          <w:tcPr>
            <w:tcW w:w="3685" w:type="dxa"/>
          </w:tcPr>
          <w:p w14:paraId="5DC94C7E" w14:textId="455930ED" w:rsidR="007173A0" w:rsidRDefault="00893F7C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Levetiracetam, lacosamide, lamotrigine, sertraline, vitamin D, vitamin B6, melatonin.</w:t>
            </w:r>
          </w:p>
        </w:tc>
        <w:tc>
          <w:tcPr>
            <w:tcW w:w="1418" w:type="dxa"/>
          </w:tcPr>
          <w:p w14:paraId="0E886B19" w14:textId="208CCED7" w:rsidR="007173A0" w:rsidRDefault="00893F7C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Canadian (Caucasian)</w:t>
            </w:r>
          </w:p>
        </w:tc>
      </w:tr>
      <w:tr w:rsidR="007173A0" w:rsidRPr="00DB5B5B" w14:paraId="4CAA315F" w14:textId="77777777" w:rsidTr="003B1504">
        <w:trPr>
          <w:trHeight w:val="1108"/>
        </w:trPr>
        <w:tc>
          <w:tcPr>
            <w:tcW w:w="988" w:type="dxa"/>
          </w:tcPr>
          <w:p w14:paraId="022D1443" w14:textId="0F320E64" w:rsidR="007173A0" w:rsidRPr="00D87616" w:rsidRDefault="007173A0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87616">
              <w:rPr>
                <w:bCs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417" w:type="dxa"/>
          </w:tcPr>
          <w:p w14:paraId="166EF4EE" w14:textId="68224B37" w:rsidR="007173A0" w:rsidRPr="00D87616" w:rsidRDefault="00014BD3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87616">
              <w:rPr>
                <w:bCs/>
                <w:color w:val="000000" w:themeColor="text1"/>
                <w:sz w:val="20"/>
                <w:szCs w:val="20"/>
              </w:rPr>
              <w:t>28</w:t>
            </w:r>
            <w:r w:rsidR="00D87616" w:rsidRPr="00D87616">
              <w:rPr>
                <w:bCs/>
                <w:color w:val="000000" w:themeColor="text1"/>
                <w:sz w:val="20"/>
                <w:szCs w:val="20"/>
              </w:rPr>
              <w:t>.7</w:t>
            </w:r>
          </w:p>
        </w:tc>
        <w:tc>
          <w:tcPr>
            <w:tcW w:w="425" w:type="dxa"/>
          </w:tcPr>
          <w:p w14:paraId="39B716D8" w14:textId="0E443E97" w:rsidR="007173A0" w:rsidRDefault="00014BD3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552" w:type="dxa"/>
          </w:tcPr>
          <w:p w14:paraId="3FF438C8" w14:textId="7E11E678" w:rsidR="007173A0" w:rsidRDefault="001C3E6F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 xml:space="preserve">c.1399G&gt;A, </w:t>
            </w:r>
            <w:proofErr w:type="gramStart"/>
            <w:r>
              <w:rPr>
                <w:bCs/>
                <w:color w:val="000000" w:themeColor="text1"/>
                <w:sz w:val="20"/>
                <w:szCs w:val="20"/>
              </w:rPr>
              <w:t>p.(</w:t>
            </w:r>
            <w:proofErr w:type="gramEnd"/>
            <w:r>
              <w:rPr>
                <w:bCs/>
                <w:color w:val="000000" w:themeColor="text1"/>
                <w:sz w:val="20"/>
                <w:szCs w:val="20"/>
              </w:rPr>
              <w:t>Ala467Thr) (homozygous)</w:t>
            </w:r>
          </w:p>
        </w:tc>
        <w:tc>
          <w:tcPr>
            <w:tcW w:w="2977" w:type="dxa"/>
          </w:tcPr>
          <w:p w14:paraId="1C6648D9" w14:textId="77777777" w:rsidR="007173A0" w:rsidRDefault="008F260A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Ataxia neuropathy spectrum:</w:t>
            </w:r>
          </w:p>
          <w:p w14:paraId="1733221B" w14:textId="098CFB23" w:rsidR="008F260A" w:rsidRDefault="008F260A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Seizures, peripheral neuropathy, ptosis,</w:t>
            </w:r>
            <w:r w:rsidR="007F3ABC">
              <w:rPr>
                <w:bCs/>
                <w:color w:val="000000" w:themeColor="text1"/>
                <w:sz w:val="20"/>
                <w:szCs w:val="20"/>
              </w:rPr>
              <w:t xml:space="preserve"> ataxia,</w:t>
            </w:r>
            <w:r>
              <w:rPr>
                <w:bCs/>
                <w:color w:val="000000" w:themeColor="text1"/>
                <w:sz w:val="20"/>
                <w:szCs w:val="20"/>
              </w:rPr>
              <w:t xml:space="preserve"> chronic progressive external ophthalmoplegia. </w:t>
            </w:r>
          </w:p>
        </w:tc>
        <w:tc>
          <w:tcPr>
            <w:tcW w:w="3685" w:type="dxa"/>
          </w:tcPr>
          <w:p w14:paraId="1FB02A4C" w14:textId="13D52B76" w:rsidR="007173A0" w:rsidRDefault="008F260A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 xml:space="preserve">Lamotrigine, topiramate, coenzyme Q10, leucovorin, levocarnitine, thiamine, lansoprazole, riboflavin, </w:t>
            </w:r>
            <w:proofErr w:type="spellStart"/>
            <w:r>
              <w:rPr>
                <w:bCs/>
                <w:color w:val="000000" w:themeColor="text1"/>
                <w:sz w:val="20"/>
                <w:szCs w:val="20"/>
              </w:rPr>
              <w:t>aquasol</w:t>
            </w:r>
            <w:proofErr w:type="spellEnd"/>
            <w:r>
              <w:rPr>
                <w:bCs/>
                <w:color w:val="000000" w:themeColor="text1"/>
                <w:sz w:val="20"/>
                <w:szCs w:val="20"/>
              </w:rPr>
              <w:t xml:space="preserve">. </w:t>
            </w:r>
          </w:p>
        </w:tc>
        <w:tc>
          <w:tcPr>
            <w:tcW w:w="1418" w:type="dxa"/>
          </w:tcPr>
          <w:p w14:paraId="445359D6" w14:textId="1816D301" w:rsidR="007173A0" w:rsidRDefault="008F260A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Canadian (Caucasian)</w:t>
            </w:r>
          </w:p>
        </w:tc>
      </w:tr>
      <w:tr w:rsidR="00933875" w:rsidRPr="00DB5B5B" w14:paraId="0DC164E5" w14:textId="77777777" w:rsidTr="003B1504">
        <w:trPr>
          <w:trHeight w:val="1108"/>
        </w:trPr>
        <w:tc>
          <w:tcPr>
            <w:tcW w:w="988" w:type="dxa"/>
          </w:tcPr>
          <w:p w14:paraId="4C595A73" w14:textId="26086396" w:rsidR="00933875" w:rsidRPr="00D87616" w:rsidRDefault="00933875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417" w:type="dxa"/>
          </w:tcPr>
          <w:p w14:paraId="1AEFD615" w14:textId="2B06CA7E" w:rsidR="00933875" w:rsidRPr="00D87616" w:rsidRDefault="00933875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39.6</w:t>
            </w:r>
          </w:p>
        </w:tc>
        <w:tc>
          <w:tcPr>
            <w:tcW w:w="425" w:type="dxa"/>
          </w:tcPr>
          <w:p w14:paraId="7DF4911B" w14:textId="3E92FCB8" w:rsidR="00933875" w:rsidRDefault="00933875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2552" w:type="dxa"/>
          </w:tcPr>
          <w:p w14:paraId="2A6FC2D4" w14:textId="43A853E2" w:rsidR="00933875" w:rsidRDefault="00933875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 xml:space="preserve">c.1399G&gt;A, </w:t>
            </w:r>
            <w:proofErr w:type="gramStart"/>
            <w:r>
              <w:rPr>
                <w:bCs/>
                <w:color w:val="000000" w:themeColor="text1"/>
                <w:sz w:val="20"/>
                <w:szCs w:val="20"/>
              </w:rPr>
              <w:t>p.(</w:t>
            </w:r>
            <w:proofErr w:type="gramEnd"/>
            <w:r>
              <w:rPr>
                <w:bCs/>
                <w:color w:val="000000" w:themeColor="text1"/>
                <w:sz w:val="20"/>
                <w:szCs w:val="20"/>
              </w:rPr>
              <w:t>Ala467Thr) (homozygous)</w:t>
            </w:r>
          </w:p>
        </w:tc>
        <w:tc>
          <w:tcPr>
            <w:tcW w:w="2977" w:type="dxa"/>
          </w:tcPr>
          <w:p w14:paraId="1C9208F9" w14:textId="279C9419" w:rsidR="00933875" w:rsidRDefault="00933875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 xml:space="preserve">Dystonia, ataxia, peripheral neuropathy, ptosis, </w:t>
            </w:r>
            <w:r w:rsidR="004A04A8">
              <w:rPr>
                <w:bCs/>
                <w:color w:val="000000" w:themeColor="text1"/>
                <w:sz w:val="20"/>
                <w:szCs w:val="20"/>
              </w:rPr>
              <w:t>chronic progressive external ophthalmoplegia.</w:t>
            </w:r>
          </w:p>
        </w:tc>
        <w:tc>
          <w:tcPr>
            <w:tcW w:w="3685" w:type="dxa"/>
          </w:tcPr>
          <w:p w14:paraId="296EF6A6" w14:textId="0CF5A57A" w:rsidR="00933875" w:rsidRDefault="00E140C3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Lorazepam, zaleplon, glycopyrrolate, sertraline, clonazepam.</w:t>
            </w:r>
          </w:p>
        </w:tc>
        <w:tc>
          <w:tcPr>
            <w:tcW w:w="1418" w:type="dxa"/>
          </w:tcPr>
          <w:p w14:paraId="20F90F01" w14:textId="4CBA9F1C" w:rsidR="00933875" w:rsidRDefault="00F8781E" w:rsidP="002D3980">
            <w:pPr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American (Caucasian)</w:t>
            </w:r>
          </w:p>
        </w:tc>
      </w:tr>
    </w:tbl>
    <w:p w14:paraId="2A249DDF" w14:textId="1B0574EA" w:rsidR="000744DE" w:rsidRDefault="000744DE" w:rsidP="000744DE">
      <w:pPr>
        <w:rPr>
          <w:b/>
          <w:color w:val="000000" w:themeColor="text1"/>
        </w:rPr>
      </w:pPr>
    </w:p>
    <w:p w14:paraId="6C4F36EF" w14:textId="77777777" w:rsidR="00EB1557" w:rsidRDefault="00EB1557" w:rsidP="000744DE">
      <w:pPr>
        <w:rPr>
          <w:b/>
          <w:color w:val="000000" w:themeColor="text1"/>
        </w:rPr>
      </w:pPr>
    </w:p>
    <w:p w14:paraId="08808112" w14:textId="77777777" w:rsidR="00EB1557" w:rsidRDefault="00EB1557" w:rsidP="000744DE">
      <w:pPr>
        <w:rPr>
          <w:b/>
          <w:color w:val="000000" w:themeColor="text1"/>
        </w:rPr>
      </w:pPr>
    </w:p>
    <w:p w14:paraId="05810FE5" w14:textId="77777777" w:rsidR="00EB1557" w:rsidRDefault="00EB1557" w:rsidP="000744DE">
      <w:pPr>
        <w:rPr>
          <w:b/>
          <w:color w:val="000000" w:themeColor="text1"/>
        </w:rPr>
      </w:pPr>
    </w:p>
    <w:p w14:paraId="4051D745" w14:textId="77777777" w:rsidR="00EB1557" w:rsidRDefault="00EB1557" w:rsidP="000744DE">
      <w:pPr>
        <w:rPr>
          <w:b/>
          <w:color w:val="000000" w:themeColor="text1"/>
        </w:rPr>
      </w:pPr>
    </w:p>
    <w:p w14:paraId="36EFC984" w14:textId="77777777" w:rsidR="00EB1557" w:rsidRDefault="00EB1557" w:rsidP="000744DE">
      <w:pPr>
        <w:rPr>
          <w:b/>
          <w:color w:val="000000" w:themeColor="text1"/>
        </w:rPr>
      </w:pPr>
    </w:p>
    <w:p w14:paraId="6EFA26E4" w14:textId="77777777" w:rsidR="00EB1557" w:rsidRDefault="00EB1557" w:rsidP="000744DE">
      <w:pPr>
        <w:rPr>
          <w:b/>
          <w:color w:val="000000" w:themeColor="text1"/>
        </w:rPr>
      </w:pPr>
    </w:p>
    <w:p w14:paraId="21990CAA" w14:textId="77777777" w:rsidR="00EB1557" w:rsidRDefault="00EB1557" w:rsidP="000744DE">
      <w:pPr>
        <w:rPr>
          <w:b/>
          <w:color w:val="000000" w:themeColor="text1"/>
        </w:rPr>
      </w:pPr>
    </w:p>
    <w:p w14:paraId="781298A9" w14:textId="77777777" w:rsidR="00EB1557" w:rsidRDefault="00EB1557" w:rsidP="000744DE">
      <w:pPr>
        <w:rPr>
          <w:b/>
          <w:color w:val="000000" w:themeColor="text1"/>
        </w:rPr>
      </w:pPr>
    </w:p>
    <w:p w14:paraId="1095255F" w14:textId="77777777" w:rsidR="00EB1557" w:rsidRDefault="00EB1557" w:rsidP="000744DE">
      <w:pPr>
        <w:rPr>
          <w:b/>
          <w:color w:val="000000" w:themeColor="text1"/>
        </w:rPr>
      </w:pPr>
    </w:p>
    <w:p w14:paraId="2F4B224F" w14:textId="77777777" w:rsidR="00EB1557" w:rsidRDefault="00EB1557" w:rsidP="000744DE">
      <w:pPr>
        <w:rPr>
          <w:b/>
          <w:color w:val="000000" w:themeColor="text1"/>
        </w:rPr>
      </w:pPr>
    </w:p>
    <w:p w14:paraId="12DE7E00" w14:textId="77777777" w:rsidR="00EB1557" w:rsidRDefault="00EB1557" w:rsidP="000744DE">
      <w:pPr>
        <w:rPr>
          <w:b/>
          <w:color w:val="000000" w:themeColor="text1"/>
        </w:rPr>
      </w:pPr>
    </w:p>
    <w:p w14:paraId="695AF417" w14:textId="77777777" w:rsidR="00EB1557" w:rsidRDefault="00EB1557" w:rsidP="000744DE">
      <w:pPr>
        <w:rPr>
          <w:b/>
          <w:color w:val="000000" w:themeColor="text1"/>
        </w:rPr>
      </w:pPr>
    </w:p>
    <w:p w14:paraId="498FD4E6" w14:textId="77777777" w:rsidR="00EB1557" w:rsidRDefault="00EB1557" w:rsidP="000744DE">
      <w:pPr>
        <w:rPr>
          <w:b/>
          <w:color w:val="000000" w:themeColor="text1"/>
        </w:rPr>
      </w:pPr>
    </w:p>
    <w:sectPr w:rsidR="00EB1557" w:rsidSect="0086762E">
      <w:footerReference w:type="default" r:id="rId8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6C811F" w14:textId="77777777" w:rsidR="00357F23" w:rsidRDefault="00357F23" w:rsidP="003F7191">
      <w:r>
        <w:separator/>
      </w:r>
    </w:p>
  </w:endnote>
  <w:endnote w:type="continuationSeparator" w:id="0">
    <w:p w14:paraId="4E7A4EC2" w14:textId="77777777" w:rsidR="00357F23" w:rsidRDefault="00357F23" w:rsidP="003F71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MingLiU"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087986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452FE2" w14:textId="038FC25C" w:rsidR="003F7191" w:rsidRDefault="003F719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93267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29DCAD40" w14:textId="77777777" w:rsidR="003F7191" w:rsidRDefault="003F719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078B91" w14:textId="77777777" w:rsidR="00357F23" w:rsidRDefault="00357F23" w:rsidP="003F7191">
      <w:r>
        <w:separator/>
      </w:r>
    </w:p>
  </w:footnote>
  <w:footnote w:type="continuationSeparator" w:id="0">
    <w:p w14:paraId="241A7B57" w14:textId="77777777" w:rsidR="00357F23" w:rsidRDefault="00357F23" w:rsidP="003F719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0E0A83"/>
    <w:multiLevelType w:val="hybridMultilevel"/>
    <w:tmpl w:val="A282054A"/>
    <w:lvl w:ilvl="0" w:tplc="27B4AB7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3A0822"/>
    <w:multiLevelType w:val="hybridMultilevel"/>
    <w:tmpl w:val="6BE2526C"/>
    <w:lvl w:ilvl="0" w:tplc="9F32B93A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7F2B1D"/>
    <w:multiLevelType w:val="hybridMultilevel"/>
    <w:tmpl w:val="17FC7352"/>
    <w:lvl w:ilvl="0" w:tplc="CAC80E3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285E62"/>
    <w:multiLevelType w:val="multilevel"/>
    <w:tmpl w:val="5880A6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DB4404B"/>
    <w:multiLevelType w:val="hybridMultilevel"/>
    <w:tmpl w:val="7A2ED1C0"/>
    <w:lvl w:ilvl="0" w:tplc="86CA69C0">
      <w:start w:val="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D6736B"/>
    <w:multiLevelType w:val="hybridMultilevel"/>
    <w:tmpl w:val="336289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ADE1295"/>
    <w:multiLevelType w:val="hybridMultilevel"/>
    <w:tmpl w:val="FCA86324"/>
    <w:lvl w:ilvl="0" w:tplc="0FBC152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8EA795A"/>
    <w:multiLevelType w:val="multilevel"/>
    <w:tmpl w:val="9A6471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A306519"/>
    <w:multiLevelType w:val="multilevel"/>
    <w:tmpl w:val="55D433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DC24629"/>
    <w:multiLevelType w:val="multilevel"/>
    <w:tmpl w:val="B85C3B12"/>
    <w:lvl w:ilvl="0">
      <w:start w:val="3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7872761"/>
    <w:multiLevelType w:val="hybridMultilevel"/>
    <w:tmpl w:val="E676F124"/>
    <w:lvl w:ilvl="0" w:tplc="84A0942A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lang w:val="en-C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18965D5"/>
    <w:multiLevelType w:val="hybridMultilevel"/>
    <w:tmpl w:val="F2C4EC7C"/>
    <w:lvl w:ilvl="0" w:tplc="BF8A887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3BF4A25"/>
    <w:multiLevelType w:val="multilevel"/>
    <w:tmpl w:val="66EE30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B0838B5"/>
    <w:multiLevelType w:val="multilevel"/>
    <w:tmpl w:val="7C6A7C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33101050">
    <w:abstractNumId w:val="10"/>
  </w:num>
  <w:num w:numId="2" w16cid:durableId="1553956413">
    <w:abstractNumId w:val="9"/>
  </w:num>
  <w:num w:numId="3" w16cid:durableId="1177113371">
    <w:abstractNumId w:val="3"/>
  </w:num>
  <w:num w:numId="4" w16cid:durableId="1128010702">
    <w:abstractNumId w:val="4"/>
  </w:num>
  <w:num w:numId="5" w16cid:durableId="1985545443">
    <w:abstractNumId w:val="5"/>
  </w:num>
  <w:num w:numId="6" w16cid:durableId="1324973298">
    <w:abstractNumId w:val="8"/>
  </w:num>
  <w:num w:numId="7" w16cid:durableId="45103782">
    <w:abstractNumId w:val="2"/>
  </w:num>
  <w:num w:numId="8" w16cid:durableId="244191781">
    <w:abstractNumId w:val="11"/>
  </w:num>
  <w:num w:numId="9" w16cid:durableId="750468293">
    <w:abstractNumId w:val="6"/>
  </w:num>
  <w:num w:numId="10" w16cid:durableId="2027360428">
    <w:abstractNumId w:val="1"/>
  </w:num>
  <w:num w:numId="11" w16cid:durableId="1412000108">
    <w:abstractNumId w:val="13"/>
  </w:num>
  <w:num w:numId="12" w16cid:durableId="1624143750">
    <w:abstractNumId w:val="12"/>
  </w:num>
  <w:num w:numId="13" w16cid:durableId="103617330">
    <w:abstractNumId w:val="7"/>
  </w:num>
  <w:num w:numId="14" w16cid:durableId="4564606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a9wfvew4fwtpre2205x2tpmswaw09svrpwz&quot;&gt;My EndNote Library Copy&lt;record-ids&gt;&lt;item&gt;3517&lt;/item&gt;&lt;item&gt;3518&lt;/item&gt;&lt;item&gt;4119&lt;/item&gt;&lt;item&gt;4237&lt;/item&gt;&lt;item&gt;4241&lt;/item&gt;&lt;item&gt;4242&lt;/item&gt;&lt;item&gt;4253&lt;/item&gt;&lt;item&gt;4254&lt;/item&gt;&lt;item&gt;4363&lt;/item&gt;&lt;item&gt;4406&lt;/item&gt;&lt;item&gt;4422&lt;/item&gt;&lt;item&gt;4423&lt;/item&gt;&lt;item&gt;4439&lt;/item&gt;&lt;item&gt;4440&lt;/item&gt;&lt;/record-ids&gt;&lt;/item&gt;&lt;/Libraries&gt;"/>
  </w:docVars>
  <w:rsids>
    <w:rsidRoot w:val="001E0270"/>
    <w:rsid w:val="0000006F"/>
    <w:rsid w:val="00002BC1"/>
    <w:rsid w:val="00002BD4"/>
    <w:rsid w:val="00002D87"/>
    <w:rsid w:val="00003732"/>
    <w:rsid w:val="0000388E"/>
    <w:rsid w:val="0000418A"/>
    <w:rsid w:val="00010075"/>
    <w:rsid w:val="00014BD3"/>
    <w:rsid w:val="00015B0C"/>
    <w:rsid w:val="00021353"/>
    <w:rsid w:val="0002148C"/>
    <w:rsid w:val="00023945"/>
    <w:rsid w:val="00024FA8"/>
    <w:rsid w:val="0002632A"/>
    <w:rsid w:val="000275E0"/>
    <w:rsid w:val="00032268"/>
    <w:rsid w:val="00034CC5"/>
    <w:rsid w:val="00036228"/>
    <w:rsid w:val="000409E2"/>
    <w:rsid w:val="00040DC0"/>
    <w:rsid w:val="00040E0B"/>
    <w:rsid w:val="000414B6"/>
    <w:rsid w:val="00041DC7"/>
    <w:rsid w:val="00043034"/>
    <w:rsid w:val="00046F50"/>
    <w:rsid w:val="00050C69"/>
    <w:rsid w:val="00054818"/>
    <w:rsid w:val="0005750B"/>
    <w:rsid w:val="00062989"/>
    <w:rsid w:val="00065035"/>
    <w:rsid w:val="00065C4D"/>
    <w:rsid w:val="00067BD5"/>
    <w:rsid w:val="000744C4"/>
    <w:rsid w:val="000744DE"/>
    <w:rsid w:val="00077C0C"/>
    <w:rsid w:val="00077CD3"/>
    <w:rsid w:val="00082AEF"/>
    <w:rsid w:val="00083A7F"/>
    <w:rsid w:val="00084C68"/>
    <w:rsid w:val="000877C5"/>
    <w:rsid w:val="00093267"/>
    <w:rsid w:val="00094B86"/>
    <w:rsid w:val="00094D5C"/>
    <w:rsid w:val="00095595"/>
    <w:rsid w:val="000964A3"/>
    <w:rsid w:val="000968A1"/>
    <w:rsid w:val="00097D1B"/>
    <w:rsid w:val="000A1B56"/>
    <w:rsid w:val="000A6E4A"/>
    <w:rsid w:val="000B052D"/>
    <w:rsid w:val="000B226D"/>
    <w:rsid w:val="000B3317"/>
    <w:rsid w:val="000B3AD4"/>
    <w:rsid w:val="000B55F2"/>
    <w:rsid w:val="000C02EB"/>
    <w:rsid w:val="000C2C30"/>
    <w:rsid w:val="000C45F9"/>
    <w:rsid w:val="000C66B6"/>
    <w:rsid w:val="000C6CC1"/>
    <w:rsid w:val="000D1271"/>
    <w:rsid w:val="000D4ECF"/>
    <w:rsid w:val="000D4FD7"/>
    <w:rsid w:val="000D6102"/>
    <w:rsid w:val="000E1B51"/>
    <w:rsid w:val="000E28E9"/>
    <w:rsid w:val="000E3FAF"/>
    <w:rsid w:val="000E7EC6"/>
    <w:rsid w:val="000F152C"/>
    <w:rsid w:val="000F4BE9"/>
    <w:rsid w:val="0010039C"/>
    <w:rsid w:val="00102A48"/>
    <w:rsid w:val="00106934"/>
    <w:rsid w:val="00106A74"/>
    <w:rsid w:val="00107640"/>
    <w:rsid w:val="00107B34"/>
    <w:rsid w:val="00110FA3"/>
    <w:rsid w:val="0011449E"/>
    <w:rsid w:val="00117AB5"/>
    <w:rsid w:val="00121650"/>
    <w:rsid w:val="0012218E"/>
    <w:rsid w:val="001235E3"/>
    <w:rsid w:val="001244B1"/>
    <w:rsid w:val="00125BD7"/>
    <w:rsid w:val="00132E09"/>
    <w:rsid w:val="0013415C"/>
    <w:rsid w:val="0013582A"/>
    <w:rsid w:val="00135B04"/>
    <w:rsid w:val="00145076"/>
    <w:rsid w:val="00146DEB"/>
    <w:rsid w:val="001472C6"/>
    <w:rsid w:val="001510A2"/>
    <w:rsid w:val="00155517"/>
    <w:rsid w:val="00160B6A"/>
    <w:rsid w:val="00162EE4"/>
    <w:rsid w:val="00164E8C"/>
    <w:rsid w:val="0016699B"/>
    <w:rsid w:val="0017210C"/>
    <w:rsid w:val="001724E0"/>
    <w:rsid w:val="0017261D"/>
    <w:rsid w:val="00173F99"/>
    <w:rsid w:val="00174476"/>
    <w:rsid w:val="00175EE0"/>
    <w:rsid w:val="00176193"/>
    <w:rsid w:val="0017762C"/>
    <w:rsid w:val="001776C8"/>
    <w:rsid w:val="00182E2E"/>
    <w:rsid w:val="00182EE2"/>
    <w:rsid w:val="001831D1"/>
    <w:rsid w:val="00185592"/>
    <w:rsid w:val="00187541"/>
    <w:rsid w:val="00190529"/>
    <w:rsid w:val="00190B2B"/>
    <w:rsid w:val="00195529"/>
    <w:rsid w:val="00195E3A"/>
    <w:rsid w:val="00195FA9"/>
    <w:rsid w:val="001A20DC"/>
    <w:rsid w:val="001A35D8"/>
    <w:rsid w:val="001B0521"/>
    <w:rsid w:val="001B2F18"/>
    <w:rsid w:val="001B605D"/>
    <w:rsid w:val="001B6EDF"/>
    <w:rsid w:val="001B7479"/>
    <w:rsid w:val="001B7E62"/>
    <w:rsid w:val="001C00CE"/>
    <w:rsid w:val="001C090B"/>
    <w:rsid w:val="001C3952"/>
    <w:rsid w:val="001C3E6F"/>
    <w:rsid w:val="001C42D8"/>
    <w:rsid w:val="001C5E44"/>
    <w:rsid w:val="001C70F1"/>
    <w:rsid w:val="001C7D34"/>
    <w:rsid w:val="001D26EC"/>
    <w:rsid w:val="001D4EB9"/>
    <w:rsid w:val="001D5B78"/>
    <w:rsid w:val="001D678A"/>
    <w:rsid w:val="001D769B"/>
    <w:rsid w:val="001E0270"/>
    <w:rsid w:val="001E517A"/>
    <w:rsid w:val="001F2A16"/>
    <w:rsid w:val="001F5CF5"/>
    <w:rsid w:val="00203566"/>
    <w:rsid w:val="00206661"/>
    <w:rsid w:val="00207605"/>
    <w:rsid w:val="0021332B"/>
    <w:rsid w:val="00217F1A"/>
    <w:rsid w:val="00226293"/>
    <w:rsid w:val="00227184"/>
    <w:rsid w:val="00227A3F"/>
    <w:rsid w:val="002401E3"/>
    <w:rsid w:val="00240980"/>
    <w:rsid w:val="002435FA"/>
    <w:rsid w:val="00243CB5"/>
    <w:rsid w:val="002546A8"/>
    <w:rsid w:val="002548A3"/>
    <w:rsid w:val="00254E2B"/>
    <w:rsid w:val="00254E49"/>
    <w:rsid w:val="00257891"/>
    <w:rsid w:val="002616B7"/>
    <w:rsid w:val="0026759D"/>
    <w:rsid w:val="00267F3D"/>
    <w:rsid w:val="002709A5"/>
    <w:rsid w:val="0027157C"/>
    <w:rsid w:val="00275E47"/>
    <w:rsid w:val="002820B1"/>
    <w:rsid w:val="00283A9E"/>
    <w:rsid w:val="00284955"/>
    <w:rsid w:val="0028524B"/>
    <w:rsid w:val="00293E8D"/>
    <w:rsid w:val="00294B05"/>
    <w:rsid w:val="00296BCE"/>
    <w:rsid w:val="002977FA"/>
    <w:rsid w:val="002A27B4"/>
    <w:rsid w:val="002A2812"/>
    <w:rsid w:val="002A49CD"/>
    <w:rsid w:val="002B01FA"/>
    <w:rsid w:val="002B06B9"/>
    <w:rsid w:val="002B48FF"/>
    <w:rsid w:val="002B5ED8"/>
    <w:rsid w:val="002B672B"/>
    <w:rsid w:val="002B701C"/>
    <w:rsid w:val="002C0420"/>
    <w:rsid w:val="002C062E"/>
    <w:rsid w:val="002C1103"/>
    <w:rsid w:val="002C391A"/>
    <w:rsid w:val="002C615B"/>
    <w:rsid w:val="002D0098"/>
    <w:rsid w:val="002D1974"/>
    <w:rsid w:val="002D1E42"/>
    <w:rsid w:val="002D1E6A"/>
    <w:rsid w:val="002D3501"/>
    <w:rsid w:val="002D393E"/>
    <w:rsid w:val="002D3980"/>
    <w:rsid w:val="002D47CC"/>
    <w:rsid w:val="002D5524"/>
    <w:rsid w:val="002D59FB"/>
    <w:rsid w:val="002D6BEF"/>
    <w:rsid w:val="002D7545"/>
    <w:rsid w:val="002E12D5"/>
    <w:rsid w:val="002E1E1A"/>
    <w:rsid w:val="002E2AFB"/>
    <w:rsid w:val="002E48D2"/>
    <w:rsid w:val="002E58F2"/>
    <w:rsid w:val="002F0D5B"/>
    <w:rsid w:val="002F2973"/>
    <w:rsid w:val="002F3F2E"/>
    <w:rsid w:val="002F4997"/>
    <w:rsid w:val="002F4B68"/>
    <w:rsid w:val="002F4EE7"/>
    <w:rsid w:val="002F677B"/>
    <w:rsid w:val="002F69AE"/>
    <w:rsid w:val="002F764F"/>
    <w:rsid w:val="00301717"/>
    <w:rsid w:val="00301FB4"/>
    <w:rsid w:val="00310A5B"/>
    <w:rsid w:val="003110BE"/>
    <w:rsid w:val="0031129B"/>
    <w:rsid w:val="003119D6"/>
    <w:rsid w:val="00311C4E"/>
    <w:rsid w:val="0031226A"/>
    <w:rsid w:val="00312456"/>
    <w:rsid w:val="00312A30"/>
    <w:rsid w:val="00313701"/>
    <w:rsid w:val="00315760"/>
    <w:rsid w:val="003159B7"/>
    <w:rsid w:val="00316F2A"/>
    <w:rsid w:val="00317475"/>
    <w:rsid w:val="00321D49"/>
    <w:rsid w:val="003232B6"/>
    <w:rsid w:val="00324385"/>
    <w:rsid w:val="00325A65"/>
    <w:rsid w:val="003300DC"/>
    <w:rsid w:val="003313DB"/>
    <w:rsid w:val="00343104"/>
    <w:rsid w:val="00344063"/>
    <w:rsid w:val="00351930"/>
    <w:rsid w:val="00352BA7"/>
    <w:rsid w:val="003533E8"/>
    <w:rsid w:val="00355FB7"/>
    <w:rsid w:val="00357F23"/>
    <w:rsid w:val="003617BC"/>
    <w:rsid w:val="00362CCC"/>
    <w:rsid w:val="00363A16"/>
    <w:rsid w:val="003642A1"/>
    <w:rsid w:val="003647EA"/>
    <w:rsid w:val="0036754D"/>
    <w:rsid w:val="00371A0F"/>
    <w:rsid w:val="003759BF"/>
    <w:rsid w:val="00376D7A"/>
    <w:rsid w:val="00376E2A"/>
    <w:rsid w:val="00377685"/>
    <w:rsid w:val="00382301"/>
    <w:rsid w:val="00382570"/>
    <w:rsid w:val="00383886"/>
    <w:rsid w:val="003861D0"/>
    <w:rsid w:val="003863ED"/>
    <w:rsid w:val="00393BFE"/>
    <w:rsid w:val="00395172"/>
    <w:rsid w:val="0039576F"/>
    <w:rsid w:val="00397BAB"/>
    <w:rsid w:val="003A0192"/>
    <w:rsid w:val="003A1D56"/>
    <w:rsid w:val="003A3E92"/>
    <w:rsid w:val="003A4FFF"/>
    <w:rsid w:val="003A5884"/>
    <w:rsid w:val="003B01C9"/>
    <w:rsid w:val="003B1504"/>
    <w:rsid w:val="003B4CC8"/>
    <w:rsid w:val="003B6163"/>
    <w:rsid w:val="003B6315"/>
    <w:rsid w:val="003C107B"/>
    <w:rsid w:val="003C41B9"/>
    <w:rsid w:val="003C470A"/>
    <w:rsid w:val="003C5AC5"/>
    <w:rsid w:val="003C7AA7"/>
    <w:rsid w:val="003D0A1F"/>
    <w:rsid w:val="003D2AD9"/>
    <w:rsid w:val="003D5FD3"/>
    <w:rsid w:val="003D69E9"/>
    <w:rsid w:val="003D728F"/>
    <w:rsid w:val="003E2FF3"/>
    <w:rsid w:val="003E333A"/>
    <w:rsid w:val="003E4970"/>
    <w:rsid w:val="003E71AF"/>
    <w:rsid w:val="003F4239"/>
    <w:rsid w:val="003F43C3"/>
    <w:rsid w:val="003F6CFA"/>
    <w:rsid w:val="003F7191"/>
    <w:rsid w:val="003F7D49"/>
    <w:rsid w:val="00402397"/>
    <w:rsid w:val="004035B5"/>
    <w:rsid w:val="004059B7"/>
    <w:rsid w:val="00405C7A"/>
    <w:rsid w:val="004079BF"/>
    <w:rsid w:val="00410868"/>
    <w:rsid w:val="00411461"/>
    <w:rsid w:val="00411C86"/>
    <w:rsid w:val="00414ED5"/>
    <w:rsid w:val="004170EF"/>
    <w:rsid w:val="00417276"/>
    <w:rsid w:val="00420A70"/>
    <w:rsid w:val="004223AE"/>
    <w:rsid w:val="0042335A"/>
    <w:rsid w:val="0042758E"/>
    <w:rsid w:val="0042765E"/>
    <w:rsid w:val="004300C6"/>
    <w:rsid w:val="0043054F"/>
    <w:rsid w:val="00432A38"/>
    <w:rsid w:val="004406D6"/>
    <w:rsid w:val="0044117D"/>
    <w:rsid w:val="00442773"/>
    <w:rsid w:val="0044288D"/>
    <w:rsid w:val="00442E31"/>
    <w:rsid w:val="0044466D"/>
    <w:rsid w:val="0044539C"/>
    <w:rsid w:val="00446049"/>
    <w:rsid w:val="00446320"/>
    <w:rsid w:val="00447320"/>
    <w:rsid w:val="0045009D"/>
    <w:rsid w:val="00455168"/>
    <w:rsid w:val="0045617D"/>
    <w:rsid w:val="004567DE"/>
    <w:rsid w:val="0045732B"/>
    <w:rsid w:val="00463C5E"/>
    <w:rsid w:val="004647D3"/>
    <w:rsid w:val="00465FA6"/>
    <w:rsid w:val="004664A9"/>
    <w:rsid w:val="00467D98"/>
    <w:rsid w:val="0047074F"/>
    <w:rsid w:val="00476A96"/>
    <w:rsid w:val="00477C03"/>
    <w:rsid w:val="004812C5"/>
    <w:rsid w:val="00481341"/>
    <w:rsid w:val="00482805"/>
    <w:rsid w:val="00483FF6"/>
    <w:rsid w:val="004874D0"/>
    <w:rsid w:val="0048778B"/>
    <w:rsid w:val="00491170"/>
    <w:rsid w:val="00492D7E"/>
    <w:rsid w:val="00493699"/>
    <w:rsid w:val="00496328"/>
    <w:rsid w:val="004973E9"/>
    <w:rsid w:val="004A04A8"/>
    <w:rsid w:val="004A6320"/>
    <w:rsid w:val="004A6360"/>
    <w:rsid w:val="004A7A90"/>
    <w:rsid w:val="004A7B66"/>
    <w:rsid w:val="004B2D27"/>
    <w:rsid w:val="004B45F2"/>
    <w:rsid w:val="004B5FEF"/>
    <w:rsid w:val="004B7855"/>
    <w:rsid w:val="004C2E1F"/>
    <w:rsid w:val="004C6927"/>
    <w:rsid w:val="004C6BBA"/>
    <w:rsid w:val="004D0427"/>
    <w:rsid w:val="004D1565"/>
    <w:rsid w:val="004D2FD5"/>
    <w:rsid w:val="004D6647"/>
    <w:rsid w:val="004E3120"/>
    <w:rsid w:val="004E3AA8"/>
    <w:rsid w:val="004E5B47"/>
    <w:rsid w:val="004E661A"/>
    <w:rsid w:val="004F0A98"/>
    <w:rsid w:val="004F1FD7"/>
    <w:rsid w:val="004F444C"/>
    <w:rsid w:val="004F506F"/>
    <w:rsid w:val="004F5BDC"/>
    <w:rsid w:val="004F6F75"/>
    <w:rsid w:val="004F72DA"/>
    <w:rsid w:val="004F7EB9"/>
    <w:rsid w:val="00500EAA"/>
    <w:rsid w:val="00502A9A"/>
    <w:rsid w:val="00502DA9"/>
    <w:rsid w:val="00503685"/>
    <w:rsid w:val="0050479F"/>
    <w:rsid w:val="00507648"/>
    <w:rsid w:val="005105C7"/>
    <w:rsid w:val="00511A10"/>
    <w:rsid w:val="005206DA"/>
    <w:rsid w:val="0052203F"/>
    <w:rsid w:val="00524FDE"/>
    <w:rsid w:val="00525C85"/>
    <w:rsid w:val="005340B6"/>
    <w:rsid w:val="00535232"/>
    <w:rsid w:val="00541344"/>
    <w:rsid w:val="00542797"/>
    <w:rsid w:val="005429B8"/>
    <w:rsid w:val="00542DCA"/>
    <w:rsid w:val="00543851"/>
    <w:rsid w:val="00545C81"/>
    <w:rsid w:val="00545FF6"/>
    <w:rsid w:val="005476AF"/>
    <w:rsid w:val="00547849"/>
    <w:rsid w:val="00551796"/>
    <w:rsid w:val="00552A26"/>
    <w:rsid w:val="00552E68"/>
    <w:rsid w:val="00560F15"/>
    <w:rsid w:val="00561290"/>
    <w:rsid w:val="00562D2C"/>
    <w:rsid w:val="00562E0E"/>
    <w:rsid w:val="00563732"/>
    <w:rsid w:val="00564070"/>
    <w:rsid w:val="005674E5"/>
    <w:rsid w:val="00567993"/>
    <w:rsid w:val="0057079E"/>
    <w:rsid w:val="00570D3B"/>
    <w:rsid w:val="00575656"/>
    <w:rsid w:val="00576703"/>
    <w:rsid w:val="00576E0C"/>
    <w:rsid w:val="0057790A"/>
    <w:rsid w:val="00582252"/>
    <w:rsid w:val="005827F8"/>
    <w:rsid w:val="005829D1"/>
    <w:rsid w:val="00583A78"/>
    <w:rsid w:val="00583B5A"/>
    <w:rsid w:val="005874F3"/>
    <w:rsid w:val="00587518"/>
    <w:rsid w:val="0059223E"/>
    <w:rsid w:val="00593CC9"/>
    <w:rsid w:val="00594222"/>
    <w:rsid w:val="0059508C"/>
    <w:rsid w:val="005A0D69"/>
    <w:rsid w:val="005A24F2"/>
    <w:rsid w:val="005A321A"/>
    <w:rsid w:val="005A35BC"/>
    <w:rsid w:val="005A3E28"/>
    <w:rsid w:val="005A5F74"/>
    <w:rsid w:val="005B12C3"/>
    <w:rsid w:val="005B40BF"/>
    <w:rsid w:val="005C1F19"/>
    <w:rsid w:val="005C3405"/>
    <w:rsid w:val="005C3B81"/>
    <w:rsid w:val="005C3EB1"/>
    <w:rsid w:val="005C55BC"/>
    <w:rsid w:val="005D02B2"/>
    <w:rsid w:val="005D0AD0"/>
    <w:rsid w:val="005D18DC"/>
    <w:rsid w:val="005D2BBF"/>
    <w:rsid w:val="005D36EE"/>
    <w:rsid w:val="005D7404"/>
    <w:rsid w:val="005E1F25"/>
    <w:rsid w:val="005E49E5"/>
    <w:rsid w:val="005E604C"/>
    <w:rsid w:val="005E6D31"/>
    <w:rsid w:val="005F2F53"/>
    <w:rsid w:val="005F41BB"/>
    <w:rsid w:val="00600088"/>
    <w:rsid w:val="006044F6"/>
    <w:rsid w:val="006062C4"/>
    <w:rsid w:val="00612B54"/>
    <w:rsid w:val="006136F6"/>
    <w:rsid w:val="00614BF4"/>
    <w:rsid w:val="006156A4"/>
    <w:rsid w:val="0062044C"/>
    <w:rsid w:val="00622D38"/>
    <w:rsid w:val="00624BCB"/>
    <w:rsid w:val="00626904"/>
    <w:rsid w:val="00627186"/>
    <w:rsid w:val="00627337"/>
    <w:rsid w:val="00630392"/>
    <w:rsid w:val="00630C3D"/>
    <w:rsid w:val="0064031A"/>
    <w:rsid w:val="00641828"/>
    <w:rsid w:val="00641D97"/>
    <w:rsid w:val="006444D6"/>
    <w:rsid w:val="006471C7"/>
    <w:rsid w:val="00647867"/>
    <w:rsid w:val="0065095F"/>
    <w:rsid w:val="0065147C"/>
    <w:rsid w:val="006539F9"/>
    <w:rsid w:val="006549CD"/>
    <w:rsid w:val="00655E3D"/>
    <w:rsid w:val="00660197"/>
    <w:rsid w:val="00662AA9"/>
    <w:rsid w:val="00665826"/>
    <w:rsid w:val="00670604"/>
    <w:rsid w:val="00671412"/>
    <w:rsid w:val="006732C0"/>
    <w:rsid w:val="006739F2"/>
    <w:rsid w:val="0067558B"/>
    <w:rsid w:val="006766E9"/>
    <w:rsid w:val="00684B2E"/>
    <w:rsid w:val="00687345"/>
    <w:rsid w:val="0069047B"/>
    <w:rsid w:val="006911D6"/>
    <w:rsid w:val="00692C25"/>
    <w:rsid w:val="0069448C"/>
    <w:rsid w:val="006A0790"/>
    <w:rsid w:val="006A4282"/>
    <w:rsid w:val="006A5D69"/>
    <w:rsid w:val="006A67B9"/>
    <w:rsid w:val="006A7329"/>
    <w:rsid w:val="006B0606"/>
    <w:rsid w:val="006B0893"/>
    <w:rsid w:val="006B140B"/>
    <w:rsid w:val="006B524B"/>
    <w:rsid w:val="006B5FA5"/>
    <w:rsid w:val="006B7358"/>
    <w:rsid w:val="006B7FDA"/>
    <w:rsid w:val="006C224C"/>
    <w:rsid w:val="006C2CA4"/>
    <w:rsid w:val="006C4BED"/>
    <w:rsid w:val="006C4D5D"/>
    <w:rsid w:val="006C70BA"/>
    <w:rsid w:val="006C7811"/>
    <w:rsid w:val="006D3CD4"/>
    <w:rsid w:val="006D59F1"/>
    <w:rsid w:val="006E1C46"/>
    <w:rsid w:val="006E1F07"/>
    <w:rsid w:val="006E40BB"/>
    <w:rsid w:val="006E5644"/>
    <w:rsid w:val="006E69E2"/>
    <w:rsid w:val="006E76EB"/>
    <w:rsid w:val="006F0453"/>
    <w:rsid w:val="006F15A3"/>
    <w:rsid w:val="006F18F1"/>
    <w:rsid w:val="006F244F"/>
    <w:rsid w:val="006F25D7"/>
    <w:rsid w:val="006F6A7E"/>
    <w:rsid w:val="006F7E84"/>
    <w:rsid w:val="007007A7"/>
    <w:rsid w:val="00703C94"/>
    <w:rsid w:val="00705709"/>
    <w:rsid w:val="007060E9"/>
    <w:rsid w:val="007133AA"/>
    <w:rsid w:val="007173A0"/>
    <w:rsid w:val="00721BF2"/>
    <w:rsid w:val="00726FF2"/>
    <w:rsid w:val="007300BC"/>
    <w:rsid w:val="00733588"/>
    <w:rsid w:val="007343B5"/>
    <w:rsid w:val="007408BF"/>
    <w:rsid w:val="00740FE7"/>
    <w:rsid w:val="0074204A"/>
    <w:rsid w:val="00742ACD"/>
    <w:rsid w:val="00742AE6"/>
    <w:rsid w:val="00743F47"/>
    <w:rsid w:val="007457BE"/>
    <w:rsid w:val="00747EAC"/>
    <w:rsid w:val="007527D3"/>
    <w:rsid w:val="0075432F"/>
    <w:rsid w:val="007568CE"/>
    <w:rsid w:val="00756D89"/>
    <w:rsid w:val="007612BD"/>
    <w:rsid w:val="007615CD"/>
    <w:rsid w:val="00761DC6"/>
    <w:rsid w:val="00766E97"/>
    <w:rsid w:val="0077114F"/>
    <w:rsid w:val="00771B70"/>
    <w:rsid w:val="00771B8D"/>
    <w:rsid w:val="00771C22"/>
    <w:rsid w:val="007734A2"/>
    <w:rsid w:val="007739D1"/>
    <w:rsid w:val="007819A4"/>
    <w:rsid w:val="00781ECE"/>
    <w:rsid w:val="007863D6"/>
    <w:rsid w:val="007907A2"/>
    <w:rsid w:val="007909B0"/>
    <w:rsid w:val="00791259"/>
    <w:rsid w:val="00793BF2"/>
    <w:rsid w:val="007A34EB"/>
    <w:rsid w:val="007A5455"/>
    <w:rsid w:val="007A653C"/>
    <w:rsid w:val="007A6A59"/>
    <w:rsid w:val="007B3199"/>
    <w:rsid w:val="007B4B1B"/>
    <w:rsid w:val="007B4E27"/>
    <w:rsid w:val="007B61F6"/>
    <w:rsid w:val="007C172C"/>
    <w:rsid w:val="007C19D4"/>
    <w:rsid w:val="007C377C"/>
    <w:rsid w:val="007C3D9F"/>
    <w:rsid w:val="007C5219"/>
    <w:rsid w:val="007D07DD"/>
    <w:rsid w:val="007D0A2A"/>
    <w:rsid w:val="007D375E"/>
    <w:rsid w:val="007D412F"/>
    <w:rsid w:val="007D5617"/>
    <w:rsid w:val="007D5D2C"/>
    <w:rsid w:val="007E0A7E"/>
    <w:rsid w:val="007E0F08"/>
    <w:rsid w:val="007E5512"/>
    <w:rsid w:val="007F06C6"/>
    <w:rsid w:val="007F0718"/>
    <w:rsid w:val="007F0ECC"/>
    <w:rsid w:val="007F399E"/>
    <w:rsid w:val="007F3ABC"/>
    <w:rsid w:val="007F513E"/>
    <w:rsid w:val="0080750F"/>
    <w:rsid w:val="00810A98"/>
    <w:rsid w:val="008110F2"/>
    <w:rsid w:val="00816746"/>
    <w:rsid w:val="00820AFC"/>
    <w:rsid w:val="008242AE"/>
    <w:rsid w:val="00827EF6"/>
    <w:rsid w:val="0083029D"/>
    <w:rsid w:val="00833CB0"/>
    <w:rsid w:val="00833D6E"/>
    <w:rsid w:val="0083563C"/>
    <w:rsid w:val="008372D8"/>
    <w:rsid w:val="008469A3"/>
    <w:rsid w:val="008509A7"/>
    <w:rsid w:val="00852B62"/>
    <w:rsid w:val="00853B60"/>
    <w:rsid w:val="00854112"/>
    <w:rsid w:val="008555F9"/>
    <w:rsid w:val="00857537"/>
    <w:rsid w:val="008630A9"/>
    <w:rsid w:val="00863D34"/>
    <w:rsid w:val="0086436D"/>
    <w:rsid w:val="00866167"/>
    <w:rsid w:val="0086762E"/>
    <w:rsid w:val="00870988"/>
    <w:rsid w:val="00872FCE"/>
    <w:rsid w:val="00874951"/>
    <w:rsid w:val="0088114C"/>
    <w:rsid w:val="008824B6"/>
    <w:rsid w:val="00886AAA"/>
    <w:rsid w:val="00891DCA"/>
    <w:rsid w:val="00893F7C"/>
    <w:rsid w:val="008952D4"/>
    <w:rsid w:val="008973B2"/>
    <w:rsid w:val="008A3CF3"/>
    <w:rsid w:val="008A4ED3"/>
    <w:rsid w:val="008B3351"/>
    <w:rsid w:val="008B5BE8"/>
    <w:rsid w:val="008B622E"/>
    <w:rsid w:val="008B7D52"/>
    <w:rsid w:val="008C2EC0"/>
    <w:rsid w:val="008D00AB"/>
    <w:rsid w:val="008D0107"/>
    <w:rsid w:val="008D4CD7"/>
    <w:rsid w:val="008E00BB"/>
    <w:rsid w:val="008E0B7C"/>
    <w:rsid w:val="008E1E3A"/>
    <w:rsid w:val="008E2B9D"/>
    <w:rsid w:val="008E3C8F"/>
    <w:rsid w:val="008E750B"/>
    <w:rsid w:val="008E7FFB"/>
    <w:rsid w:val="008F013A"/>
    <w:rsid w:val="008F260A"/>
    <w:rsid w:val="008F2961"/>
    <w:rsid w:val="00904D19"/>
    <w:rsid w:val="00906A56"/>
    <w:rsid w:val="009074AA"/>
    <w:rsid w:val="00911783"/>
    <w:rsid w:val="00915D96"/>
    <w:rsid w:val="00916959"/>
    <w:rsid w:val="00922BAC"/>
    <w:rsid w:val="00926B22"/>
    <w:rsid w:val="00926C57"/>
    <w:rsid w:val="00927068"/>
    <w:rsid w:val="0093052B"/>
    <w:rsid w:val="009325C8"/>
    <w:rsid w:val="00933215"/>
    <w:rsid w:val="00933875"/>
    <w:rsid w:val="009366C6"/>
    <w:rsid w:val="00942425"/>
    <w:rsid w:val="009460BA"/>
    <w:rsid w:val="009479AD"/>
    <w:rsid w:val="00952775"/>
    <w:rsid w:val="00954DA0"/>
    <w:rsid w:val="00961F9E"/>
    <w:rsid w:val="009626DE"/>
    <w:rsid w:val="00963183"/>
    <w:rsid w:val="00964F94"/>
    <w:rsid w:val="00972AD3"/>
    <w:rsid w:val="00976D81"/>
    <w:rsid w:val="0097776B"/>
    <w:rsid w:val="00977A6B"/>
    <w:rsid w:val="00984C1A"/>
    <w:rsid w:val="00984F15"/>
    <w:rsid w:val="00985432"/>
    <w:rsid w:val="00985E75"/>
    <w:rsid w:val="009863A0"/>
    <w:rsid w:val="00987F20"/>
    <w:rsid w:val="00990B31"/>
    <w:rsid w:val="00990C4B"/>
    <w:rsid w:val="00993BA8"/>
    <w:rsid w:val="00993E74"/>
    <w:rsid w:val="00995C44"/>
    <w:rsid w:val="009A0EB1"/>
    <w:rsid w:val="009A7A37"/>
    <w:rsid w:val="009B0A45"/>
    <w:rsid w:val="009B2D25"/>
    <w:rsid w:val="009B3808"/>
    <w:rsid w:val="009B4A45"/>
    <w:rsid w:val="009B61A7"/>
    <w:rsid w:val="009B72E3"/>
    <w:rsid w:val="009C0CFE"/>
    <w:rsid w:val="009C1DF3"/>
    <w:rsid w:val="009C53F1"/>
    <w:rsid w:val="009C7D1F"/>
    <w:rsid w:val="009D014C"/>
    <w:rsid w:val="009D0A03"/>
    <w:rsid w:val="009D7DCD"/>
    <w:rsid w:val="009E04E2"/>
    <w:rsid w:val="009E0A14"/>
    <w:rsid w:val="009E14BD"/>
    <w:rsid w:val="009E2B1E"/>
    <w:rsid w:val="009E49EF"/>
    <w:rsid w:val="009E5ED8"/>
    <w:rsid w:val="009E65BF"/>
    <w:rsid w:val="009E71D8"/>
    <w:rsid w:val="009F2C53"/>
    <w:rsid w:val="009F3524"/>
    <w:rsid w:val="009F49E9"/>
    <w:rsid w:val="009F512B"/>
    <w:rsid w:val="009F5146"/>
    <w:rsid w:val="009F5285"/>
    <w:rsid w:val="009F7CA7"/>
    <w:rsid w:val="00A00B0E"/>
    <w:rsid w:val="00A01191"/>
    <w:rsid w:val="00A0152B"/>
    <w:rsid w:val="00A01CB0"/>
    <w:rsid w:val="00A04120"/>
    <w:rsid w:val="00A04F34"/>
    <w:rsid w:val="00A055D4"/>
    <w:rsid w:val="00A0580D"/>
    <w:rsid w:val="00A05C4E"/>
    <w:rsid w:val="00A0685B"/>
    <w:rsid w:val="00A07F5C"/>
    <w:rsid w:val="00A1102C"/>
    <w:rsid w:val="00A111AD"/>
    <w:rsid w:val="00A11522"/>
    <w:rsid w:val="00A11EB0"/>
    <w:rsid w:val="00A12B1F"/>
    <w:rsid w:val="00A13BD3"/>
    <w:rsid w:val="00A140A1"/>
    <w:rsid w:val="00A16736"/>
    <w:rsid w:val="00A20125"/>
    <w:rsid w:val="00A20DE6"/>
    <w:rsid w:val="00A21F26"/>
    <w:rsid w:val="00A22066"/>
    <w:rsid w:val="00A25F50"/>
    <w:rsid w:val="00A266E2"/>
    <w:rsid w:val="00A27A47"/>
    <w:rsid w:val="00A27E05"/>
    <w:rsid w:val="00A30FE3"/>
    <w:rsid w:val="00A31981"/>
    <w:rsid w:val="00A32FD2"/>
    <w:rsid w:val="00A34631"/>
    <w:rsid w:val="00A36A11"/>
    <w:rsid w:val="00A41CF8"/>
    <w:rsid w:val="00A4384E"/>
    <w:rsid w:val="00A43A38"/>
    <w:rsid w:val="00A506EE"/>
    <w:rsid w:val="00A5502E"/>
    <w:rsid w:val="00A56A81"/>
    <w:rsid w:val="00A60915"/>
    <w:rsid w:val="00A61673"/>
    <w:rsid w:val="00A6305B"/>
    <w:rsid w:val="00A63F82"/>
    <w:rsid w:val="00A70222"/>
    <w:rsid w:val="00A74BAE"/>
    <w:rsid w:val="00A833AD"/>
    <w:rsid w:val="00A83A31"/>
    <w:rsid w:val="00A93E3F"/>
    <w:rsid w:val="00A965CE"/>
    <w:rsid w:val="00A969D0"/>
    <w:rsid w:val="00AA049C"/>
    <w:rsid w:val="00AA1F1F"/>
    <w:rsid w:val="00AA6B58"/>
    <w:rsid w:val="00AB3621"/>
    <w:rsid w:val="00AB4CA2"/>
    <w:rsid w:val="00AB65B4"/>
    <w:rsid w:val="00AC1478"/>
    <w:rsid w:val="00AC20B2"/>
    <w:rsid w:val="00AC22E2"/>
    <w:rsid w:val="00AC23C0"/>
    <w:rsid w:val="00AC28CD"/>
    <w:rsid w:val="00AC44FD"/>
    <w:rsid w:val="00AC5185"/>
    <w:rsid w:val="00AC66D4"/>
    <w:rsid w:val="00AC6B33"/>
    <w:rsid w:val="00AC6DC6"/>
    <w:rsid w:val="00AC79E5"/>
    <w:rsid w:val="00AD16E5"/>
    <w:rsid w:val="00AD1983"/>
    <w:rsid w:val="00AD1A2A"/>
    <w:rsid w:val="00AD4CB2"/>
    <w:rsid w:val="00AD5274"/>
    <w:rsid w:val="00AD7E3A"/>
    <w:rsid w:val="00AE1458"/>
    <w:rsid w:val="00AE220F"/>
    <w:rsid w:val="00AE3637"/>
    <w:rsid w:val="00AE3898"/>
    <w:rsid w:val="00AE3B33"/>
    <w:rsid w:val="00AE4904"/>
    <w:rsid w:val="00AE6FC5"/>
    <w:rsid w:val="00AE7D83"/>
    <w:rsid w:val="00AF16EC"/>
    <w:rsid w:val="00AF4457"/>
    <w:rsid w:val="00AF4718"/>
    <w:rsid w:val="00AF7996"/>
    <w:rsid w:val="00B03766"/>
    <w:rsid w:val="00B05DFA"/>
    <w:rsid w:val="00B10409"/>
    <w:rsid w:val="00B131EC"/>
    <w:rsid w:val="00B1701E"/>
    <w:rsid w:val="00B23DC4"/>
    <w:rsid w:val="00B24F42"/>
    <w:rsid w:val="00B27FBC"/>
    <w:rsid w:val="00B30DE8"/>
    <w:rsid w:val="00B349D3"/>
    <w:rsid w:val="00B35C5B"/>
    <w:rsid w:val="00B41CB9"/>
    <w:rsid w:val="00B444EE"/>
    <w:rsid w:val="00B45E90"/>
    <w:rsid w:val="00B46C14"/>
    <w:rsid w:val="00B47BB4"/>
    <w:rsid w:val="00B529D8"/>
    <w:rsid w:val="00B56967"/>
    <w:rsid w:val="00B56978"/>
    <w:rsid w:val="00B6113C"/>
    <w:rsid w:val="00B6391C"/>
    <w:rsid w:val="00B63D74"/>
    <w:rsid w:val="00B677E6"/>
    <w:rsid w:val="00B70206"/>
    <w:rsid w:val="00B70302"/>
    <w:rsid w:val="00B7096B"/>
    <w:rsid w:val="00B72BE8"/>
    <w:rsid w:val="00B76DAA"/>
    <w:rsid w:val="00B81AA4"/>
    <w:rsid w:val="00B831F7"/>
    <w:rsid w:val="00B84333"/>
    <w:rsid w:val="00B8500D"/>
    <w:rsid w:val="00B85A0C"/>
    <w:rsid w:val="00B86E93"/>
    <w:rsid w:val="00B904A2"/>
    <w:rsid w:val="00B956FA"/>
    <w:rsid w:val="00BA157A"/>
    <w:rsid w:val="00BA176E"/>
    <w:rsid w:val="00BA290F"/>
    <w:rsid w:val="00BA55F3"/>
    <w:rsid w:val="00BA7EAF"/>
    <w:rsid w:val="00BB058D"/>
    <w:rsid w:val="00BB0C14"/>
    <w:rsid w:val="00BB1CEE"/>
    <w:rsid w:val="00BB4DF3"/>
    <w:rsid w:val="00BC0F6D"/>
    <w:rsid w:val="00BC37E8"/>
    <w:rsid w:val="00BD19E8"/>
    <w:rsid w:val="00BD1A1A"/>
    <w:rsid w:val="00BD2162"/>
    <w:rsid w:val="00BD2E6F"/>
    <w:rsid w:val="00BE1CC8"/>
    <w:rsid w:val="00BE5673"/>
    <w:rsid w:val="00BE5D4D"/>
    <w:rsid w:val="00BE6C6B"/>
    <w:rsid w:val="00BE7100"/>
    <w:rsid w:val="00BE7BC2"/>
    <w:rsid w:val="00BF19D4"/>
    <w:rsid w:val="00BF385D"/>
    <w:rsid w:val="00BF4964"/>
    <w:rsid w:val="00BF6C76"/>
    <w:rsid w:val="00C02D5B"/>
    <w:rsid w:val="00C04955"/>
    <w:rsid w:val="00C05268"/>
    <w:rsid w:val="00C063F5"/>
    <w:rsid w:val="00C06575"/>
    <w:rsid w:val="00C10856"/>
    <w:rsid w:val="00C128FA"/>
    <w:rsid w:val="00C13FE5"/>
    <w:rsid w:val="00C169C5"/>
    <w:rsid w:val="00C212EE"/>
    <w:rsid w:val="00C21B67"/>
    <w:rsid w:val="00C237CB"/>
    <w:rsid w:val="00C24AC3"/>
    <w:rsid w:val="00C25145"/>
    <w:rsid w:val="00C254FD"/>
    <w:rsid w:val="00C257D0"/>
    <w:rsid w:val="00C26CCC"/>
    <w:rsid w:val="00C271FA"/>
    <w:rsid w:val="00C273DD"/>
    <w:rsid w:val="00C3234F"/>
    <w:rsid w:val="00C33C4A"/>
    <w:rsid w:val="00C368EE"/>
    <w:rsid w:val="00C40BD6"/>
    <w:rsid w:val="00C41A82"/>
    <w:rsid w:val="00C46FD3"/>
    <w:rsid w:val="00C54985"/>
    <w:rsid w:val="00C54E9A"/>
    <w:rsid w:val="00C56714"/>
    <w:rsid w:val="00C605B1"/>
    <w:rsid w:val="00C619AA"/>
    <w:rsid w:val="00C6227F"/>
    <w:rsid w:val="00C6480B"/>
    <w:rsid w:val="00C70973"/>
    <w:rsid w:val="00C7476B"/>
    <w:rsid w:val="00C83D7F"/>
    <w:rsid w:val="00C87D6D"/>
    <w:rsid w:val="00C9031C"/>
    <w:rsid w:val="00C90358"/>
    <w:rsid w:val="00C91EFA"/>
    <w:rsid w:val="00C92E35"/>
    <w:rsid w:val="00C9466C"/>
    <w:rsid w:val="00C97E7F"/>
    <w:rsid w:val="00C97EC4"/>
    <w:rsid w:val="00CA0CC0"/>
    <w:rsid w:val="00CA276F"/>
    <w:rsid w:val="00CA4E87"/>
    <w:rsid w:val="00CB05B1"/>
    <w:rsid w:val="00CB3718"/>
    <w:rsid w:val="00CC2DD7"/>
    <w:rsid w:val="00CC2F0C"/>
    <w:rsid w:val="00CC49AB"/>
    <w:rsid w:val="00CC55AE"/>
    <w:rsid w:val="00CC5D8F"/>
    <w:rsid w:val="00CC77A9"/>
    <w:rsid w:val="00CD30DD"/>
    <w:rsid w:val="00CD3949"/>
    <w:rsid w:val="00CD7087"/>
    <w:rsid w:val="00CE06C5"/>
    <w:rsid w:val="00CE2158"/>
    <w:rsid w:val="00CE25FC"/>
    <w:rsid w:val="00CE5047"/>
    <w:rsid w:val="00CF34CB"/>
    <w:rsid w:val="00CF3A65"/>
    <w:rsid w:val="00CF6E6F"/>
    <w:rsid w:val="00CF7C41"/>
    <w:rsid w:val="00D01A12"/>
    <w:rsid w:val="00D02F72"/>
    <w:rsid w:val="00D03E93"/>
    <w:rsid w:val="00D06367"/>
    <w:rsid w:val="00D07749"/>
    <w:rsid w:val="00D11797"/>
    <w:rsid w:val="00D12BDC"/>
    <w:rsid w:val="00D16438"/>
    <w:rsid w:val="00D178CB"/>
    <w:rsid w:val="00D20385"/>
    <w:rsid w:val="00D20420"/>
    <w:rsid w:val="00D22BD9"/>
    <w:rsid w:val="00D238D2"/>
    <w:rsid w:val="00D23C90"/>
    <w:rsid w:val="00D24322"/>
    <w:rsid w:val="00D31BBE"/>
    <w:rsid w:val="00D34A47"/>
    <w:rsid w:val="00D36011"/>
    <w:rsid w:val="00D3615B"/>
    <w:rsid w:val="00D37DC8"/>
    <w:rsid w:val="00D416C9"/>
    <w:rsid w:val="00D41ECE"/>
    <w:rsid w:val="00D4317E"/>
    <w:rsid w:val="00D45DC1"/>
    <w:rsid w:val="00D47E19"/>
    <w:rsid w:val="00D50328"/>
    <w:rsid w:val="00D54360"/>
    <w:rsid w:val="00D549E8"/>
    <w:rsid w:val="00D55AB4"/>
    <w:rsid w:val="00D55D37"/>
    <w:rsid w:val="00D63002"/>
    <w:rsid w:val="00D63FE9"/>
    <w:rsid w:val="00D653A9"/>
    <w:rsid w:val="00D653FB"/>
    <w:rsid w:val="00D70659"/>
    <w:rsid w:val="00D70E2D"/>
    <w:rsid w:val="00D72BC7"/>
    <w:rsid w:val="00D73385"/>
    <w:rsid w:val="00D734B4"/>
    <w:rsid w:val="00D75858"/>
    <w:rsid w:val="00D75D61"/>
    <w:rsid w:val="00D76D1E"/>
    <w:rsid w:val="00D80070"/>
    <w:rsid w:val="00D8172A"/>
    <w:rsid w:val="00D82C30"/>
    <w:rsid w:val="00D83365"/>
    <w:rsid w:val="00D83EA8"/>
    <w:rsid w:val="00D87616"/>
    <w:rsid w:val="00D90301"/>
    <w:rsid w:val="00D93433"/>
    <w:rsid w:val="00D977CC"/>
    <w:rsid w:val="00DA521A"/>
    <w:rsid w:val="00DA73E1"/>
    <w:rsid w:val="00DB2B1C"/>
    <w:rsid w:val="00DB38F3"/>
    <w:rsid w:val="00DB3A58"/>
    <w:rsid w:val="00DB41CB"/>
    <w:rsid w:val="00DB5B5B"/>
    <w:rsid w:val="00DC79E2"/>
    <w:rsid w:val="00DD024B"/>
    <w:rsid w:val="00DD0610"/>
    <w:rsid w:val="00DD2F9F"/>
    <w:rsid w:val="00DD3C95"/>
    <w:rsid w:val="00DD417C"/>
    <w:rsid w:val="00DD72BA"/>
    <w:rsid w:val="00DD75A1"/>
    <w:rsid w:val="00DD7AB8"/>
    <w:rsid w:val="00DE4205"/>
    <w:rsid w:val="00DE523C"/>
    <w:rsid w:val="00DE5E80"/>
    <w:rsid w:val="00DE643C"/>
    <w:rsid w:val="00DF0595"/>
    <w:rsid w:val="00DF2276"/>
    <w:rsid w:val="00DF23E7"/>
    <w:rsid w:val="00DF5B8B"/>
    <w:rsid w:val="00DF6D13"/>
    <w:rsid w:val="00E05425"/>
    <w:rsid w:val="00E07C31"/>
    <w:rsid w:val="00E12039"/>
    <w:rsid w:val="00E140C3"/>
    <w:rsid w:val="00E15EB8"/>
    <w:rsid w:val="00E16211"/>
    <w:rsid w:val="00E174BB"/>
    <w:rsid w:val="00E220B3"/>
    <w:rsid w:val="00E22BFA"/>
    <w:rsid w:val="00E23CF3"/>
    <w:rsid w:val="00E2532D"/>
    <w:rsid w:val="00E3124D"/>
    <w:rsid w:val="00E321B0"/>
    <w:rsid w:val="00E3506E"/>
    <w:rsid w:val="00E3752A"/>
    <w:rsid w:val="00E37B45"/>
    <w:rsid w:val="00E40C58"/>
    <w:rsid w:val="00E41398"/>
    <w:rsid w:val="00E42271"/>
    <w:rsid w:val="00E42AC0"/>
    <w:rsid w:val="00E504D0"/>
    <w:rsid w:val="00E51DCE"/>
    <w:rsid w:val="00E55FAE"/>
    <w:rsid w:val="00E564C6"/>
    <w:rsid w:val="00E56C30"/>
    <w:rsid w:val="00E56E49"/>
    <w:rsid w:val="00E65094"/>
    <w:rsid w:val="00E651D9"/>
    <w:rsid w:val="00E65864"/>
    <w:rsid w:val="00E65FFA"/>
    <w:rsid w:val="00E71DBA"/>
    <w:rsid w:val="00E773A3"/>
    <w:rsid w:val="00E80C90"/>
    <w:rsid w:val="00E81BD3"/>
    <w:rsid w:val="00E81FB8"/>
    <w:rsid w:val="00E826F8"/>
    <w:rsid w:val="00E8283F"/>
    <w:rsid w:val="00E849BB"/>
    <w:rsid w:val="00E90D94"/>
    <w:rsid w:val="00E920CB"/>
    <w:rsid w:val="00EA526A"/>
    <w:rsid w:val="00EA59F3"/>
    <w:rsid w:val="00EA5B6B"/>
    <w:rsid w:val="00EB0C75"/>
    <w:rsid w:val="00EB1557"/>
    <w:rsid w:val="00EB3DBB"/>
    <w:rsid w:val="00EB7BCC"/>
    <w:rsid w:val="00EC3158"/>
    <w:rsid w:val="00EC50CB"/>
    <w:rsid w:val="00EC7103"/>
    <w:rsid w:val="00ED41CF"/>
    <w:rsid w:val="00ED441A"/>
    <w:rsid w:val="00ED5D86"/>
    <w:rsid w:val="00ED651E"/>
    <w:rsid w:val="00ED66C0"/>
    <w:rsid w:val="00EE13DA"/>
    <w:rsid w:val="00EE2B69"/>
    <w:rsid w:val="00EE3409"/>
    <w:rsid w:val="00EE4766"/>
    <w:rsid w:val="00EE5635"/>
    <w:rsid w:val="00EE66D6"/>
    <w:rsid w:val="00EF144F"/>
    <w:rsid w:val="00EF1681"/>
    <w:rsid w:val="00EF17C2"/>
    <w:rsid w:val="00F01C96"/>
    <w:rsid w:val="00F0487D"/>
    <w:rsid w:val="00F05869"/>
    <w:rsid w:val="00F05E8A"/>
    <w:rsid w:val="00F126BC"/>
    <w:rsid w:val="00F12B04"/>
    <w:rsid w:val="00F14B1C"/>
    <w:rsid w:val="00F158F3"/>
    <w:rsid w:val="00F21500"/>
    <w:rsid w:val="00F21907"/>
    <w:rsid w:val="00F253D7"/>
    <w:rsid w:val="00F32FC8"/>
    <w:rsid w:val="00F3364B"/>
    <w:rsid w:val="00F346CC"/>
    <w:rsid w:val="00F351C7"/>
    <w:rsid w:val="00F361AE"/>
    <w:rsid w:val="00F3757F"/>
    <w:rsid w:val="00F406AF"/>
    <w:rsid w:val="00F41CC1"/>
    <w:rsid w:val="00F42FBA"/>
    <w:rsid w:val="00F45C6A"/>
    <w:rsid w:val="00F45C7B"/>
    <w:rsid w:val="00F4684B"/>
    <w:rsid w:val="00F46CCD"/>
    <w:rsid w:val="00F4746A"/>
    <w:rsid w:val="00F503C4"/>
    <w:rsid w:val="00F51BAA"/>
    <w:rsid w:val="00F51E85"/>
    <w:rsid w:val="00F5412A"/>
    <w:rsid w:val="00F55011"/>
    <w:rsid w:val="00F5600A"/>
    <w:rsid w:val="00F568D5"/>
    <w:rsid w:val="00F570D0"/>
    <w:rsid w:val="00F60809"/>
    <w:rsid w:val="00F60C2C"/>
    <w:rsid w:val="00F63E15"/>
    <w:rsid w:val="00F65099"/>
    <w:rsid w:val="00F66A89"/>
    <w:rsid w:val="00F716A6"/>
    <w:rsid w:val="00F718B1"/>
    <w:rsid w:val="00F74F23"/>
    <w:rsid w:val="00F75A38"/>
    <w:rsid w:val="00F77187"/>
    <w:rsid w:val="00F80EEE"/>
    <w:rsid w:val="00F81C81"/>
    <w:rsid w:val="00F83365"/>
    <w:rsid w:val="00F83E45"/>
    <w:rsid w:val="00F852DF"/>
    <w:rsid w:val="00F85D47"/>
    <w:rsid w:val="00F876C5"/>
    <w:rsid w:val="00F8780D"/>
    <w:rsid w:val="00F8781E"/>
    <w:rsid w:val="00F91647"/>
    <w:rsid w:val="00F91A2E"/>
    <w:rsid w:val="00F92857"/>
    <w:rsid w:val="00F92D30"/>
    <w:rsid w:val="00FA125D"/>
    <w:rsid w:val="00FA2256"/>
    <w:rsid w:val="00FA47FB"/>
    <w:rsid w:val="00FA7E90"/>
    <w:rsid w:val="00FB1472"/>
    <w:rsid w:val="00FB308B"/>
    <w:rsid w:val="00FB4701"/>
    <w:rsid w:val="00FB59AB"/>
    <w:rsid w:val="00FB7B11"/>
    <w:rsid w:val="00FC0378"/>
    <w:rsid w:val="00FC2E7D"/>
    <w:rsid w:val="00FD106D"/>
    <w:rsid w:val="00FD404A"/>
    <w:rsid w:val="00FD43B0"/>
    <w:rsid w:val="00FE1DEC"/>
    <w:rsid w:val="00FE2995"/>
    <w:rsid w:val="00FE4B16"/>
    <w:rsid w:val="00FE57E5"/>
    <w:rsid w:val="00FE618F"/>
    <w:rsid w:val="00FE73E2"/>
    <w:rsid w:val="00FF78CA"/>
    <w:rsid w:val="00FF7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713344"/>
  <w15:docId w15:val="{7BA95A4A-E4A0-4CFF-B769-5750C4B03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408BF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786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4BF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00A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614BF4"/>
    <w:pPr>
      <w:widowControl w:val="0"/>
      <w:autoSpaceDE w:val="0"/>
      <w:autoSpaceDN w:val="0"/>
      <w:ind w:left="220"/>
    </w:pPr>
    <w:rPr>
      <w:szCs w:val="22"/>
      <w:lang w:val="fr-CA" w:eastAsia="fr-CA" w:bidi="fr-CA"/>
    </w:rPr>
  </w:style>
  <w:style w:type="character" w:customStyle="1" w:styleId="BodyTextChar">
    <w:name w:val="Body Text Char"/>
    <w:basedOn w:val="DefaultParagraphFont"/>
    <w:link w:val="BodyText"/>
    <w:rsid w:val="00614BF4"/>
    <w:rPr>
      <w:rFonts w:ascii="Times New Roman" w:eastAsia="Times New Roman" w:hAnsi="Times New Roman" w:cs="Times New Roman"/>
      <w:szCs w:val="22"/>
      <w:lang w:val="fr-CA" w:eastAsia="fr-CA" w:bidi="fr-CA"/>
    </w:rPr>
  </w:style>
  <w:style w:type="character" w:customStyle="1" w:styleId="Heading2Char">
    <w:name w:val="Heading 2 Char"/>
    <w:basedOn w:val="DefaultParagraphFont"/>
    <w:link w:val="Heading2"/>
    <w:uiPriority w:val="9"/>
    <w:rsid w:val="00614BF4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17762C"/>
    <w:pPr>
      <w:ind w:left="720"/>
      <w:contextualSpacing/>
    </w:pPr>
    <w:rPr>
      <w:rFonts w:eastAsiaTheme="minorHAnsi"/>
    </w:rPr>
  </w:style>
  <w:style w:type="table" w:styleId="TableGrid">
    <w:name w:val="Table Grid"/>
    <w:basedOn w:val="TableNormal"/>
    <w:uiPriority w:val="39"/>
    <w:rsid w:val="00C271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C1F19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5C1F19"/>
    <w:rPr>
      <w:rFonts w:eastAsiaTheme="minorHAns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C1F19"/>
    <w:rPr>
      <w:rFonts w:ascii="Times New Roman" w:hAnsi="Times New Roman" w:cs="Times New Roman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926B22"/>
    <w:pPr>
      <w:jc w:val="center"/>
    </w:pPr>
    <w:rPr>
      <w:rFonts w:eastAsiaTheme="minorHAns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26B22"/>
    <w:rPr>
      <w:rFonts w:ascii="Times New Roman" w:hAnsi="Times New Roman" w:cs="Times New Roman"/>
      <w:lang w:val="en-US"/>
    </w:rPr>
  </w:style>
  <w:style w:type="paragraph" w:styleId="NormalWeb">
    <w:name w:val="Normal (Web)"/>
    <w:basedOn w:val="Normal"/>
    <w:uiPriority w:val="99"/>
    <w:unhideWhenUsed/>
    <w:rsid w:val="00226293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B05B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05B1"/>
    <w:rPr>
      <w:rFonts w:ascii="Times New Roman" w:eastAsia="Times New Roman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rsid w:val="007734A2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457BE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00AB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f-body">
    <w:name w:val="f-body"/>
    <w:basedOn w:val="Normal"/>
    <w:rsid w:val="008D00AB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442E31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64786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Strong">
    <w:name w:val="Strong"/>
    <w:basedOn w:val="DefaultParagraphFont"/>
    <w:uiPriority w:val="22"/>
    <w:qFormat/>
    <w:rsid w:val="00647867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F474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746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746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74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746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F719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F7191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F719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7191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5C3EB1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4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597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828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2384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68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178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623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706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17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7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1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240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500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0614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886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8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1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53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088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713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524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546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603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23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375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8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8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0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1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3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6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450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490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720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171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0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4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31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891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893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492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6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0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536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398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279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396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731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346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848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677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09C4160-7F8F-8C49-B4BE-9433CD0C11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05</Words>
  <Characters>6301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Ken Myers</cp:lastModifiedBy>
  <cp:revision>2</cp:revision>
  <cp:lastPrinted>2023-06-08T13:34:00Z</cp:lastPrinted>
  <dcterms:created xsi:type="dcterms:W3CDTF">2026-03-08T00:46:00Z</dcterms:created>
  <dcterms:modified xsi:type="dcterms:W3CDTF">2026-03-08T00:46:00Z</dcterms:modified>
</cp:coreProperties>
</file>